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05763825" w14:textId="1520B1B8" w:rsidR="00803808" w:rsidRDefault="00803808" w:rsidP="00E01B73">
      <w:pPr>
        <w:pStyle w:val="Rubrik1"/>
        <w:numPr>
          <w:ilvl w:val="0"/>
          <w:numId w:val="0"/>
        </w:numPr>
        <w:ind w:right="1272"/>
      </w:pPr>
      <w:r w:rsidRPr="00803808">
        <w:t xml:space="preserve">Supplementary </w:t>
      </w:r>
      <w:r>
        <w:t>Table</w:t>
      </w:r>
      <w:r w:rsidRPr="00803808">
        <w:t xml:space="preserve"> 1. </w:t>
      </w:r>
      <w:r w:rsidRPr="00803808">
        <w:rPr>
          <w:b w:val="0"/>
        </w:rPr>
        <w:t xml:space="preserve">Drug groups included in the indicator </w:t>
      </w:r>
      <w:r w:rsidRPr="00803808">
        <w:rPr>
          <w:b w:val="0"/>
          <w:i/>
        </w:rPr>
        <w:t>Use of three or more psychotropic drugs</w:t>
      </w:r>
      <w:r w:rsidRPr="00803808">
        <w:rPr>
          <w:b w:val="0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01"/>
        <w:gridCol w:w="6771"/>
      </w:tblGrid>
      <w:tr w:rsidR="00803808" w:rsidRPr="00FA443A" w14:paraId="2831641C" w14:textId="77777777" w:rsidTr="006F0A7F"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77CA0232" w14:textId="77777777" w:rsidR="00803808" w:rsidRPr="00FA443A" w:rsidRDefault="00803808" w:rsidP="00803808">
            <w:pPr>
              <w:spacing w:before="60" w:after="60"/>
              <w:rPr>
                <w:b/>
                <w:bCs/>
                <w:lang w:val="en-GB"/>
              </w:rPr>
            </w:pPr>
            <w:r w:rsidRPr="00FA443A">
              <w:rPr>
                <w:b/>
                <w:bCs/>
                <w:lang w:val="en-GB"/>
              </w:rPr>
              <w:t>ATC-code</w:t>
            </w:r>
          </w:p>
        </w:tc>
        <w:tc>
          <w:tcPr>
            <w:tcW w:w="677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1BC32364" w14:textId="77777777" w:rsidR="00803808" w:rsidRPr="00FA443A" w:rsidRDefault="00803808" w:rsidP="00803808">
            <w:pPr>
              <w:spacing w:before="60" w:after="60"/>
              <w:rPr>
                <w:b/>
                <w:bCs/>
                <w:lang w:val="en-GB"/>
              </w:rPr>
            </w:pPr>
            <w:r w:rsidRPr="00FA443A">
              <w:rPr>
                <w:b/>
                <w:bCs/>
                <w:lang w:val="en-GB"/>
              </w:rPr>
              <w:t>Drug group</w:t>
            </w:r>
          </w:p>
        </w:tc>
      </w:tr>
      <w:tr w:rsidR="00803808" w:rsidRPr="00FA443A" w14:paraId="2483E653" w14:textId="77777777" w:rsidTr="006F0A7F">
        <w:tc>
          <w:tcPr>
            <w:tcW w:w="1701" w:type="dxa"/>
            <w:tcBorders>
              <w:top w:val="single" w:sz="6" w:space="0" w:color="auto"/>
            </w:tcBorders>
            <w:shd w:val="clear" w:color="auto" w:fill="auto"/>
          </w:tcPr>
          <w:p w14:paraId="09DA432B" w14:textId="77777777" w:rsidR="00803808" w:rsidRPr="00836E72" w:rsidRDefault="00803808" w:rsidP="00803808">
            <w:pPr>
              <w:spacing w:before="60" w:after="60"/>
              <w:rPr>
                <w:lang w:val="en-GB"/>
              </w:rPr>
            </w:pPr>
            <w:r w:rsidRPr="00082C23">
              <w:t>N05A</w:t>
            </w:r>
          </w:p>
        </w:tc>
        <w:tc>
          <w:tcPr>
            <w:tcW w:w="6771" w:type="dxa"/>
            <w:tcBorders>
              <w:top w:val="single" w:sz="6" w:space="0" w:color="auto"/>
            </w:tcBorders>
            <w:shd w:val="clear" w:color="auto" w:fill="auto"/>
          </w:tcPr>
          <w:p w14:paraId="154F768E" w14:textId="77777777" w:rsidR="00803808" w:rsidRPr="00836E72" w:rsidRDefault="00803808" w:rsidP="00803808">
            <w:pPr>
              <w:spacing w:before="60" w:after="60"/>
              <w:rPr>
                <w:lang w:val="en-GB"/>
              </w:rPr>
            </w:pPr>
            <w:r w:rsidRPr="00F24572">
              <w:t>Antipsychotics</w:t>
            </w:r>
          </w:p>
        </w:tc>
      </w:tr>
      <w:tr w:rsidR="00803808" w:rsidRPr="00FA443A" w14:paraId="7E486CF3" w14:textId="77777777" w:rsidTr="00803808">
        <w:tc>
          <w:tcPr>
            <w:tcW w:w="1701" w:type="dxa"/>
            <w:shd w:val="clear" w:color="auto" w:fill="auto"/>
          </w:tcPr>
          <w:p w14:paraId="7327D597" w14:textId="77777777" w:rsidR="00803808" w:rsidRPr="00836E72" w:rsidRDefault="00803808" w:rsidP="00803808">
            <w:pPr>
              <w:spacing w:before="60" w:after="60"/>
              <w:rPr>
                <w:lang w:val="en-GB"/>
              </w:rPr>
            </w:pPr>
            <w:r w:rsidRPr="00082C23">
              <w:t>N05B</w:t>
            </w:r>
          </w:p>
        </w:tc>
        <w:tc>
          <w:tcPr>
            <w:tcW w:w="6771" w:type="dxa"/>
            <w:shd w:val="clear" w:color="auto" w:fill="auto"/>
          </w:tcPr>
          <w:p w14:paraId="5A3A0115" w14:textId="77777777" w:rsidR="00803808" w:rsidRPr="00836E72" w:rsidRDefault="00803808" w:rsidP="00803808">
            <w:pPr>
              <w:spacing w:before="60" w:after="60"/>
              <w:rPr>
                <w:lang w:val="en-GB"/>
              </w:rPr>
            </w:pPr>
            <w:r w:rsidRPr="00F24572">
              <w:t>Anxiolytics</w:t>
            </w:r>
          </w:p>
        </w:tc>
      </w:tr>
      <w:tr w:rsidR="00803808" w:rsidRPr="00FA443A" w14:paraId="0257764C" w14:textId="77777777" w:rsidTr="006F0A7F">
        <w:tc>
          <w:tcPr>
            <w:tcW w:w="1701" w:type="dxa"/>
            <w:shd w:val="clear" w:color="auto" w:fill="auto"/>
          </w:tcPr>
          <w:p w14:paraId="3B889CD1" w14:textId="77777777" w:rsidR="00803808" w:rsidRPr="00836E72" w:rsidRDefault="00803808" w:rsidP="00803808">
            <w:pPr>
              <w:spacing w:before="60" w:after="60"/>
              <w:rPr>
                <w:lang w:val="en-GB"/>
              </w:rPr>
            </w:pPr>
            <w:r w:rsidRPr="00082C23">
              <w:t>N05C</w:t>
            </w:r>
          </w:p>
        </w:tc>
        <w:tc>
          <w:tcPr>
            <w:tcW w:w="6771" w:type="dxa"/>
            <w:shd w:val="clear" w:color="auto" w:fill="auto"/>
          </w:tcPr>
          <w:p w14:paraId="02F4BF31" w14:textId="77777777" w:rsidR="00803808" w:rsidRPr="00836E72" w:rsidRDefault="00803808" w:rsidP="00803808">
            <w:pPr>
              <w:spacing w:before="60" w:after="60"/>
              <w:rPr>
                <w:lang w:val="en-GB"/>
              </w:rPr>
            </w:pPr>
            <w:r w:rsidRPr="00F24572">
              <w:t>Hypnotics and sedatives</w:t>
            </w:r>
          </w:p>
        </w:tc>
      </w:tr>
      <w:tr w:rsidR="00803808" w:rsidRPr="00FA443A" w14:paraId="4CE6AB0C" w14:textId="77777777" w:rsidTr="006F0A7F"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</w:tcPr>
          <w:p w14:paraId="7061FDA0" w14:textId="77777777" w:rsidR="00803808" w:rsidRPr="00836E72" w:rsidRDefault="00803808" w:rsidP="00803808">
            <w:pPr>
              <w:spacing w:before="60" w:after="60"/>
              <w:rPr>
                <w:lang w:val="en-GB"/>
              </w:rPr>
            </w:pPr>
            <w:r w:rsidRPr="00082C23">
              <w:t>N06A</w:t>
            </w:r>
          </w:p>
        </w:tc>
        <w:tc>
          <w:tcPr>
            <w:tcW w:w="6771" w:type="dxa"/>
            <w:tcBorders>
              <w:bottom w:val="single" w:sz="12" w:space="0" w:color="auto"/>
            </w:tcBorders>
            <w:shd w:val="clear" w:color="auto" w:fill="auto"/>
          </w:tcPr>
          <w:p w14:paraId="7A4BE6EA" w14:textId="77777777" w:rsidR="00803808" w:rsidRPr="00836E72" w:rsidRDefault="00803808" w:rsidP="00803808">
            <w:pPr>
              <w:spacing w:before="60" w:after="60"/>
              <w:rPr>
                <w:lang w:val="en-GB"/>
              </w:rPr>
            </w:pPr>
            <w:r w:rsidRPr="00F24572">
              <w:t>Antidepressants</w:t>
            </w:r>
          </w:p>
        </w:tc>
      </w:tr>
    </w:tbl>
    <w:p w14:paraId="302D97C5" w14:textId="77777777" w:rsidR="00A77667" w:rsidRPr="00A77667" w:rsidRDefault="00A77667" w:rsidP="00A77667"/>
    <w:p w14:paraId="7C8B056E" w14:textId="73D9AEC6" w:rsidR="00803808" w:rsidRDefault="00803808" w:rsidP="00E01B73">
      <w:pPr>
        <w:pStyle w:val="Rubrik1"/>
        <w:numPr>
          <w:ilvl w:val="0"/>
          <w:numId w:val="0"/>
        </w:numPr>
        <w:ind w:right="1130"/>
      </w:pPr>
      <w:r w:rsidRPr="00803808">
        <w:t xml:space="preserve">Supplementary </w:t>
      </w:r>
      <w:r>
        <w:t xml:space="preserve">Table 2. </w:t>
      </w:r>
      <w:r w:rsidRPr="00803808">
        <w:rPr>
          <w:b w:val="0"/>
        </w:rPr>
        <w:t xml:space="preserve">Drug groups and drugs included in the indicator </w:t>
      </w:r>
      <w:r w:rsidR="0031283D">
        <w:rPr>
          <w:b w:val="0"/>
          <w:i/>
        </w:rPr>
        <w:t>D</w:t>
      </w:r>
      <w:r w:rsidR="008379D6" w:rsidRPr="008379D6">
        <w:rPr>
          <w:b w:val="0"/>
          <w:i/>
        </w:rPr>
        <w:t>rugs that should be avoided in older adults unless specific reasons exist</w:t>
      </w:r>
      <w:r w:rsidRPr="00803808">
        <w:rPr>
          <w:b w:val="0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18"/>
        <w:gridCol w:w="7054"/>
      </w:tblGrid>
      <w:tr w:rsidR="00803808" w:rsidRPr="00EB053A" w14:paraId="40AC7A41" w14:textId="77777777" w:rsidTr="006F0A7F"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4814265D" w14:textId="77777777" w:rsidR="00803808" w:rsidRPr="00EB053A" w:rsidRDefault="00803808" w:rsidP="00803808">
            <w:pPr>
              <w:spacing w:before="60" w:after="60"/>
              <w:rPr>
                <w:b/>
                <w:bCs/>
                <w:lang w:val="en-GB"/>
              </w:rPr>
            </w:pPr>
            <w:r w:rsidRPr="00EB053A">
              <w:rPr>
                <w:b/>
                <w:bCs/>
                <w:lang w:val="en-GB"/>
              </w:rPr>
              <w:t>ATC-code</w:t>
            </w:r>
          </w:p>
        </w:tc>
        <w:tc>
          <w:tcPr>
            <w:tcW w:w="705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48109EE4" w14:textId="77777777" w:rsidR="00803808" w:rsidRPr="00EB053A" w:rsidRDefault="00803808" w:rsidP="00803808">
            <w:pPr>
              <w:spacing w:before="60" w:after="60"/>
              <w:rPr>
                <w:b/>
                <w:bCs/>
                <w:lang w:val="en-GB"/>
              </w:rPr>
            </w:pPr>
            <w:r w:rsidRPr="00EB053A">
              <w:rPr>
                <w:b/>
                <w:bCs/>
                <w:lang w:val="en-GB"/>
              </w:rPr>
              <w:t>Drug group / drug</w:t>
            </w:r>
          </w:p>
        </w:tc>
      </w:tr>
      <w:tr w:rsidR="006F0A7F" w:rsidRPr="006F0A7F" w14:paraId="23A5C29F" w14:textId="77777777" w:rsidTr="006F0A7F">
        <w:tc>
          <w:tcPr>
            <w:tcW w:w="8472" w:type="dxa"/>
            <w:gridSpan w:val="2"/>
            <w:tcBorders>
              <w:top w:val="single" w:sz="6" w:space="0" w:color="auto"/>
            </w:tcBorders>
            <w:shd w:val="clear" w:color="auto" w:fill="auto"/>
          </w:tcPr>
          <w:p w14:paraId="50E2AA48" w14:textId="502D0561" w:rsidR="006F0A7F" w:rsidRPr="006F0A7F" w:rsidRDefault="006F0A7F" w:rsidP="00803808">
            <w:pPr>
              <w:spacing w:before="60" w:after="60"/>
              <w:rPr>
                <w:i/>
                <w:lang w:val="en-GB"/>
              </w:rPr>
            </w:pPr>
            <w:r w:rsidRPr="006F0A7F">
              <w:rPr>
                <w:i/>
                <w:lang w:val="en-GB"/>
              </w:rPr>
              <w:t>Drugs with significant anticholinergic effects</w:t>
            </w:r>
          </w:p>
        </w:tc>
      </w:tr>
      <w:tr w:rsidR="00803808" w:rsidRPr="00EB053A" w14:paraId="69D3131D" w14:textId="77777777" w:rsidTr="006F0A7F">
        <w:tc>
          <w:tcPr>
            <w:tcW w:w="1418" w:type="dxa"/>
            <w:shd w:val="clear" w:color="auto" w:fill="auto"/>
          </w:tcPr>
          <w:p w14:paraId="33DAD8E5" w14:textId="77777777" w:rsidR="00803808" w:rsidRPr="00836E72" w:rsidRDefault="00803808" w:rsidP="00803808">
            <w:pPr>
              <w:spacing w:before="60" w:after="60"/>
              <w:rPr>
                <w:lang w:val="en-GB"/>
              </w:rPr>
            </w:pPr>
            <w:r w:rsidRPr="00836E72">
              <w:rPr>
                <w:lang w:val="en-GB"/>
              </w:rPr>
              <w:t>A03AB</w:t>
            </w:r>
          </w:p>
        </w:tc>
        <w:tc>
          <w:tcPr>
            <w:tcW w:w="7054" w:type="dxa"/>
            <w:shd w:val="clear" w:color="auto" w:fill="auto"/>
          </w:tcPr>
          <w:p w14:paraId="6DBF9564" w14:textId="77777777" w:rsidR="00803808" w:rsidRPr="00836E72" w:rsidRDefault="00803808" w:rsidP="00803808">
            <w:pPr>
              <w:spacing w:before="60" w:after="60"/>
              <w:rPr>
                <w:lang w:val="en-GB"/>
              </w:rPr>
            </w:pPr>
            <w:r w:rsidRPr="00836E72">
              <w:rPr>
                <w:lang w:val="en-GB"/>
              </w:rPr>
              <w:t>Drugs for functional gastrointestinal disorders, synthetic anticholinergics, quaternary ammonium compounds</w:t>
            </w:r>
          </w:p>
        </w:tc>
      </w:tr>
      <w:tr w:rsidR="00803808" w:rsidRPr="00EB053A" w14:paraId="43078312" w14:textId="77777777" w:rsidTr="00803808">
        <w:tc>
          <w:tcPr>
            <w:tcW w:w="1418" w:type="dxa"/>
            <w:shd w:val="clear" w:color="auto" w:fill="auto"/>
          </w:tcPr>
          <w:p w14:paraId="61912E0D" w14:textId="77777777" w:rsidR="00803808" w:rsidRPr="00836E72" w:rsidRDefault="00803808" w:rsidP="00803808">
            <w:pPr>
              <w:spacing w:before="60" w:after="60"/>
              <w:rPr>
                <w:lang w:val="en-GB"/>
              </w:rPr>
            </w:pPr>
            <w:r w:rsidRPr="00836E72">
              <w:rPr>
                <w:lang w:val="en-GB"/>
              </w:rPr>
              <w:t>A03BA</w:t>
            </w:r>
          </w:p>
        </w:tc>
        <w:tc>
          <w:tcPr>
            <w:tcW w:w="7054" w:type="dxa"/>
            <w:shd w:val="clear" w:color="auto" w:fill="auto"/>
          </w:tcPr>
          <w:p w14:paraId="19A0A5DB" w14:textId="77777777" w:rsidR="00803808" w:rsidRPr="00836E72" w:rsidRDefault="00803808" w:rsidP="00803808">
            <w:pPr>
              <w:spacing w:before="60" w:after="60"/>
              <w:rPr>
                <w:lang w:val="en-GB"/>
              </w:rPr>
            </w:pPr>
            <w:r w:rsidRPr="00836E72">
              <w:rPr>
                <w:lang w:val="en-GB"/>
              </w:rPr>
              <w:t>Drugs for functional gastrointestinal disorders, belladonna alkaloids, tertiary amines</w:t>
            </w:r>
          </w:p>
        </w:tc>
      </w:tr>
      <w:tr w:rsidR="00803808" w:rsidRPr="00EB053A" w14:paraId="6CD3150E" w14:textId="77777777" w:rsidTr="00803808">
        <w:tc>
          <w:tcPr>
            <w:tcW w:w="1418" w:type="dxa"/>
            <w:shd w:val="clear" w:color="auto" w:fill="auto"/>
          </w:tcPr>
          <w:p w14:paraId="123C3271" w14:textId="77777777" w:rsidR="00803808" w:rsidRPr="00836E72" w:rsidRDefault="00803808" w:rsidP="00803808">
            <w:pPr>
              <w:spacing w:before="60" w:after="60"/>
              <w:rPr>
                <w:lang w:val="en-GB"/>
              </w:rPr>
            </w:pPr>
            <w:r w:rsidRPr="00836E72">
              <w:rPr>
                <w:lang w:val="en-GB"/>
              </w:rPr>
              <w:t>A03BB</w:t>
            </w:r>
          </w:p>
        </w:tc>
        <w:tc>
          <w:tcPr>
            <w:tcW w:w="7054" w:type="dxa"/>
            <w:shd w:val="clear" w:color="auto" w:fill="auto"/>
          </w:tcPr>
          <w:p w14:paraId="2A67D7EB" w14:textId="77777777" w:rsidR="00803808" w:rsidRPr="00836E72" w:rsidRDefault="00803808" w:rsidP="00803808">
            <w:pPr>
              <w:spacing w:before="60" w:after="60"/>
              <w:rPr>
                <w:lang w:val="en-GB"/>
              </w:rPr>
            </w:pPr>
            <w:r w:rsidRPr="00836E72">
              <w:rPr>
                <w:lang w:val="en-GB"/>
              </w:rPr>
              <w:t>Drugs for functional gastrointestinal disorders, belladonna alkaloids, semisynthetic, quaternary ammonium compounds</w:t>
            </w:r>
          </w:p>
        </w:tc>
      </w:tr>
      <w:tr w:rsidR="00803808" w:rsidRPr="00EB053A" w14:paraId="6E3F59F1" w14:textId="77777777" w:rsidTr="00803808">
        <w:tc>
          <w:tcPr>
            <w:tcW w:w="1418" w:type="dxa"/>
            <w:shd w:val="clear" w:color="auto" w:fill="auto"/>
          </w:tcPr>
          <w:p w14:paraId="78DBAD3F" w14:textId="77777777" w:rsidR="00803808" w:rsidRPr="00836E72" w:rsidRDefault="00803808" w:rsidP="00803808">
            <w:pPr>
              <w:spacing w:before="60" w:after="60"/>
              <w:rPr>
                <w:lang w:val="en-GB"/>
              </w:rPr>
            </w:pPr>
            <w:r w:rsidRPr="00836E72">
              <w:rPr>
                <w:lang w:val="en-GB"/>
              </w:rPr>
              <w:t>A04AD</w:t>
            </w:r>
          </w:p>
        </w:tc>
        <w:tc>
          <w:tcPr>
            <w:tcW w:w="7054" w:type="dxa"/>
            <w:shd w:val="clear" w:color="auto" w:fill="auto"/>
          </w:tcPr>
          <w:p w14:paraId="1E925122" w14:textId="77777777" w:rsidR="00803808" w:rsidRPr="00836E72" w:rsidRDefault="00803808" w:rsidP="00803808">
            <w:pPr>
              <w:spacing w:before="60" w:after="60"/>
              <w:rPr>
                <w:lang w:val="en-GB"/>
              </w:rPr>
            </w:pPr>
            <w:r w:rsidRPr="00836E72">
              <w:rPr>
                <w:lang w:val="en-GB"/>
              </w:rPr>
              <w:t>Other antiemetics</w:t>
            </w:r>
          </w:p>
        </w:tc>
      </w:tr>
      <w:tr w:rsidR="00803808" w:rsidRPr="00EB053A" w14:paraId="5A4D715D" w14:textId="77777777" w:rsidTr="00803808">
        <w:tc>
          <w:tcPr>
            <w:tcW w:w="1418" w:type="dxa"/>
            <w:shd w:val="clear" w:color="auto" w:fill="auto"/>
          </w:tcPr>
          <w:p w14:paraId="0F6A7587" w14:textId="77777777" w:rsidR="00803808" w:rsidRPr="00836E72" w:rsidRDefault="00803808" w:rsidP="00803808">
            <w:pPr>
              <w:spacing w:before="60" w:after="60"/>
              <w:rPr>
                <w:lang w:val="en-GB"/>
              </w:rPr>
            </w:pPr>
            <w:r w:rsidRPr="00836E72">
              <w:rPr>
                <w:lang w:val="en-GB"/>
              </w:rPr>
              <w:t>C01BA</w:t>
            </w:r>
          </w:p>
        </w:tc>
        <w:tc>
          <w:tcPr>
            <w:tcW w:w="7054" w:type="dxa"/>
            <w:shd w:val="clear" w:color="auto" w:fill="auto"/>
          </w:tcPr>
          <w:p w14:paraId="022B8301" w14:textId="77777777" w:rsidR="00803808" w:rsidRPr="00836E72" w:rsidRDefault="00803808" w:rsidP="00803808">
            <w:pPr>
              <w:spacing w:before="60" w:after="60"/>
              <w:rPr>
                <w:lang w:val="en-GB"/>
              </w:rPr>
            </w:pPr>
            <w:r w:rsidRPr="00836E72">
              <w:rPr>
                <w:lang w:val="en-GB"/>
              </w:rPr>
              <w:t>Antiarrhythmics, class Ia</w:t>
            </w:r>
          </w:p>
        </w:tc>
      </w:tr>
      <w:tr w:rsidR="00803808" w:rsidRPr="00EB053A" w14:paraId="49961184" w14:textId="77777777" w:rsidTr="00803808">
        <w:tc>
          <w:tcPr>
            <w:tcW w:w="1418" w:type="dxa"/>
            <w:shd w:val="clear" w:color="auto" w:fill="auto"/>
          </w:tcPr>
          <w:p w14:paraId="6802D8DF" w14:textId="77777777" w:rsidR="00803808" w:rsidRPr="00836E72" w:rsidRDefault="00803808" w:rsidP="00803808">
            <w:pPr>
              <w:spacing w:before="60" w:after="60"/>
              <w:rPr>
                <w:lang w:val="en-GB"/>
              </w:rPr>
            </w:pPr>
            <w:r w:rsidRPr="00836E72">
              <w:rPr>
                <w:lang w:val="en-GB"/>
              </w:rPr>
              <w:t>G04BD</w:t>
            </w:r>
          </w:p>
        </w:tc>
        <w:tc>
          <w:tcPr>
            <w:tcW w:w="7054" w:type="dxa"/>
            <w:shd w:val="clear" w:color="auto" w:fill="auto"/>
          </w:tcPr>
          <w:p w14:paraId="5046DCEB" w14:textId="77777777" w:rsidR="00803808" w:rsidRPr="00836E72" w:rsidRDefault="00803808" w:rsidP="00803808">
            <w:pPr>
              <w:spacing w:before="60" w:after="60"/>
              <w:rPr>
                <w:lang w:val="en-GB"/>
              </w:rPr>
            </w:pPr>
            <w:r w:rsidRPr="00836E72">
              <w:rPr>
                <w:lang w:val="en-GB"/>
              </w:rPr>
              <w:t>Drugs for urinary frequency and incontinence</w:t>
            </w:r>
            <w:r>
              <w:rPr>
                <w:lang w:val="en-GB"/>
              </w:rPr>
              <w:t xml:space="preserve"> - e</w:t>
            </w:r>
            <w:r w:rsidRPr="00836E72">
              <w:rPr>
                <w:lang w:val="en-GB"/>
              </w:rPr>
              <w:t>xcl. G04BD12</w:t>
            </w:r>
            <w:r>
              <w:rPr>
                <w:lang w:val="en-GB"/>
              </w:rPr>
              <w:t xml:space="preserve"> (mirabegron)</w:t>
            </w:r>
          </w:p>
        </w:tc>
      </w:tr>
      <w:tr w:rsidR="00803808" w:rsidRPr="00EB053A" w14:paraId="2D38449B" w14:textId="77777777" w:rsidTr="00803808">
        <w:tc>
          <w:tcPr>
            <w:tcW w:w="1418" w:type="dxa"/>
            <w:shd w:val="clear" w:color="auto" w:fill="auto"/>
          </w:tcPr>
          <w:p w14:paraId="1D2ACF3F" w14:textId="77777777" w:rsidR="00803808" w:rsidRPr="00836E72" w:rsidRDefault="00803808" w:rsidP="00803808">
            <w:pPr>
              <w:spacing w:before="60" w:after="60"/>
              <w:rPr>
                <w:lang w:val="en-GB"/>
              </w:rPr>
            </w:pPr>
            <w:r w:rsidRPr="00836E72">
              <w:rPr>
                <w:lang w:val="en-GB"/>
              </w:rPr>
              <w:t>N02AG</w:t>
            </w:r>
          </w:p>
        </w:tc>
        <w:tc>
          <w:tcPr>
            <w:tcW w:w="7054" w:type="dxa"/>
            <w:shd w:val="clear" w:color="auto" w:fill="auto"/>
          </w:tcPr>
          <w:p w14:paraId="0E5D52A5" w14:textId="77777777" w:rsidR="00803808" w:rsidRPr="00836E72" w:rsidRDefault="00803808" w:rsidP="00803808">
            <w:pPr>
              <w:spacing w:before="60" w:after="60"/>
              <w:rPr>
                <w:lang w:val="en-GB"/>
              </w:rPr>
            </w:pPr>
            <w:r w:rsidRPr="00836E72">
              <w:rPr>
                <w:lang w:val="en-GB"/>
              </w:rPr>
              <w:t>Opioids in combination with antispasmodics</w:t>
            </w:r>
          </w:p>
        </w:tc>
      </w:tr>
      <w:tr w:rsidR="00803808" w:rsidRPr="00EB053A" w14:paraId="193A0C61" w14:textId="77777777" w:rsidTr="00803808">
        <w:tc>
          <w:tcPr>
            <w:tcW w:w="1418" w:type="dxa"/>
            <w:shd w:val="clear" w:color="auto" w:fill="auto"/>
          </w:tcPr>
          <w:p w14:paraId="62ACBEC8" w14:textId="77777777" w:rsidR="00803808" w:rsidRPr="00836E72" w:rsidRDefault="00803808" w:rsidP="00803808">
            <w:pPr>
              <w:spacing w:before="60" w:after="60"/>
              <w:rPr>
                <w:lang w:val="en-GB"/>
              </w:rPr>
            </w:pPr>
            <w:r w:rsidRPr="00836E72">
              <w:rPr>
                <w:lang w:val="en-GB"/>
              </w:rPr>
              <w:t>N04A</w:t>
            </w:r>
          </w:p>
        </w:tc>
        <w:tc>
          <w:tcPr>
            <w:tcW w:w="7054" w:type="dxa"/>
            <w:shd w:val="clear" w:color="auto" w:fill="auto"/>
          </w:tcPr>
          <w:p w14:paraId="181FDBA5" w14:textId="77777777" w:rsidR="00803808" w:rsidRPr="00836E72" w:rsidRDefault="00803808" w:rsidP="00803808">
            <w:pPr>
              <w:spacing w:before="60" w:after="60"/>
              <w:rPr>
                <w:lang w:val="en-GB"/>
              </w:rPr>
            </w:pPr>
            <w:r w:rsidRPr="00836E72">
              <w:rPr>
                <w:lang w:val="en-GB"/>
              </w:rPr>
              <w:t>Anti-Parkinson drugs, anticholinergic agents</w:t>
            </w:r>
          </w:p>
        </w:tc>
      </w:tr>
      <w:tr w:rsidR="00803808" w:rsidRPr="00EB053A" w14:paraId="70327CE0" w14:textId="77777777" w:rsidTr="00803808">
        <w:tc>
          <w:tcPr>
            <w:tcW w:w="1418" w:type="dxa"/>
            <w:shd w:val="clear" w:color="auto" w:fill="auto"/>
          </w:tcPr>
          <w:p w14:paraId="62F9AAFF" w14:textId="77777777" w:rsidR="00803808" w:rsidRPr="00836E72" w:rsidRDefault="00803808" w:rsidP="00803808">
            <w:pPr>
              <w:spacing w:before="60" w:after="60"/>
              <w:rPr>
                <w:lang w:val="en-GB"/>
              </w:rPr>
            </w:pPr>
            <w:r w:rsidRPr="00836E72">
              <w:rPr>
                <w:lang w:val="en-GB"/>
              </w:rPr>
              <w:t>N05AA</w:t>
            </w:r>
          </w:p>
        </w:tc>
        <w:tc>
          <w:tcPr>
            <w:tcW w:w="7054" w:type="dxa"/>
            <w:shd w:val="clear" w:color="auto" w:fill="auto"/>
          </w:tcPr>
          <w:p w14:paraId="1F21D699" w14:textId="77777777" w:rsidR="00803808" w:rsidRPr="00836E72" w:rsidRDefault="00803808" w:rsidP="00803808">
            <w:pPr>
              <w:spacing w:before="60" w:after="60"/>
              <w:rPr>
                <w:lang w:val="en-GB"/>
              </w:rPr>
            </w:pPr>
            <w:r w:rsidRPr="00836E72">
              <w:rPr>
                <w:lang w:val="en-GB"/>
              </w:rPr>
              <w:t>Phenothiazines with aliphatic side</w:t>
            </w:r>
            <w:r>
              <w:rPr>
                <w:lang w:val="en-GB"/>
              </w:rPr>
              <w:t xml:space="preserve"> </w:t>
            </w:r>
            <w:r w:rsidRPr="00836E72">
              <w:rPr>
                <w:lang w:val="en-GB"/>
              </w:rPr>
              <w:t>chain</w:t>
            </w:r>
          </w:p>
        </w:tc>
      </w:tr>
      <w:tr w:rsidR="00803808" w:rsidRPr="00EB053A" w14:paraId="0F6E7F99" w14:textId="77777777" w:rsidTr="00803808">
        <w:tc>
          <w:tcPr>
            <w:tcW w:w="1418" w:type="dxa"/>
            <w:shd w:val="clear" w:color="auto" w:fill="auto"/>
          </w:tcPr>
          <w:p w14:paraId="5BEDA0A6" w14:textId="77777777" w:rsidR="00803808" w:rsidRPr="00836E72" w:rsidRDefault="00803808" w:rsidP="00803808">
            <w:pPr>
              <w:spacing w:before="60" w:after="60"/>
              <w:rPr>
                <w:lang w:val="en-GB"/>
              </w:rPr>
            </w:pPr>
            <w:r w:rsidRPr="00836E72">
              <w:rPr>
                <w:lang w:val="en-GB"/>
              </w:rPr>
              <w:lastRenderedPageBreak/>
              <w:t>N05AB04</w:t>
            </w:r>
          </w:p>
        </w:tc>
        <w:tc>
          <w:tcPr>
            <w:tcW w:w="7054" w:type="dxa"/>
            <w:shd w:val="clear" w:color="auto" w:fill="auto"/>
          </w:tcPr>
          <w:p w14:paraId="4638E323" w14:textId="77777777" w:rsidR="00803808" w:rsidRPr="00836E72" w:rsidRDefault="00803808" w:rsidP="00803808">
            <w:pPr>
              <w:spacing w:before="60" w:after="60"/>
              <w:rPr>
                <w:lang w:val="en-GB"/>
              </w:rPr>
            </w:pPr>
            <w:r w:rsidRPr="00836E72">
              <w:rPr>
                <w:lang w:val="en-GB"/>
              </w:rPr>
              <w:t>Prochlorperazine</w:t>
            </w:r>
          </w:p>
        </w:tc>
      </w:tr>
      <w:tr w:rsidR="00803808" w:rsidRPr="00EB053A" w14:paraId="3F083E2F" w14:textId="77777777" w:rsidTr="00803808">
        <w:tc>
          <w:tcPr>
            <w:tcW w:w="1418" w:type="dxa"/>
            <w:shd w:val="clear" w:color="auto" w:fill="auto"/>
          </w:tcPr>
          <w:p w14:paraId="1D21C7CE" w14:textId="77777777" w:rsidR="00803808" w:rsidRPr="00836E72" w:rsidRDefault="00803808" w:rsidP="00803808">
            <w:pPr>
              <w:spacing w:before="60" w:after="60"/>
              <w:rPr>
                <w:lang w:val="en-GB"/>
              </w:rPr>
            </w:pPr>
            <w:r w:rsidRPr="00836E72">
              <w:rPr>
                <w:lang w:val="en-GB"/>
              </w:rPr>
              <w:t>N05AF03</w:t>
            </w:r>
          </w:p>
        </w:tc>
        <w:tc>
          <w:tcPr>
            <w:tcW w:w="7054" w:type="dxa"/>
            <w:shd w:val="clear" w:color="auto" w:fill="auto"/>
          </w:tcPr>
          <w:p w14:paraId="33FAFEA8" w14:textId="77777777" w:rsidR="00803808" w:rsidRPr="00836E72" w:rsidRDefault="00803808" w:rsidP="00803808">
            <w:pPr>
              <w:spacing w:before="60" w:after="60"/>
              <w:rPr>
                <w:lang w:val="en-GB"/>
              </w:rPr>
            </w:pPr>
            <w:r w:rsidRPr="00836E72">
              <w:rPr>
                <w:lang w:val="en-GB"/>
              </w:rPr>
              <w:t>Chlorprothixene</w:t>
            </w:r>
          </w:p>
        </w:tc>
      </w:tr>
      <w:tr w:rsidR="00803808" w:rsidRPr="00EB053A" w14:paraId="56C48C36" w14:textId="77777777" w:rsidTr="00803808">
        <w:tc>
          <w:tcPr>
            <w:tcW w:w="1418" w:type="dxa"/>
            <w:shd w:val="clear" w:color="auto" w:fill="auto"/>
          </w:tcPr>
          <w:p w14:paraId="3A467208" w14:textId="77777777" w:rsidR="00803808" w:rsidRPr="00836E72" w:rsidRDefault="00803808" w:rsidP="00803808">
            <w:pPr>
              <w:spacing w:before="60" w:after="60"/>
              <w:rPr>
                <w:lang w:val="en-GB"/>
              </w:rPr>
            </w:pPr>
            <w:r w:rsidRPr="00836E72">
              <w:rPr>
                <w:lang w:val="en-GB"/>
              </w:rPr>
              <w:t>N05AH02</w:t>
            </w:r>
          </w:p>
        </w:tc>
        <w:tc>
          <w:tcPr>
            <w:tcW w:w="7054" w:type="dxa"/>
            <w:shd w:val="clear" w:color="auto" w:fill="auto"/>
          </w:tcPr>
          <w:p w14:paraId="3B917865" w14:textId="77777777" w:rsidR="00803808" w:rsidRPr="00836E72" w:rsidRDefault="00803808" w:rsidP="00803808">
            <w:pPr>
              <w:spacing w:before="60" w:after="60"/>
              <w:rPr>
                <w:lang w:val="en-GB"/>
              </w:rPr>
            </w:pPr>
            <w:r w:rsidRPr="00836E72">
              <w:rPr>
                <w:lang w:val="en-GB"/>
              </w:rPr>
              <w:t>Clozapine</w:t>
            </w:r>
          </w:p>
        </w:tc>
      </w:tr>
      <w:tr w:rsidR="00803808" w:rsidRPr="00EB053A" w14:paraId="7A0F9BBF" w14:textId="77777777" w:rsidTr="00803808">
        <w:tc>
          <w:tcPr>
            <w:tcW w:w="1418" w:type="dxa"/>
            <w:shd w:val="clear" w:color="auto" w:fill="auto"/>
          </w:tcPr>
          <w:p w14:paraId="4D43E56F" w14:textId="77777777" w:rsidR="00803808" w:rsidRPr="00836E72" w:rsidRDefault="00803808" w:rsidP="00803808">
            <w:pPr>
              <w:spacing w:before="60" w:after="60"/>
              <w:rPr>
                <w:lang w:val="en-GB"/>
              </w:rPr>
            </w:pPr>
            <w:r w:rsidRPr="00836E72">
              <w:rPr>
                <w:lang w:val="en-GB"/>
              </w:rPr>
              <w:t>N05BB01</w:t>
            </w:r>
          </w:p>
        </w:tc>
        <w:tc>
          <w:tcPr>
            <w:tcW w:w="7054" w:type="dxa"/>
            <w:shd w:val="clear" w:color="auto" w:fill="auto"/>
          </w:tcPr>
          <w:p w14:paraId="40C5A9CB" w14:textId="77777777" w:rsidR="00803808" w:rsidRPr="00836E72" w:rsidRDefault="00803808" w:rsidP="00803808">
            <w:pPr>
              <w:spacing w:before="60" w:after="60"/>
              <w:rPr>
                <w:lang w:val="en-GB"/>
              </w:rPr>
            </w:pPr>
            <w:r w:rsidRPr="00836E72">
              <w:rPr>
                <w:lang w:val="en-GB"/>
              </w:rPr>
              <w:t>Hydroxyzine</w:t>
            </w:r>
          </w:p>
        </w:tc>
      </w:tr>
      <w:tr w:rsidR="00803808" w:rsidRPr="00EB053A" w14:paraId="0A5CB863" w14:textId="77777777" w:rsidTr="00803808">
        <w:tc>
          <w:tcPr>
            <w:tcW w:w="1418" w:type="dxa"/>
            <w:shd w:val="clear" w:color="auto" w:fill="auto"/>
          </w:tcPr>
          <w:p w14:paraId="43D6E7C5" w14:textId="77777777" w:rsidR="00803808" w:rsidRPr="00836E72" w:rsidRDefault="00803808" w:rsidP="00803808">
            <w:pPr>
              <w:spacing w:before="60" w:after="60"/>
              <w:rPr>
                <w:lang w:val="en-GB"/>
              </w:rPr>
            </w:pPr>
            <w:r w:rsidRPr="00836E72">
              <w:rPr>
                <w:lang w:val="en-GB"/>
              </w:rPr>
              <w:t>N06AA</w:t>
            </w:r>
          </w:p>
        </w:tc>
        <w:tc>
          <w:tcPr>
            <w:tcW w:w="7054" w:type="dxa"/>
            <w:shd w:val="clear" w:color="auto" w:fill="auto"/>
          </w:tcPr>
          <w:p w14:paraId="2686544C" w14:textId="77777777" w:rsidR="00803808" w:rsidRPr="00836E72" w:rsidRDefault="00803808" w:rsidP="00803808">
            <w:pPr>
              <w:spacing w:before="60" w:after="60"/>
              <w:rPr>
                <w:lang w:val="en-GB"/>
              </w:rPr>
            </w:pPr>
            <w:r w:rsidRPr="00836E72">
              <w:rPr>
                <w:lang w:val="en-GB"/>
              </w:rPr>
              <w:t>Non-selective monoamine reuptake inhibitors</w:t>
            </w:r>
          </w:p>
        </w:tc>
      </w:tr>
      <w:tr w:rsidR="00803808" w:rsidRPr="00EB053A" w14:paraId="47D5F250" w14:textId="77777777" w:rsidTr="00803808">
        <w:tc>
          <w:tcPr>
            <w:tcW w:w="1418" w:type="dxa"/>
            <w:shd w:val="clear" w:color="auto" w:fill="auto"/>
          </w:tcPr>
          <w:p w14:paraId="221A5A1A" w14:textId="77777777" w:rsidR="00803808" w:rsidRPr="00836E72" w:rsidRDefault="00803808" w:rsidP="00803808">
            <w:pPr>
              <w:spacing w:before="60" w:after="60"/>
              <w:rPr>
                <w:lang w:val="en-GB"/>
              </w:rPr>
            </w:pPr>
            <w:r w:rsidRPr="00836E72">
              <w:rPr>
                <w:lang w:val="en-GB"/>
              </w:rPr>
              <w:t>R05CA10</w:t>
            </w:r>
          </w:p>
        </w:tc>
        <w:tc>
          <w:tcPr>
            <w:tcW w:w="7054" w:type="dxa"/>
            <w:shd w:val="clear" w:color="auto" w:fill="auto"/>
          </w:tcPr>
          <w:p w14:paraId="67FF4A65" w14:textId="77777777" w:rsidR="00803808" w:rsidRPr="00836E72" w:rsidRDefault="00803808" w:rsidP="00803808">
            <w:pPr>
              <w:spacing w:before="60" w:after="60"/>
              <w:rPr>
                <w:lang w:val="en-GB"/>
              </w:rPr>
            </w:pPr>
            <w:r w:rsidRPr="00836E72">
              <w:rPr>
                <w:lang w:val="en-GB"/>
              </w:rPr>
              <w:t>Expectorants, combinations</w:t>
            </w:r>
          </w:p>
        </w:tc>
      </w:tr>
      <w:tr w:rsidR="00803808" w:rsidRPr="00EB053A" w14:paraId="03FF89DE" w14:textId="77777777" w:rsidTr="00803808">
        <w:tc>
          <w:tcPr>
            <w:tcW w:w="1418" w:type="dxa"/>
            <w:shd w:val="clear" w:color="auto" w:fill="auto"/>
          </w:tcPr>
          <w:p w14:paraId="75BDB6EF" w14:textId="77777777" w:rsidR="00803808" w:rsidRPr="00836E72" w:rsidRDefault="00803808" w:rsidP="00803808">
            <w:pPr>
              <w:spacing w:before="60" w:after="60"/>
              <w:rPr>
                <w:lang w:val="en-GB"/>
              </w:rPr>
            </w:pPr>
            <w:r w:rsidRPr="00836E72">
              <w:rPr>
                <w:lang w:val="en-GB"/>
              </w:rPr>
              <w:t>R06AA02</w:t>
            </w:r>
          </w:p>
        </w:tc>
        <w:tc>
          <w:tcPr>
            <w:tcW w:w="7054" w:type="dxa"/>
            <w:shd w:val="clear" w:color="auto" w:fill="auto"/>
          </w:tcPr>
          <w:p w14:paraId="0A1FE0CB" w14:textId="77777777" w:rsidR="00803808" w:rsidRPr="00836E72" w:rsidRDefault="00803808" w:rsidP="00803808">
            <w:pPr>
              <w:spacing w:before="60" w:after="60"/>
              <w:rPr>
                <w:lang w:val="en-GB"/>
              </w:rPr>
            </w:pPr>
            <w:r w:rsidRPr="00836E72">
              <w:rPr>
                <w:lang w:val="en-GB"/>
              </w:rPr>
              <w:t>Diphenhydramine</w:t>
            </w:r>
          </w:p>
        </w:tc>
      </w:tr>
      <w:tr w:rsidR="00803808" w:rsidRPr="00EB053A" w14:paraId="61DEBC94" w14:textId="77777777" w:rsidTr="00803808">
        <w:tc>
          <w:tcPr>
            <w:tcW w:w="1418" w:type="dxa"/>
            <w:shd w:val="clear" w:color="auto" w:fill="auto"/>
          </w:tcPr>
          <w:p w14:paraId="7D58AD03" w14:textId="77777777" w:rsidR="00803808" w:rsidRPr="00836E72" w:rsidRDefault="00803808" w:rsidP="00803808">
            <w:pPr>
              <w:spacing w:before="60" w:after="60"/>
              <w:rPr>
                <w:lang w:val="en-GB"/>
              </w:rPr>
            </w:pPr>
            <w:r w:rsidRPr="00836E72">
              <w:rPr>
                <w:lang w:val="en-GB"/>
              </w:rPr>
              <w:t>R06AB</w:t>
            </w:r>
          </w:p>
        </w:tc>
        <w:tc>
          <w:tcPr>
            <w:tcW w:w="7054" w:type="dxa"/>
            <w:shd w:val="clear" w:color="auto" w:fill="auto"/>
          </w:tcPr>
          <w:p w14:paraId="4DF2421A" w14:textId="77777777" w:rsidR="00803808" w:rsidRPr="00836E72" w:rsidRDefault="00803808" w:rsidP="00803808">
            <w:pPr>
              <w:spacing w:before="60" w:after="60"/>
              <w:rPr>
                <w:lang w:val="en-GB"/>
              </w:rPr>
            </w:pPr>
            <w:r w:rsidRPr="00836E72">
              <w:rPr>
                <w:lang w:val="en-GB"/>
              </w:rPr>
              <w:t>Antihistamines for systemic use, substituted alkylamines</w:t>
            </w:r>
          </w:p>
        </w:tc>
      </w:tr>
      <w:tr w:rsidR="00803808" w:rsidRPr="00EB053A" w14:paraId="7490AAF2" w14:textId="77777777" w:rsidTr="00803808">
        <w:tc>
          <w:tcPr>
            <w:tcW w:w="1418" w:type="dxa"/>
            <w:shd w:val="clear" w:color="auto" w:fill="auto"/>
          </w:tcPr>
          <w:p w14:paraId="38F57180" w14:textId="77777777" w:rsidR="00803808" w:rsidRPr="00836E72" w:rsidRDefault="00803808" w:rsidP="00803808">
            <w:pPr>
              <w:spacing w:before="60" w:after="60"/>
              <w:rPr>
                <w:lang w:val="en-GB"/>
              </w:rPr>
            </w:pPr>
            <w:r w:rsidRPr="00836E72">
              <w:rPr>
                <w:lang w:val="en-GB"/>
              </w:rPr>
              <w:t>R06AD</w:t>
            </w:r>
          </w:p>
        </w:tc>
        <w:tc>
          <w:tcPr>
            <w:tcW w:w="7054" w:type="dxa"/>
            <w:shd w:val="clear" w:color="auto" w:fill="auto"/>
          </w:tcPr>
          <w:p w14:paraId="3B101F61" w14:textId="77777777" w:rsidR="00803808" w:rsidRPr="00836E72" w:rsidRDefault="00803808" w:rsidP="00803808">
            <w:pPr>
              <w:spacing w:before="60" w:after="60"/>
              <w:rPr>
                <w:lang w:val="en-GB"/>
              </w:rPr>
            </w:pPr>
            <w:r w:rsidRPr="00836E72">
              <w:rPr>
                <w:lang w:val="en-GB"/>
              </w:rPr>
              <w:t>Antihistamines for systemic use, phenothiazine derivatives</w:t>
            </w:r>
          </w:p>
        </w:tc>
      </w:tr>
      <w:tr w:rsidR="00803808" w:rsidRPr="00EB053A" w14:paraId="479F571E" w14:textId="77777777" w:rsidTr="00803808">
        <w:tc>
          <w:tcPr>
            <w:tcW w:w="1418" w:type="dxa"/>
            <w:shd w:val="clear" w:color="auto" w:fill="auto"/>
          </w:tcPr>
          <w:p w14:paraId="6CFAF687" w14:textId="77777777" w:rsidR="00803808" w:rsidRPr="00836E72" w:rsidRDefault="00803808" w:rsidP="00803808">
            <w:pPr>
              <w:spacing w:before="60" w:after="60"/>
              <w:rPr>
                <w:lang w:val="en-GB"/>
              </w:rPr>
            </w:pPr>
            <w:r w:rsidRPr="00836E72">
              <w:rPr>
                <w:lang w:val="en-GB"/>
              </w:rPr>
              <w:t>R06AX02</w:t>
            </w:r>
          </w:p>
        </w:tc>
        <w:tc>
          <w:tcPr>
            <w:tcW w:w="7054" w:type="dxa"/>
            <w:shd w:val="clear" w:color="auto" w:fill="auto"/>
          </w:tcPr>
          <w:p w14:paraId="72D0998B" w14:textId="77777777" w:rsidR="00803808" w:rsidRPr="00836E72" w:rsidRDefault="00803808" w:rsidP="00803808">
            <w:pPr>
              <w:spacing w:before="60" w:after="60"/>
              <w:rPr>
                <w:lang w:val="en-GB"/>
              </w:rPr>
            </w:pPr>
            <w:r w:rsidRPr="00836E72">
              <w:rPr>
                <w:lang w:val="en-GB"/>
              </w:rPr>
              <w:t>Cyproheptadine</w:t>
            </w:r>
          </w:p>
        </w:tc>
      </w:tr>
      <w:tr w:rsidR="006F0A7F" w:rsidRPr="006F0A7F" w14:paraId="4D270377" w14:textId="77777777" w:rsidTr="006F0A7F">
        <w:tc>
          <w:tcPr>
            <w:tcW w:w="8472" w:type="dxa"/>
            <w:gridSpan w:val="2"/>
            <w:shd w:val="clear" w:color="auto" w:fill="auto"/>
          </w:tcPr>
          <w:p w14:paraId="2786913F" w14:textId="0892CC2B" w:rsidR="006F0A7F" w:rsidRPr="006F0A7F" w:rsidRDefault="006F0A7F" w:rsidP="00803808">
            <w:pPr>
              <w:spacing w:before="60" w:after="60"/>
              <w:rPr>
                <w:i/>
                <w:lang w:val="en-GB"/>
              </w:rPr>
            </w:pPr>
            <w:r w:rsidRPr="006F0A7F">
              <w:rPr>
                <w:i/>
                <w:lang w:val="en-GB"/>
              </w:rPr>
              <w:t>Long acting benzodiazepines</w:t>
            </w:r>
          </w:p>
        </w:tc>
      </w:tr>
      <w:tr w:rsidR="006F0A7F" w:rsidRPr="00EB053A" w14:paraId="54B3829B" w14:textId="77777777" w:rsidTr="00803808">
        <w:tc>
          <w:tcPr>
            <w:tcW w:w="1418" w:type="dxa"/>
            <w:shd w:val="clear" w:color="auto" w:fill="auto"/>
          </w:tcPr>
          <w:p w14:paraId="31E79308" w14:textId="593AAD1F" w:rsidR="006F0A7F" w:rsidRPr="00836E72" w:rsidRDefault="006F0A7F" w:rsidP="006F0A7F">
            <w:pPr>
              <w:spacing w:before="60" w:after="60"/>
              <w:rPr>
                <w:lang w:val="en-GB"/>
              </w:rPr>
            </w:pPr>
            <w:r w:rsidRPr="00B25F95">
              <w:t>N05BA01</w:t>
            </w:r>
          </w:p>
        </w:tc>
        <w:tc>
          <w:tcPr>
            <w:tcW w:w="7054" w:type="dxa"/>
            <w:shd w:val="clear" w:color="auto" w:fill="auto"/>
          </w:tcPr>
          <w:p w14:paraId="1C005B19" w14:textId="110DE187" w:rsidR="006F0A7F" w:rsidRPr="00836E72" w:rsidRDefault="006F0A7F" w:rsidP="006F0A7F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Diazepam</w:t>
            </w:r>
          </w:p>
        </w:tc>
      </w:tr>
      <w:tr w:rsidR="006F0A7F" w:rsidRPr="00EB053A" w14:paraId="6E799314" w14:textId="77777777" w:rsidTr="00803808">
        <w:tc>
          <w:tcPr>
            <w:tcW w:w="1418" w:type="dxa"/>
            <w:shd w:val="clear" w:color="auto" w:fill="auto"/>
          </w:tcPr>
          <w:p w14:paraId="65EFDE3B" w14:textId="3B1063F1" w:rsidR="006F0A7F" w:rsidRPr="00836E72" w:rsidRDefault="006F0A7F" w:rsidP="006F0A7F">
            <w:pPr>
              <w:spacing w:before="60" w:after="60"/>
              <w:rPr>
                <w:lang w:val="en-GB"/>
              </w:rPr>
            </w:pPr>
            <w:r w:rsidRPr="00B25F95">
              <w:t>N05CD02</w:t>
            </w:r>
          </w:p>
        </w:tc>
        <w:tc>
          <w:tcPr>
            <w:tcW w:w="7054" w:type="dxa"/>
            <w:shd w:val="clear" w:color="auto" w:fill="auto"/>
          </w:tcPr>
          <w:p w14:paraId="3E2D649C" w14:textId="6FC917D2" w:rsidR="006F0A7F" w:rsidRPr="00836E72" w:rsidRDefault="006F0A7F" w:rsidP="006F0A7F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Nitrazepam</w:t>
            </w:r>
          </w:p>
        </w:tc>
      </w:tr>
      <w:tr w:rsidR="006F0A7F" w:rsidRPr="00EB053A" w14:paraId="4C471985" w14:textId="77777777" w:rsidTr="00803808">
        <w:tc>
          <w:tcPr>
            <w:tcW w:w="1418" w:type="dxa"/>
            <w:shd w:val="clear" w:color="auto" w:fill="auto"/>
          </w:tcPr>
          <w:p w14:paraId="590E5866" w14:textId="7ED6DAAE" w:rsidR="006F0A7F" w:rsidRPr="00836E72" w:rsidRDefault="006F0A7F" w:rsidP="006F0A7F">
            <w:pPr>
              <w:spacing w:before="60" w:after="60"/>
              <w:rPr>
                <w:lang w:val="en-GB"/>
              </w:rPr>
            </w:pPr>
            <w:r w:rsidRPr="00B25F95">
              <w:t>N05CD03</w:t>
            </w:r>
          </w:p>
        </w:tc>
        <w:tc>
          <w:tcPr>
            <w:tcW w:w="7054" w:type="dxa"/>
            <w:shd w:val="clear" w:color="auto" w:fill="auto"/>
          </w:tcPr>
          <w:p w14:paraId="16621833" w14:textId="2CCEB54C" w:rsidR="006F0A7F" w:rsidRPr="00836E72" w:rsidRDefault="006F0A7F" w:rsidP="006F0A7F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Flunitrazepam</w:t>
            </w:r>
          </w:p>
        </w:tc>
      </w:tr>
      <w:tr w:rsidR="006F0A7F" w:rsidRPr="006F0A7F" w14:paraId="2C5D5865" w14:textId="77777777" w:rsidTr="00AF1B0D">
        <w:tc>
          <w:tcPr>
            <w:tcW w:w="8472" w:type="dxa"/>
            <w:gridSpan w:val="2"/>
            <w:shd w:val="clear" w:color="auto" w:fill="auto"/>
          </w:tcPr>
          <w:p w14:paraId="43764C63" w14:textId="1E2AE977" w:rsidR="006F0A7F" w:rsidRPr="006F0A7F" w:rsidRDefault="006F0A7F" w:rsidP="00AF1B0D">
            <w:pPr>
              <w:spacing w:before="60" w:after="60"/>
              <w:rPr>
                <w:i/>
                <w:lang w:val="en-GB"/>
              </w:rPr>
            </w:pPr>
            <w:r>
              <w:rPr>
                <w:i/>
                <w:lang w:val="en-GB"/>
              </w:rPr>
              <w:t>Other</w:t>
            </w:r>
          </w:p>
        </w:tc>
      </w:tr>
      <w:tr w:rsidR="006F0A7F" w:rsidRPr="00EB053A" w14:paraId="374FB30D" w14:textId="77777777" w:rsidTr="006F0A7F">
        <w:tc>
          <w:tcPr>
            <w:tcW w:w="1418" w:type="dxa"/>
            <w:shd w:val="clear" w:color="auto" w:fill="auto"/>
          </w:tcPr>
          <w:p w14:paraId="37C01D5F" w14:textId="5F261B86" w:rsidR="006F0A7F" w:rsidRPr="00836E72" w:rsidRDefault="006F0A7F" w:rsidP="006F0A7F">
            <w:pPr>
              <w:spacing w:before="60" w:after="60"/>
              <w:rPr>
                <w:lang w:val="en-GB"/>
              </w:rPr>
            </w:pPr>
            <w:r w:rsidRPr="0063038E">
              <w:t>N02AX02</w:t>
            </w:r>
          </w:p>
        </w:tc>
        <w:tc>
          <w:tcPr>
            <w:tcW w:w="7054" w:type="dxa"/>
            <w:shd w:val="clear" w:color="auto" w:fill="auto"/>
          </w:tcPr>
          <w:p w14:paraId="60339E60" w14:textId="1D7154F0" w:rsidR="006F0A7F" w:rsidRPr="00836E72" w:rsidRDefault="006F0A7F" w:rsidP="006F0A7F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Tramadol</w:t>
            </w:r>
          </w:p>
        </w:tc>
      </w:tr>
      <w:tr w:rsidR="006F0A7F" w:rsidRPr="00EB053A" w14:paraId="4410B5C5" w14:textId="77777777" w:rsidTr="006F0A7F"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</w:tcPr>
          <w:p w14:paraId="21ABAD61" w14:textId="53FAD2F3" w:rsidR="006F0A7F" w:rsidRPr="00836E72" w:rsidRDefault="006F0A7F" w:rsidP="006F0A7F">
            <w:pPr>
              <w:spacing w:before="60" w:after="60"/>
              <w:rPr>
                <w:lang w:val="en-GB"/>
              </w:rPr>
            </w:pPr>
            <w:r w:rsidRPr="0063038E">
              <w:t>N05CM06</w:t>
            </w:r>
          </w:p>
        </w:tc>
        <w:tc>
          <w:tcPr>
            <w:tcW w:w="7054" w:type="dxa"/>
            <w:tcBorders>
              <w:bottom w:val="single" w:sz="12" w:space="0" w:color="auto"/>
            </w:tcBorders>
            <w:shd w:val="clear" w:color="auto" w:fill="auto"/>
          </w:tcPr>
          <w:p w14:paraId="52272DB1" w14:textId="3FEBB32B" w:rsidR="006F0A7F" w:rsidRPr="00836E72" w:rsidRDefault="006F0A7F" w:rsidP="006F0A7F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Propiomazine</w:t>
            </w:r>
          </w:p>
        </w:tc>
      </w:tr>
    </w:tbl>
    <w:p w14:paraId="788418D7" w14:textId="77777777" w:rsidR="00803808" w:rsidRDefault="00803808" w:rsidP="00803808">
      <w:pPr>
        <w:sectPr w:rsidR="00803808" w:rsidSect="0093429D">
          <w:headerReference w:type="even" r:id="rId11"/>
          <w:footerReference w:type="even" r:id="rId12"/>
          <w:footerReference w:type="default" r:id="rId13"/>
          <w:headerReference w:type="first" r:id="rId14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24F40F9" w14:textId="06C2C173" w:rsidR="00803808" w:rsidRDefault="00803808" w:rsidP="00803808"/>
    <w:p w14:paraId="248161BC" w14:textId="75D6F4B6" w:rsidR="00803808" w:rsidRPr="00803808" w:rsidRDefault="00803808" w:rsidP="00803808">
      <w:r w:rsidRPr="00803808">
        <w:rPr>
          <w:b/>
        </w:rPr>
        <w:t>Supplementary Table 3</w:t>
      </w:r>
      <w:r>
        <w:rPr>
          <w:b/>
        </w:rPr>
        <w:t xml:space="preserve"> (A-C)</w:t>
      </w:r>
      <w:r>
        <w:rPr>
          <w:b/>
          <w:lang w:val="en-GB"/>
        </w:rPr>
        <w:t xml:space="preserve">. </w:t>
      </w:r>
      <w:r>
        <w:rPr>
          <w:lang w:val="en-GB"/>
        </w:rPr>
        <w:t>Yearly prevalence of the three indicators by region 2006-2020 (presented in Figure 1).</w:t>
      </w:r>
    </w:p>
    <w:p w14:paraId="0A27FA0A" w14:textId="2F32C168" w:rsidR="00803808" w:rsidRPr="00803808" w:rsidRDefault="00803808" w:rsidP="00803808">
      <w:pPr>
        <w:pStyle w:val="Rubrik1"/>
        <w:numPr>
          <w:ilvl w:val="0"/>
          <w:numId w:val="0"/>
        </w:numPr>
        <w:rPr>
          <w:b w:val="0"/>
        </w:rPr>
      </w:pPr>
      <w:r w:rsidRPr="00803808">
        <w:rPr>
          <w:b w:val="0"/>
        </w:rPr>
        <w:t>A. Use (%) of 10 or more drugs</w:t>
      </w:r>
      <w:r w:rsidR="00017DA3">
        <w:rPr>
          <w:b w:val="0"/>
        </w:rPr>
        <w:t>.</w:t>
      </w:r>
    </w:p>
    <w:tbl>
      <w:tblPr>
        <w:tblW w:w="14043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785"/>
        <w:gridCol w:w="785"/>
        <w:gridCol w:w="785"/>
        <w:gridCol w:w="785"/>
        <w:gridCol w:w="785"/>
        <w:gridCol w:w="785"/>
        <w:gridCol w:w="785"/>
        <w:gridCol w:w="785"/>
        <w:gridCol w:w="785"/>
        <w:gridCol w:w="785"/>
        <w:gridCol w:w="785"/>
        <w:gridCol w:w="785"/>
        <w:gridCol w:w="785"/>
        <w:gridCol w:w="785"/>
        <w:gridCol w:w="785"/>
      </w:tblGrid>
      <w:tr w:rsidR="00803808" w:rsidRPr="00C3660D" w14:paraId="32A52999" w14:textId="77777777" w:rsidTr="00803808">
        <w:trPr>
          <w:trHeight w:val="290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3EC0C6E" w14:textId="77777777" w:rsidR="00803808" w:rsidRPr="00EB053A" w:rsidRDefault="00803808" w:rsidP="008038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78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1A5D637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b/>
                <w:bCs/>
                <w:sz w:val="20"/>
                <w:szCs w:val="20"/>
              </w:rPr>
              <w:t>2006</w:t>
            </w:r>
          </w:p>
        </w:tc>
        <w:tc>
          <w:tcPr>
            <w:tcW w:w="78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217D85F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b/>
                <w:bCs/>
                <w:sz w:val="20"/>
                <w:szCs w:val="20"/>
              </w:rPr>
              <w:t>2007</w:t>
            </w:r>
          </w:p>
        </w:tc>
        <w:tc>
          <w:tcPr>
            <w:tcW w:w="78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7D46691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b/>
                <w:bCs/>
                <w:sz w:val="20"/>
                <w:szCs w:val="20"/>
              </w:rPr>
              <w:t>2008</w:t>
            </w:r>
          </w:p>
        </w:tc>
        <w:tc>
          <w:tcPr>
            <w:tcW w:w="78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A6F8909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b/>
                <w:bCs/>
                <w:sz w:val="20"/>
                <w:szCs w:val="20"/>
              </w:rPr>
              <w:t>2009</w:t>
            </w:r>
          </w:p>
        </w:tc>
        <w:tc>
          <w:tcPr>
            <w:tcW w:w="78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3E91F98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b/>
                <w:bCs/>
                <w:sz w:val="20"/>
                <w:szCs w:val="20"/>
              </w:rPr>
              <w:t>2010</w:t>
            </w:r>
          </w:p>
        </w:tc>
        <w:tc>
          <w:tcPr>
            <w:tcW w:w="78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16DF7B1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b/>
                <w:bCs/>
                <w:sz w:val="20"/>
                <w:szCs w:val="20"/>
              </w:rPr>
              <w:t>2011</w:t>
            </w:r>
          </w:p>
        </w:tc>
        <w:tc>
          <w:tcPr>
            <w:tcW w:w="78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2C4033C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b/>
                <w:bCs/>
                <w:sz w:val="20"/>
                <w:szCs w:val="20"/>
              </w:rPr>
              <w:t>2012</w:t>
            </w:r>
          </w:p>
        </w:tc>
        <w:tc>
          <w:tcPr>
            <w:tcW w:w="78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4BD0F02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b/>
                <w:bCs/>
                <w:sz w:val="20"/>
                <w:szCs w:val="20"/>
              </w:rPr>
              <w:t>2013</w:t>
            </w:r>
          </w:p>
        </w:tc>
        <w:tc>
          <w:tcPr>
            <w:tcW w:w="78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3F57D05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b/>
                <w:bCs/>
                <w:sz w:val="20"/>
                <w:szCs w:val="20"/>
              </w:rPr>
              <w:t>2014</w:t>
            </w:r>
          </w:p>
        </w:tc>
        <w:tc>
          <w:tcPr>
            <w:tcW w:w="78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BC9F29E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b/>
                <w:bCs/>
                <w:sz w:val="20"/>
                <w:szCs w:val="20"/>
              </w:rPr>
              <w:t>2015</w:t>
            </w:r>
          </w:p>
        </w:tc>
        <w:tc>
          <w:tcPr>
            <w:tcW w:w="78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D6D9461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b/>
                <w:bCs/>
                <w:sz w:val="20"/>
                <w:szCs w:val="20"/>
              </w:rPr>
              <w:t>2016</w:t>
            </w:r>
          </w:p>
        </w:tc>
        <w:tc>
          <w:tcPr>
            <w:tcW w:w="78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FE2262E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b/>
                <w:bCs/>
                <w:sz w:val="20"/>
                <w:szCs w:val="20"/>
              </w:rPr>
              <w:t>2017</w:t>
            </w:r>
          </w:p>
        </w:tc>
        <w:tc>
          <w:tcPr>
            <w:tcW w:w="78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1DF7D7E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b/>
                <w:bCs/>
                <w:sz w:val="20"/>
                <w:szCs w:val="20"/>
              </w:rPr>
              <w:t>2018</w:t>
            </w:r>
          </w:p>
        </w:tc>
        <w:tc>
          <w:tcPr>
            <w:tcW w:w="78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5DE08E4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b/>
                <w:bCs/>
                <w:sz w:val="20"/>
                <w:szCs w:val="20"/>
              </w:rPr>
              <w:t>2019</w:t>
            </w:r>
          </w:p>
        </w:tc>
        <w:tc>
          <w:tcPr>
            <w:tcW w:w="78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207DC8E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b/>
                <w:bCs/>
                <w:sz w:val="20"/>
                <w:szCs w:val="20"/>
              </w:rPr>
              <w:t>2020</w:t>
            </w:r>
          </w:p>
        </w:tc>
      </w:tr>
      <w:tr w:rsidR="00803808" w:rsidRPr="00C3660D" w14:paraId="50F2B238" w14:textId="77777777" w:rsidTr="00803808">
        <w:trPr>
          <w:trHeight w:val="290"/>
        </w:trPr>
        <w:tc>
          <w:tcPr>
            <w:tcW w:w="226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9AFB9" w14:textId="77777777" w:rsidR="00803808" w:rsidRPr="00EB053A" w:rsidRDefault="00803808" w:rsidP="008038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Stockholm county</w:t>
            </w:r>
          </w:p>
        </w:tc>
        <w:tc>
          <w:tcPr>
            <w:tcW w:w="7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F738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7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6DCDC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7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C2A2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7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8B1C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</w:t>
            </w:r>
          </w:p>
        </w:tc>
        <w:tc>
          <w:tcPr>
            <w:tcW w:w="7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64E0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7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A596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7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5EE1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7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D374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7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CA67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</w:t>
            </w:r>
          </w:p>
        </w:tc>
        <w:tc>
          <w:tcPr>
            <w:tcW w:w="7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B347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7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66D0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7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FFFF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7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A995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</w:t>
            </w:r>
          </w:p>
        </w:tc>
        <w:tc>
          <w:tcPr>
            <w:tcW w:w="7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B210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7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F019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</w:tr>
      <w:tr w:rsidR="00803808" w:rsidRPr="00C3660D" w14:paraId="7BD34B05" w14:textId="77777777" w:rsidTr="00803808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DE98" w14:textId="77777777" w:rsidR="00803808" w:rsidRPr="00EB053A" w:rsidRDefault="00803808" w:rsidP="008038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Uppsala county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354D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49AC5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26290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2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16D6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F87F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3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D110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2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441B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8BDC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2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5EC6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2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A254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3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4689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3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BD53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2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04E6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7CD09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3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B82D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2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</w:tr>
      <w:tr w:rsidR="00803808" w:rsidRPr="00C3660D" w14:paraId="66EE1746" w14:textId="77777777" w:rsidTr="00803808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F341" w14:textId="77777777" w:rsidR="00803808" w:rsidRPr="00EB053A" w:rsidRDefault="00803808" w:rsidP="008038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Södermanland county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E8F2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47C8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A283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B7A24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AF57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648A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C3FE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DA83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BB84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8E65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918F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DEC2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A114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459E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B7EF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</w:tr>
      <w:tr w:rsidR="00803808" w:rsidRPr="00C3660D" w14:paraId="6087E54E" w14:textId="77777777" w:rsidTr="00803808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D542" w14:textId="77777777" w:rsidR="00803808" w:rsidRPr="00EB053A" w:rsidRDefault="00803808" w:rsidP="008038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Östergötland county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3658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A0FD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EDA3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7D6E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9822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52E0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5C53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CD38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BAEF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1148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C250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31A7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D584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20EB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836E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</w:tr>
      <w:tr w:rsidR="00803808" w:rsidRPr="00C3660D" w14:paraId="5F0FEB9E" w14:textId="77777777" w:rsidTr="00803808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D313" w14:textId="77777777" w:rsidR="00803808" w:rsidRPr="00EB053A" w:rsidRDefault="00803808" w:rsidP="008038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Jönköping county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75C4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AF53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EFC29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9825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A8D1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50EA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2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E590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CD3B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3D74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2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7012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3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2FB7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4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5CC4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3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AA84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2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3F3A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3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7388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4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</w:tr>
      <w:tr w:rsidR="00803808" w:rsidRPr="00C3660D" w14:paraId="24E990C9" w14:textId="77777777" w:rsidTr="00803808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E39F" w14:textId="77777777" w:rsidR="00803808" w:rsidRPr="00EB053A" w:rsidRDefault="00803808" w:rsidP="008038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Kronoberg county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E85C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E199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7733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9BBC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3FF8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2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E5F5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2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D22D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F106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4381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7AEA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3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2EAF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3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6DAF3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5AFE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2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9D62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2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B403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2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</w:tr>
      <w:tr w:rsidR="00803808" w:rsidRPr="00C3660D" w14:paraId="2D938E70" w14:textId="77777777" w:rsidTr="00803808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439D" w14:textId="77777777" w:rsidR="00803808" w:rsidRPr="00EB053A" w:rsidRDefault="00803808" w:rsidP="008038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Kalmar county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BAA6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7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3944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7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499B5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6A7B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AD39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5AEB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C2E9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40CF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08B6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FAD8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0A4E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4A5E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F80D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E6F5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35DA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</w:tr>
      <w:tr w:rsidR="00803808" w:rsidRPr="00C3660D" w14:paraId="7101F274" w14:textId="77777777" w:rsidTr="00803808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38E8" w14:textId="77777777" w:rsidR="00803808" w:rsidRPr="00EB053A" w:rsidRDefault="00803808" w:rsidP="008038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Gotland county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DB13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7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239F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7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5BAE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2903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02DF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21A59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B38E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7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25A7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540E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7580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963A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0A09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C261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C52D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2331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</w:tr>
      <w:tr w:rsidR="00803808" w:rsidRPr="00C3660D" w14:paraId="72D47496" w14:textId="77777777" w:rsidTr="00803808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3C4E" w14:textId="77777777" w:rsidR="00803808" w:rsidRPr="00EB053A" w:rsidRDefault="00803808" w:rsidP="008038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Blekinge county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7965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7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D150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B7B0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BBAC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7C11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7611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0E25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5C1D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80A0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6DE4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8FA8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F2F9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3D96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522C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420B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4</w:t>
            </w:r>
          </w:p>
        </w:tc>
      </w:tr>
      <w:tr w:rsidR="00803808" w:rsidRPr="00C3660D" w14:paraId="2B2157FF" w14:textId="77777777" w:rsidTr="00803808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A177" w14:textId="77777777" w:rsidR="00803808" w:rsidRPr="00EB053A" w:rsidRDefault="00803808" w:rsidP="008038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Skåne county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43F8D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DE97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FC94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9CAD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4355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ED59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1E2A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F8E4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262D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515C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F510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3AF5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A22C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2B4E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2773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</w:tr>
      <w:tr w:rsidR="00803808" w:rsidRPr="00C3660D" w14:paraId="725B79AB" w14:textId="77777777" w:rsidTr="00803808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96B9" w14:textId="77777777" w:rsidR="00803808" w:rsidRPr="00EB053A" w:rsidRDefault="00803808" w:rsidP="008038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Halland county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FCD0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ADF3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1CD0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5A16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E804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BC31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7C5E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F074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3E80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7C5B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9052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446D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CAA3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09C2B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3E601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2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4</w:t>
            </w:r>
          </w:p>
        </w:tc>
      </w:tr>
      <w:tr w:rsidR="00803808" w:rsidRPr="00C3660D" w14:paraId="7FF546FA" w14:textId="77777777" w:rsidTr="00803808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9600" w14:textId="77777777" w:rsidR="00803808" w:rsidRPr="00EB053A" w:rsidRDefault="00803808" w:rsidP="008038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Västra Götaland county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41A9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CB0F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D00B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2EC8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8100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CEBF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1E86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C9CE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B67B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73EF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7D34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0483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0084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8326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0F4F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</w:tr>
      <w:tr w:rsidR="00803808" w:rsidRPr="00C3660D" w14:paraId="273EAD73" w14:textId="77777777" w:rsidTr="00803808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D9A1" w14:textId="77777777" w:rsidR="00803808" w:rsidRPr="00EB053A" w:rsidRDefault="00803808" w:rsidP="008038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Värmland county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FC96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CD27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0FA9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8C9A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D15A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148A1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27A6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D902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E311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C5A3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DC79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FB21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ED6B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DFD7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F6E5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</w:tr>
      <w:tr w:rsidR="00803808" w:rsidRPr="00C3660D" w14:paraId="5336D1B5" w14:textId="77777777" w:rsidTr="00803808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CACD" w14:textId="77777777" w:rsidR="00803808" w:rsidRPr="00EB053A" w:rsidRDefault="00803808" w:rsidP="008038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Örebro county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F2E4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2D530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993C3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8D76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B7BD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BFA1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4188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C12C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7966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EB50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2AD0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43BC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326D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631B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BEAD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</w:t>
            </w:r>
          </w:p>
        </w:tc>
      </w:tr>
      <w:tr w:rsidR="00803808" w:rsidRPr="00C3660D" w14:paraId="35E1C002" w14:textId="77777777" w:rsidTr="00803808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E4F1" w14:textId="77777777" w:rsidR="00803808" w:rsidRPr="00EB053A" w:rsidRDefault="00803808" w:rsidP="008038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Västmanland county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E9BD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B8A0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981C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36AC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4FC9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89B1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2391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4A77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9A70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810B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7257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4A73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E542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F9C1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46B7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</w:tr>
      <w:tr w:rsidR="00803808" w:rsidRPr="00C3660D" w14:paraId="118403EA" w14:textId="77777777" w:rsidTr="00803808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FEB4A" w14:textId="77777777" w:rsidR="00803808" w:rsidRPr="00EB053A" w:rsidRDefault="00803808" w:rsidP="008038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Dalarna county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3234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B0D6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C135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E252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F5C59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A635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4454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14C6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A3A1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3E11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9DF33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9D3E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14C9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744E0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27C1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</w:tr>
      <w:tr w:rsidR="00803808" w:rsidRPr="00C3660D" w14:paraId="02BA0FD7" w14:textId="77777777" w:rsidTr="00803808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D199" w14:textId="77777777" w:rsidR="00803808" w:rsidRPr="00EB053A" w:rsidRDefault="00803808" w:rsidP="008038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Gävleborg county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86CB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D3AB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0A43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563A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B726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22F8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48BB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F018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B179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1FE3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1265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78BF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F8E0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79C7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76F2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</w:tr>
      <w:tr w:rsidR="00803808" w:rsidRPr="00C3660D" w14:paraId="0B90BF27" w14:textId="77777777" w:rsidTr="00803808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4A20" w14:textId="77777777" w:rsidR="00803808" w:rsidRPr="00EB053A" w:rsidRDefault="00803808" w:rsidP="008038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Västernorrland county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8F1C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FBB7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96D75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CA0B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C5BC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B0E9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BEF9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389D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B6EC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7E68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5398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B2C7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5DD9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3AB4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E24F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</w:tr>
      <w:tr w:rsidR="00803808" w:rsidRPr="00C3660D" w14:paraId="42BC4EF4" w14:textId="77777777" w:rsidTr="00803808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F576" w14:textId="77777777" w:rsidR="00803808" w:rsidRPr="00EB053A" w:rsidRDefault="00803808" w:rsidP="008038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Jämtland county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95D9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617A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4F46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14FC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7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D83F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B46A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23F2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C1CC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8282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6F13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E813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CEE9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885A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B804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4AB2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</w:tr>
      <w:tr w:rsidR="00803808" w:rsidRPr="00C3660D" w14:paraId="705C562D" w14:textId="77777777" w:rsidTr="00803808">
        <w:trPr>
          <w:trHeight w:val="29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BAA2" w14:textId="77777777" w:rsidR="00803808" w:rsidRPr="00EB053A" w:rsidRDefault="00803808" w:rsidP="008038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Västerbotten county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CA71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38FB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A642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2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3134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8236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2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4827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2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E7A5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78DC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57A8C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128C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357D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2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D1D5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2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98E8D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9D93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2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EEE2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3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</w:tr>
      <w:tr w:rsidR="00803808" w:rsidRPr="00C3660D" w14:paraId="61705A04" w14:textId="77777777" w:rsidTr="00017DA3">
        <w:trPr>
          <w:trHeight w:val="29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E2C7" w14:textId="77777777" w:rsidR="00803808" w:rsidRPr="00EB053A" w:rsidRDefault="00803808" w:rsidP="008038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Norrbotten county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AB75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8611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F67F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2214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3F18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4FCA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CA95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27392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7FC7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EA08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0E99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C751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500E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1CEC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82E6" w14:textId="77777777" w:rsidR="00803808" w:rsidRPr="00EB053A" w:rsidRDefault="00803808" w:rsidP="008038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2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EB053A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</w:tr>
      <w:tr w:rsidR="00D14A75" w:rsidRPr="00716069" w14:paraId="4ACDDBDC" w14:textId="77777777" w:rsidTr="00716069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CFFA650" w14:textId="5344AD1E" w:rsidR="00D14A75" w:rsidRPr="00716069" w:rsidRDefault="00D14A75" w:rsidP="00D14A75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val="sv-SE" w:eastAsia="sv-SE"/>
              </w:rPr>
            </w:pPr>
            <w:r w:rsidRPr="00716069">
              <w:rPr>
                <w:rFonts w:eastAsia="Times New Roman" w:cs="Times New Roman"/>
                <w:b/>
                <w:color w:val="000000"/>
                <w:sz w:val="20"/>
                <w:szCs w:val="20"/>
                <w:lang w:val="sv-SE" w:eastAsia="sv-SE"/>
              </w:rPr>
              <w:t>Sweden, av</w:t>
            </w:r>
            <w:r w:rsidR="00005A38" w:rsidRPr="00716069">
              <w:rPr>
                <w:rFonts w:eastAsia="Times New Roman" w:cs="Times New Roman"/>
                <w:b/>
                <w:color w:val="000000"/>
                <w:sz w:val="20"/>
                <w:szCs w:val="20"/>
                <w:lang w:val="sv-SE" w:eastAsia="sv-SE"/>
              </w:rPr>
              <w:t>e</w:t>
            </w:r>
            <w:r w:rsidRPr="00716069">
              <w:rPr>
                <w:rFonts w:eastAsia="Times New Roman" w:cs="Times New Roman"/>
                <w:b/>
                <w:color w:val="000000"/>
                <w:sz w:val="20"/>
                <w:szCs w:val="20"/>
                <w:lang w:val="sv-SE" w:eastAsia="sv-SE"/>
              </w:rPr>
              <w:t>rage</w:t>
            </w:r>
          </w:p>
        </w:tc>
        <w:tc>
          <w:tcPr>
            <w:tcW w:w="7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69C11F2" w14:textId="782A308E" w:rsidR="00D14A75" w:rsidRPr="00716069" w:rsidRDefault="00D14A75" w:rsidP="00D14A75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1606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9.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C69444F" w14:textId="0595A9DB" w:rsidR="00D14A75" w:rsidRPr="00716069" w:rsidRDefault="00D14A75" w:rsidP="00D14A75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1606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9.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D6E6AE9" w14:textId="59A1EA2F" w:rsidR="00D14A75" w:rsidRPr="00716069" w:rsidRDefault="00D14A75" w:rsidP="00D14A75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1606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00828D0" w14:textId="33A1ECAF" w:rsidR="00D14A75" w:rsidRPr="00716069" w:rsidRDefault="00D14A75" w:rsidP="00D14A75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1606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9.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41287EF" w14:textId="6601C6B8" w:rsidR="00D14A75" w:rsidRPr="00716069" w:rsidRDefault="00D14A75" w:rsidP="00D14A75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1606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5F5A389" w14:textId="6D31762E" w:rsidR="00D14A75" w:rsidRPr="00716069" w:rsidRDefault="00D14A75" w:rsidP="00D14A75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1606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B8F6BBB" w14:textId="1D8FADC9" w:rsidR="00D14A75" w:rsidRPr="00716069" w:rsidRDefault="00D14A75" w:rsidP="00D14A75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1606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9.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82497D0" w14:textId="2C0AC13A" w:rsidR="00D14A75" w:rsidRPr="00716069" w:rsidRDefault="00D14A75" w:rsidP="00D14A75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1606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EE0C6DA" w14:textId="33A3934E" w:rsidR="00D14A75" w:rsidRPr="00716069" w:rsidRDefault="00D14A75" w:rsidP="00D14A75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1606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0396D31" w14:textId="2556EAE2" w:rsidR="00D14A75" w:rsidRPr="00716069" w:rsidRDefault="00D14A75" w:rsidP="00D14A75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1606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61EBC07" w14:textId="127DA7E3" w:rsidR="00D14A75" w:rsidRPr="00716069" w:rsidRDefault="00D14A75" w:rsidP="00D14A75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1606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4204077" w14:textId="799E6363" w:rsidR="00D14A75" w:rsidRPr="00716069" w:rsidRDefault="00D14A75" w:rsidP="00D14A75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1606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45612F7" w14:textId="4C57C872" w:rsidR="00D14A75" w:rsidRPr="00716069" w:rsidRDefault="00D14A75" w:rsidP="00D14A75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1606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522396A" w14:textId="5EB1A470" w:rsidR="00D14A75" w:rsidRPr="00716069" w:rsidRDefault="00D14A75" w:rsidP="00D14A75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1606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D016D60" w14:textId="7EF23893" w:rsidR="00D14A75" w:rsidRPr="00716069" w:rsidRDefault="00D14A75" w:rsidP="00D14A75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71606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1.6</w:t>
            </w:r>
          </w:p>
        </w:tc>
      </w:tr>
    </w:tbl>
    <w:p w14:paraId="1A0F437B" w14:textId="167AF36B" w:rsidR="00803808" w:rsidRDefault="00803808" w:rsidP="00803808">
      <w:pPr>
        <w:pStyle w:val="Rubrik1"/>
        <w:numPr>
          <w:ilvl w:val="0"/>
          <w:numId w:val="0"/>
        </w:numPr>
      </w:pPr>
      <w:r>
        <w:br w:type="page"/>
      </w:r>
    </w:p>
    <w:p w14:paraId="05D90081" w14:textId="2F822784" w:rsidR="00803808" w:rsidRDefault="00803808" w:rsidP="00803808">
      <w:pPr>
        <w:pStyle w:val="Rubrik1"/>
        <w:numPr>
          <w:ilvl w:val="0"/>
          <w:numId w:val="0"/>
        </w:numPr>
        <w:rPr>
          <w:b w:val="0"/>
          <w:bCs/>
          <w:sz w:val="22"/>
          <w:szCs w:val="22"/>
        </w:rPr>
      </w:pPr>
      <w:r w:rsidRPr="00EB053A">
        <w:rPr>
          <w:b w:val="0"/>
          <w:bCs/>
          <w:sz w:val="22"/>
          <w:szCs w:val="22"/>
        </w:rPr>
        <w:lastRenderedPageBreak/>
        <w:t>B</w:t>
      </w:r>
      <w:r>
        <w:rPr>
          <w:bCs/>
          <w:szCs w:val="22"/>
        </w:rPr>
        <w:t>.</w:t>
      </w:r>
      <w:r w:rsidRPr="00EB053A">
        <w:rPr>
          <w:b w:val="0"/>
          <w:bCs/>
          <w:sz w:val="22"/>
          <w:szCs w:val="22"/>
        </w:rPr>
        <w:t xml:space="preserve"> </w:t>
      </w:r>
      <w:r w:rsidRPr="00017DA3">
        <w:rPr>
          <w:b w:val="0"/>
          <w:bCs/>
          <w:sz w:val="22"/>
          <w:szCs w:val="22"/>
        </w:rPr>
        <w:t xml:space="preserve">Use </w:t>
      </w:r>
      <w:r w:rsidRPr="00017DA3">
        <w:rPr>
          <w:b w:val="0"/>
          <w:bCs/>
          <w:szCs w:val="22"/>
        </w:rPr>
        <w:t>(%)</w:t>
      </w:r>
      <w:r>
        <w:rPr>
          <w:bCs/>
          <w:szCs w:val="22"/>
        </w:rPr>
        <w:t xml:space="preserve"> </w:t>
      </w:r>
      <w:r w:rsidRPr="00EB053A">
        <w:rPr>
          <w:b w:val="0"/>
          <w:bCs/>
          <w:sz w:val="22"/>
          <w:szCs w:val="22"/>
        </w:rPr>
        <w:t>of three or more psychotropic drugs</w:t>
      </w:r>
      <w:r w:rsidR="00017DA3">
        <w:rPr>
          <w:b w:val="0"/>
          <w:bCs/>
          <w:sz w:val="22"/>
          <w:szCs w:val="22"/>
        </w:rPr>
        <w:t>.</w:t>
      </w:r>
    </w:p>
    <w:tbl>
      <w:tblPr>
        <w:tblW w:w="14043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785"/>
        <w:gridCol w:w="785"/>
        <w:gridCol w:w="785"/>
        <w:gridCol w:w="785"/>
        <w:gridCol w:w="785"/>
        <w:gridCol w:w="785"/>
        <w:gridCol w:w="785"/>
        <w:gridCol w:w="785"/>
        <w:gridCol w:w="785"/>
        <w:gridCol w:w="785"/>
        <w:gridCol w:w="785"/>
        <w:gridCol w:w="785"/>
        <w:gridCol w:w="785"/>
        <w:gridCol w:w="785"/>
        <w:gridCol w:w="785"/>
      </w:tblGrid>
      <w:tr w:rsidR="00803808" w:rsidRPr="00C3660D" w14:paraId="36A397D0" w14:textId="77777777" w:rsidTr="00803808">
        <w:trPr>
          <w:trHeight w:val="290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6E27668" w14:textId="77777777" w:rsidR="00803808" w:rsidRPr="00EB053A" w:rsidRDefault="00803808" w:rsidP="00803808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78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8E5447B" w14:textId="77777777" w:rsidR="00803808" w:rsidRPr="00D866E7" w:rsidRDefault="00803808" w:rsidP="00803808">
            <w:pPr>
              <w:spacing w:before="0" w:after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D866E7">
              <w:rPr>
                <w:b/>
                <w:bCs/>
                <w:sz w:val="20"/>
                <w:szCs w:val="20"/>
              </w:rPr>
              <w:t>2006</w:t>
            </w:r>
          </w:p>
        </w:tc>
        <w:tc>
          <w:tcPr>
            <w:tcW w:w="78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E80EE35" w14:textId="77777777" w:rsidR="00803808" w:rsidRPr="00D866E7" w:rsidRDefault="00803808" w:rsidP="00803808">
            <w:pPr>
              <w:spacing w:before="0" w:after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D866E7">
              <w:rPr>
                <w:b/>
                <w:bCs/>
                <w:sz w:val="20"/>
                <w:szCs w:val="20"/>
              </w:rPr>
              <w:t>2007</w:t>
            </w:r>
          </w:p>
        </w:tc>
        <w:tc>
          <w:tcPr>
            <w:tcW w:w="78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33F6B0E" w14:textId="77777777" w:rsidR="00803808" w:rsidRPr="00D866E7" w:rsidRDefault="00803808" w:rsidP="00803808">
            <w:pPr>
              <w:spacing w:before="0" w:after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D866E7">
              <w:rPr>
                <w:b/>
                <w:bCs/>
                <w:sz w:val="20"/>
                <w:szCs w:val="20"/>
              </w:rPr>
              <w:t>2008</w:t>
            </w:r>
          </w:p>
        </w:tc>
        <w:tc>
          <w:tcPr>
            <w:tcW w:w="78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2FABF0C" w14:textId="77777777" w:rsidR="00803808" w:rsidRPr="00D866E7" w:rsidRDefault="00803808" w:rsidP="00803808">
            <w:pPr>
              <w:spacing w:before="0" w:after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D866E7">
              <w:rPr>
                <w:b/>
                <w:bCs/>
                <w:sz w:val="20"/>
                <w:szCs w:val="20"/>
              </w:rPr>
              <w:t>2009</w:t>
            </w:r>
          </w:p>
        </w:tc>
        <w:tc>
          <w:tcPr>
            <w:tcW w:w="78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87FE35D" w14:textId="77777777" w:rsidR="00803808" w:rsidRPr="00D866E7" w:rsidRDefault="00803808" w:rsidP="00803808">
            <w:pPr>
              <w:spacing w:before="0" w:after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D866E7">
              <w:rPr>
                <w:b/>
                <w:bCs/>
                <w:sz w:val="20"/>
                <w:szCs w:val="20"/>
              </w:rPr>
              <w:t>2010</w:t>
            </w:r>
          </w:p>
        </w:tc>
        <w:tc>
          <w:tcPr>
            <w:tcW w:w="78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D421C83" w14:textId="77777777" w:rsidR="00803808" w:rsidRPr="00D866E7" w:rsidRDefault="00803808" w:rsidP="00803808">
            <w:pPr>
              <w:spacing w:before="0" w:after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D866E7">
              <w:rPr>
                <w:b/>
                <w:bCs/>
                <w:sz w:val="20"/>
                <w:szCs w:val="20"/>
              </w:rPr>
              <w:t>2011</w:t>
            </w:r>
          </w:p>
        </w:tc>
        <w:tc>
          <w:tcPr>
            <w:tcW w:w="78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C4C8A21" w14:textId="77777777" w:rsidR="00803808" w:rsidRPr="00D866E7" w:rsidRDefault="00803808" w:rsidP="00803808">
            <w:pPr>
              <w:spacing w:before="0" w:after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D866E7">
              <w:rPr>
                <w:b/>
                <w:bCs/>
                <w:sz w:val="20"/>
                <w:szCs w:val="20"/>
              </w:rPr>
              <w:t>2012</w:t>
            </w:r>
          </w:p>
        </w:tc>
        <w:tc>
          <w:tcPr>
            <w:tcW w:w="78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F5C0B32" w14:textId="77777777" w:rsidR="00803808" w:rsidRPr="00D866E7" w:rsidRDefault="00803808" w:rsidP="00803808">
            <w:pPr>
              <w:spacing w:before="0" w:after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D866E7">
              <w:rPr>
                <w:b/>
                <w:bCs/>
                <w:sz w:val="20"/>
                <w:szCs w:val="20"/>
              </w:rPr>
              <w:t>2013</w:t>
            </w:r>
          </w:p>
        </w:tc>
        <w:tc>
          <w:tcPr>
            <w:tcW w:w="78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9267CFF" w14:textId="77777777" w:rsidR="00803808" w:rsidRPr="00D866E7" w:rsidRDefault="00803808" w:rsidP="00803808">
            <w:pPr>
              <w:spacing w:before="0" w:after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D866E7">
              <w:rPr>
                <w:b/>
                <w:bCs/>
                <w:sz w:val="20"/>
                <w:szCs w:val="20"/>
              </w:rPr>
              <w:t>2014</w:t>
            </w:r>
          </w:p>
        </w:tc>
        <w:tc>
          <w:tcPr>
            <w:tcW w:w="78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495F19E" w14:textId="77777777" w:rsidR="00803808" w:rsidRPr="00D866E7" w:rsidRDefault="00803808" w:rsidP="00803808">
            <w:pPr>
              <w:spacing w:before="0" w:after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D866E7">
              <w:rPr>
                <w:b/>
                <w:bCs/>
                <w:sz w:val="20"/>
                <w:szCs w:val="20"/>
              </w:rPr>
              <w:t>2015</w:t>
            </w:r>
          </w:p>
        </w:tc>
        <w:tc>
          <w:tcPr>
            <w:tcW w:w="78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7630FF8" w14:textId="77777777" w:rsidR="00803808" w:rsidRPr="00D866E7" w:rsidRDefault="00803808" w:rsidP="00803808">
            <w:pPr>
              <w:spacing w:before="0" w:after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D866E7">
              <w:rPr>
                <w:b/>
                <w:bCs/>
                <w:sz w:val="20"/>
                <w:szCs w:val="20"/>
              </w:rPr>
              <w:t>2016</w:t>
            </w:r>
          </w:p>
        </w:tc>
        <w:tc>
          <w:tcPr>
            <w:tcW w:w="78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E686135" w14:textId="77777777" w:rsidR="00803808" w:rsidRPr="00D866E7" w:rsidRDefault="00803808" w:rsidP="00803808">
            <w:pPr>
              <w:spacing w:before="0" w:after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D866E7">
              <w:rPr>
                <w:b/>
                <w:bCs/>
                <w:sz w:val="20"/>
                <w:szCs w:val="20"/>
              </w:rPr>
              <w:t>2017</w:t>
            </w:r>
          </w:p>
        </w:tc>
        <w:tc>
          <w:tcPr>
            <w:tcW w:w="78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565E601" w14:textId="77777777" w:rsidR="00803808" w:rsidRPr="00D866E7" w:rsidRDefault="00803808" w:rsidP="00803808">
            <w:pPr>
              <w:spacing w:before="0" w:after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D866E7">
              <w:rPr>
                <w:b/>
                <w:bCs/>
                <w:sz w:val="20"/>
                <w:szCs w:val="20"/>
              </w:rPr>
              <w:t>2018</w:t>
            </w:r>
          </w:p>
        </w:tc>
        <w:tc>
          <w:tcPr>
            <w:tcW w:w="78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1356D3C" w14:textId="77777777" w:rsidR="00803808" w:rsidRPr="00D866E7" w:rsidRDefault="00803808" w:rsidP="00803808">
            <w:pPr>
              <w:spacing w:before="0" w:after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D866E7">
              <w:rPr>
                <w:b/>
                <w:bCs/>
                <w:sz w:val="20"/>
                <w:szCs w:val="20"/>
              </w:rPr>
              <w:t>2019</w:t>
            </w:r>
          </w:p>
        </w:tc>
        <w:tc>
          <w:tcPr>
            <w:tcW w:w="78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9AC6B78" w14:textId="77777777" w:rsidR="00803808" w:rsidRPr="00D866E7" w:rsidRDefault="00803808" w:rsidP="00803808">
            <w:pPr>
              <w:spacing w:before="0" w:after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D866E7">
              <w:rPr>
                <w:b/>
                <w:bCs/>
                <w:sz w:val="20"/>
                <w:szCs w:val="20"/>
              </w:rPr>
              <w:t>2020</w:t>
            </w:r>
          </w:p>
        </w:tc>
      </w:tr>
      <w:tr w:rsidR="00803808" w:rsidRPr="00C3660D" w14:paraId="31F07A69" w14:textId="77777777" w:rsidTr="00803808">
        <w:trPr>
          <w:trHeight w:val="290"/>
        </w:trPr>
        <w:tc>
          <w:tcPr>
            <w:tcW w:w="226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C966" w14:textId="77777777" w:rsidR="00803808" w:rsidRPr="00D866E7" w:rsidRDefault="00803808" w:rsidP="00803808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866E7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Stockholm county</w:t>
            </w:r>
          </w:p>
        </w:tc>
        <w:tc>
          <w:tcPr>
            <w:tcW w:w="7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228CB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3CC50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1E75C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4</w:t>
            </w:r>
          </w:p>
        </w:tc>
        <w:tc>
          <w:tcPr>
            <w:tcW w:w="7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5AD81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0</w:t>
            </w:r>
          </w:p>
        </w:tc>
        <w:tc>
          <w:tcPr>
            <w:tcW w:w="7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E1C16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6</w:t>
            </w:r>
          </w:p>
        </w:tc>
        <w:tc>
          <w:tcPr>
            <w:tcW w:w="7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832F6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8</w:t>
            </w:r>
          </w:p>
        </w:tc>
        <w:tc>
          <w:tcPr>
            <w:tcW w:w="7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7DF55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3</w:t>
            </w:r>
          </w:p>
        </w:tc>
        <w:tc>
          <w:tcPr>
            <w:tcW w:w="7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FA329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2</w:t>
            </w:r>
          </w:p>
        </w:tc>
        <w:tc>
          <w:tcPr>
            <w:tcW w:w="7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32939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5</w:t>
            </w:r>
          </w:p>
        </w:tc>
        <w:tc>
          <w:tcPr>
            <w:tcW w:w="7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13490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8</w:t>
            </w:r>
          </w:p>
        </w:tc>
        <w:tc>
          <w:tcPr>
            <w:tcW w:w="7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A75BE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7</w:t>
            </w:r>
          </w:p>
        </w:tc>
        <w:tc>
          <w:tcPr>
            <w:tcW w:w="7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3D690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4</w:t>
            </w:r>
          </w:p>
        </w:tc>
        <w:tc>
          <w:tcPr>
            <w:tcW w:w="7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B124E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2</w:t>
            </w:r>
          </w:p>
        </w:tc>
        <w:tc>
          <w:tcPr>
            <w:tcW w:w="7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9F276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4</w:t>
            </w:r>
          </w:p>
        </w:tc>
        <w:tc>
          <w:tcPr>
            <w:tcW w:w="7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74E37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3</w:t>
            </w:r>
          </w:p>
        </w:tc>
      </w:tr>
      <w:tr w:rsidR="00803808" w:rsidRPr="00C3660D" w14:paraId="0F0335DD" w14:textId="77777777" w:rsidTr="00803808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CD3B" w14:textId="77777777" w:rsidR="00803808" w:rsidRPr="00D866E7" w:rsidRDefault="00803808" w:rsidP="00803808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866E7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Uppsala county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24E63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612D8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DAB14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90A77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335CD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3A048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8EDCF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7EE25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7FA60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D154F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748C6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F9BEF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E0F05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2FB92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9F830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5</w:t>
            </w:r>
          </w:p>
        </w:tc>
      </w:tr>
      <w:tr w:rsidR="00803808" w:rsidRPr="00C3660D" w14:paraId="17565B16" w14:textId="77777777" w:rsidTr="00803808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0C78" w14:textId="77777777" w:rsidR="00803808" w:rsidRPr="00D866E7" w:rsidRDefault="00803808" w:rsidP="00803808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866E7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Södermanland county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91F5F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5802B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2A073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249C6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4FD49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59084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5FE3B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6F4F3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FEE1C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E8E39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309AE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7447B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B0E95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B332F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76FBB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4</w:t>
            </w:r>
          </w:p>
        </w:tc>
      </w:tr>
      <w:tr w:rsidR="00803808" w:rsidRPr="00C3660D" w14:paraId="44DF308D" w14:textId="77777777" w:rsidTr="00803808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2219" w14:textId="77777777" w:rsidR="00803808" w:rsidRPr="00D866E7" w:rsidRDefault="00803808" w:rsidP="00803808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866E7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Östergötland county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60162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FE073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25912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FD158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EF397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39A6F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85F1A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54CED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4E9E6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E1988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675B7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E91E6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FE2AC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7AA38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9CFA2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8</w:t>
            </w:r>
          </w:p>
        </w:tc>
      </w:tr>
      <w:tr w:rsidR="00803808" w:rsidRPr="00C3660D" w14:paraId="3DEA2FCD" w14:textId="77777777" w:rsidTr="00803808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5BA1" w14:textId="77777777" w:rsidR="00803808" w:rsidRPr="00D866E7" w:rsidRDefault="00803808" w:rsidP="00803808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866E7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Jönköping county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5FF83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81E21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8B427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3FFAE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482F0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00B06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3DD37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A605F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FEABD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D206B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14E7B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CCBED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83E0E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17BC7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628DC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9</w:t>
            </w:r>
          </w:p>
        </w:tc>
      </w:tr>
      <w:tr w:rsidR="00803808" w:rsidRPr="00C3660D" w14:paraId="5F913DAE" w14:textId="77777777" w:rsidTr="00803808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A7EF" w14:textId="77777777" w:rsidR="00803808" w:rsidRPr="00D866E7" w:rsidRDefault="00803808" w:rsidP="00803808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866E7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Kronoberg county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F5B36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AE2DD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DED42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3E6EC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EE5CA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2728A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0F126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0108E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7D195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00B3C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BC8EC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7F48D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DB7DC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36FD4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5EA11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8</w:t>
            </w:r>
          </w:p>
        </w:tc>
      </w:tr>
      <w:tr w:rsidR="00803808" w:rsidRPr="00C3660D" w14:paraId="32D0DEE6" w14:textId="77777777" w:rsidTr="00803808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1C31" w14:textId="77777777" w:rsidR="00803808" w:rsidRPr="00D866E7" w:rsidRDefault="00803808" w:rsidP="00803808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866E7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Kalmar county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E77CB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6611D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8827B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286B9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7191C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B1FF6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60393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3E4C2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BD5D2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6B021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FCFD5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5034F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CBADF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A00A9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832C6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8</w:t>
            </w:r>
          </w:p>
        </w:tc>
      </w:tr>
      <w:tr w:rsidR="00803808" w:rsidRPr="00C3660D" w14:paraId="19368B16" w14:textId="77777777" w:rsidTr="00803808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F8E5" w14:textId="77777777" w:rsidR="00803808" w:rsidRPr="00D866E7" w:rsidRDefault="00803808" w:rsidP="00803808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866E7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Gotland county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02CC7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2A1FE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D3CA1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BBE8A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963A3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04433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52627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586E7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51280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39663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D1E4C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00447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0FA3F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D36A7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6707E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6</w:t>
            </w:r>
          </w:p>
        </w:tc>
      </w:tr>
      <w:tr w:rsidR="00803808" w:rsidRPr="00C3660D" w14:paraId="568D1825" w14:textId="77777777" w:rsidTr="00803808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8177" w14:textId="77777777" w:rsidR="00803808" w:rsidRPr="00D866E7" w:rsidRDefault="00803808" w:rsidP="00803808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866E7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Blekinge county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D8E18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0FCB8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BFC0D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17D6C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59E6F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BC816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7E3EF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02FE6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A6FDB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21493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C3A85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DE88B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EE972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EA929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C4F5B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9</w:t>
            </w:r>
          </w:p>
        </w:tc>
      </w:tr>
      <w:tr w:rsidR="00803808" w:rsidRPr="00C3660D" w14:paraId="3A296E78" w14:textId="77777777" w:rsidTr="00803808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2538" w14:textId="77777777" w:rsidR="00803808" w:rsidRPr="00D866E7" w:rsidRDefault="00803808" w:rsidP="00803808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866E7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Skåne county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4D71F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D8AD2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3437F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15B97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3B036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BC0F0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58F4E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76E30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B12E3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05439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BECAB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32D6C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23EC8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F617D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BC24B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6</w:t>
            </w:r>
          </w:p>
        </w:tc>
      </w:tr>
      <w:tr w:rsidR="00803808" w:rsidRPr="00C3660D" w14:paraId="2A739AF0" w14:textId="77777777" w:rsidTr="00803808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C669" w14:textId="77777777" w:rsidR="00803808" w:rsidRPr="00D866E7" w:rsidRDefault="00803808" w:rsidP="00803808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866E7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Halland county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B9BA9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F835B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EEF2F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AAF99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F4C08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4CBBD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8DCAA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638C6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D0E06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FCD06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95F03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EA512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F791C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5EB48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00744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9</w:t>
            </w:r>
          </w:p>
        </w:tc>
      </w:tr>
      <w:tr w:rsidR="00803808" w:rsidRPr="00C3660D" w14:paraId="3F513F95" w14:textId="77777777" w:rsidTr="00803808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BDDC" w14:textId="77777777" w:rsidR="00803808" w:rsidRPr="00D866E7" w:rsidRDefault="00803808" w:rsidP="00803808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866E7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Västra Götaland county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F5E23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B4DEA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8E4BF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C4BF3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A9DF1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9F946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CBA49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363C7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79A4B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6F048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CED78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F036A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2C5DB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D6649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9BE96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1</w:t>
            </w:r>
          </w:p>
        </w:tc>
      </w:tr>
      <w:tr w:rsidR="00803808" w:rsidRPr="00C3660D" w14:paraId="5406A01E" w14:textId="77777777" w:rsidTr="00803808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0EB9" w14:textId="77777777" w:rsidR="00803808" w:rsidRPr="00D866E7" w:rsidRDefault="00803808" w:rsidP="00803808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866E7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Värmland county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E8FA5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98EDF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AEA5D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DB43F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8B325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D7F9D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5768A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15112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FD736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00AE2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E645C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CD23E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A96E7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BD17F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0A3BF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2</w:t>
            </w:r>
          </w:p>
        </w:tc>
      </w:tr>
      <w:tr w:rsidR="00803808" w:rsidRPr="00C3660D" w14:paraId="3FF990EB" w14:textId="77777777" w:rsidTr="00803808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6E8D" w14:textId="77777777" w:rsidR="00803808" w:rsidRPr="00D866E7" w:rsidRDefault="00803808" w:rsidP="00803808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866E7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Örebro county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2CDEC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2A123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CA3B6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181D1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DFCC7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72D92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BF443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666FC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9B7AC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8316E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D0AAC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F4DCA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8080A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93050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F4E3F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9</w:t>
            </w:r>
          </w:p>
        </w:tc>
      </w:tr>
      <w:tr w:rsidR="00803808" w:rsidRPr="00C3660D" w14:paraId="3309D280" w14:textId="77777777" w:rsidTr="00803808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4C87" w14:textId="77777777" w:rsidR="00803808" w:rsidRPr="00D866E7" w:rsidRDefault="00803808" w:rsidP="00803808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866E7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Västmanland county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9C9FD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69474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9D9B1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133F1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279D3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83BE3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E6210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4B72F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468D5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67670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A9655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6073B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03FCC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C3507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AFEB2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7</w:t>
            </w:r>
          </w:p>
        </w:tc>
      </w:tr>
      <w:tr w:rsidR="00803808" w:rsidRPr="00C3660D" w14:paraId="497DCDEA" w14:textId="77777777" w:rsidTr="00803808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3831" w14:textId="77777777" w:rsidR="00803808" w:rsidRPr="00D866E7" w:rsidRDefault="00803808" w:rsidP="00803808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866E7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Dalarna county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1726A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F1258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F7889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FECF2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1DD34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FCCD5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20962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EADC7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D4F1B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0B846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A0A67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DFB5D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118D8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2EC30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BBF7C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8</w:t>
            </w:r>
          </w:p>
        </w:tc>
      </w:tr>
      <w:tr w:rsidR="00803808" w:rsidRPr="00C3660D" w14:paraId="6CA36696" w14:textId="77777777" w:rsidTr="00803808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69FD" w14:textId="77777777" w:rsidR="00803808" w:rsidRPr="00D866E7" w:rsidRDefault="00803808" w:rsidP="00803808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866E7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Gävleborg county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C02E7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8124B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26777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81E1E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82F3B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8A519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2B8E7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C4378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52C5C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39021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CF923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E8191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D66F4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358DC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4CEEF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9</w:t>
            </w:r>
          </w:p>
        </w:tc>
      </w:tr>
      <w:tr w:rsidR="00803808" w:rsidRPr="00C3660D" w14:paraId="3F7A623C" w14:textId="77777777" w:rsidTr="00803808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786F" w14:textId="77777777" w:rsidR="00803808" w:rsidRPr="00D866E7" w:rsidRDefault="00803808" w:rsidP="00803808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866E7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Västernorrland county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0228D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A481A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CCEDB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8975A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331D6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BA5EC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93E00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C7C17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13C05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87876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22F65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0F814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9EE8E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1AEE1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EB9CB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0</w:t>
            </w:r>
          </w:p>
        </w:tc>
      </w:tr>
      <w:tr w:rsidR="00803808" w:rsidRPr="00C3660D" w14:paraId="18933E47" w14:textId="77777777" w:rsidTr="00803808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6832" w14:textId="77777777" w:rsidR="00803808" w:rsidRPr="00D866E7" w:rsidRDefault="00803808" w:rsidP="00803808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866E7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Jämtland county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51C2E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6FEA2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3524E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98927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F58BC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C0DA5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45B9D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B8CB9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26441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D03A8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20930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76961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27A24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490FD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B38EB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0</w:t>
            </w:r>
          </w:p>
        </w:tc>
      </w:tr>
      <w:tr w:rsidR="00803808" w:rsidRPr="00C3660D" w14:paraId="00617C7A" w14:textId="77777777" w:rsidTr="00803808">
        <w:trPr>
          <w:trHeight w:val="29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F864" w14:textId="77777777" w:rsidR="00803808" w:rsidRPr="00D866E7" w:rsidRDefault="00803808" w:rsidP="00803808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866E7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Västerbotten county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EE02EC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F2F578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7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BFDF59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E8429C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501618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6C4BC5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A38F1F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B667D5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BA52D6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08AA44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78DA54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5CAA5F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00E0E5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9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C077A0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BA0513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4</w:t>
            </w:r>
          </w:p>
        </w:tc>
      </w:tr>
      <w:tr w:rsidR="00803808" w:rsidRPr="00C3660D" w14:paraId="7E40A901" w14:textId="77777777" w:rsidTr="00017DA3">
        <w:trPr>
          <w:trHeight w:val="29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0E3E" w14:textId="77777777" w:rsidR="00803808" w:rsidRPr="00D866E7" w:rsidRDefault="00803808" w:rsidP="00803808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866E7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Norrbotten county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BC23A9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7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B0E907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E89B31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9684FC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789DC0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489F4C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140A90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E61BFE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CCA569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F26139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888467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4C1BD7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D4D854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7BE476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7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F84374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6</w:t>
            </w:r>
          </w:p>
        </w:tc>
      </w:tr>
      <w:tr w:rsidR="00D14A75" w:rsidRPr="00716069" w14:paraId="339CB6CC" w14:textId="77777777" w:rsidTr="00716069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5B7744" w14:textId="0653B3DD" w:rsidR="00D14A75" w:rsidRPr="00716069" w:rsidRDefault="00D14A75" w:rsidP="00D14A75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val="sv-SE" w:eastAsia="sv-SE"/>
              </w:rPr>
            </w:pPr>
            <w:r w:rsidRPr="00716069">
              <w:rPr>
                <w:rFonts w:eastAsia="Times New Roman" w:cs="Times New Roman"/>
                <w:b/>
                <w:color w:val="000000"/>
                <w:sz w:val="20"/>
                <w:szCs w:val="20"/>
                <w:lang w:val="sv-SE" w:eastAsia="sv-SE"/>
              </w:rPr>
              <w:t>Sweden</w:t>
            </w:r>
            <w:r w:rsidR="00017DA3" w:rsidRPr="00716069">
              <w:rPr>
                <w:rFonts w:eastAsia="Times New Roman" w:cs="Times New Roman"/>
                <w:b/>
                <w:color w:val="000000"/>
                <w:sz w:val="20"/>
                <w:szCs w:val="20"/>
                <w:lang w:val="sv-SE" w:eastAsia="sv-SE"/>
              </w:rPr>
              <w:t>,</w:t>
            </w:r>
            <w:r w:rsidRPr="00716069">
              <w:rPr>
                <w:rFonts w:eastAsia="Times New Roman" w:cs="Times New Roman"/>
                <w:b/>
                <w:color w:val="000000"/>
                <w:sz w:val="20"/>
                <w:szCs w:val="20"/>
                <w:lang w:val="sv-SE" w:eastAsia="sv-SE"/>
              </w:rPr>
              <w:t xml:space="preserve"> av</w:t>
            </w:r>
            <w:r w:rsidR="00005A38" w:rsidRPr="00716069">
              <w:rPr>
                <w:rFonts w:eastAsia="Times New Roman" w:cs="Times New Roman"/>
                <w:b/>
                <w:color w:val="000000"/>
                <w:sz w:val="20"/>
                <w:szCs w:val="20"/>
                <w:lang w:val="sv-SE" w:eastAsia="sv-SE"/>
              </w:rPr>
              <w:t>e</w:t>
            </w:r>
            <w:r w:rsidRPr="00716069">
              <w:rPr>
                <w:rFonts w:eastAsia="Times New Roman" w:cs="Times New Roman"/>
                <w:b/>
                <w:color w:val="000000"/>
                <w:sz w:val="20"/>
                <w:szCs w:val="20"/>
                <w:lang w:val="sv-SE" w:eastAsia="sv-SE"/>
              </w:rPr>
              <w:t>rage</w:t>
            </w:r>
          </w:p>
        </w:tc>
        <w:tc>
          <w:tcPr>
            <w:tcW w:w="7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BFB4099" w14:textId="02116DB0" w:rsidR="00D14A75" w:rsidRPr="00716069" w:rsidRDefault="00D14A75" w:rsidP="00D14A75">
            <w:pPr>
              <w:spacing w:before="0" w:after="0"/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71606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3.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0E9FFB5" w14:textId="71A99AE1" w:rsidR="00D14A75" w:rsidRPr="00716069" w:rsidRDefault="00D14A75" w:rsidP="00D14A75">
            <w:pPr>
              <w:spacing w:before="0" w:after="0"/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71606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3.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C037939" w14:textId="12A78E73" w:rsidR="00D14A75" w:rsidRPr="00716069" w:rsidRDefault="00D14A75" w:rsidP="00D14A75">
            <w:pPr>
              <w:spacing w:before="0" w:after="0"/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71606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3.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C4E81EF" w14:textId="41107AC3" w:rsidR="00D14A75" w:rsidRPr="00716069" w:rsidRDefault="00D14A75" w:rsidP="00D14A75">
            <w:pPr>
              <w:spacing w:before="0" w:after="0"/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71606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3.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ADB7BF9" w14:textId="30427264" w:rsidR="00D14A75" w:rsidRPr="00716069" w:rsidRDefault="00D14A75" w:rsidP="00D14A75">
            <w:pPr>
              <w:spacing w:before="0" w:after="0"/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71606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3.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12FEA9B" w14:textId="002B4138" w:rsidR="00D14A75" w:rsidRPr="00716069" w:rsidRDefault="00D14A75" w:rsidP="00D14A75">
            <w:pPr>
              <w:spacing w:before="0" w:after="0"/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71606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4.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6480C69" w14:textId="1671C17C" w:rsidR="00D14A75" w:rsidRPr="00716069" w:rsidRDefault="00D14A75" w:rsidP="00D14A75">
            <w:pPr>
              <w:spacing w:before="0" w:after="0"/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71606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3.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510D249" w14:textId="2518781C" w:rsidR="00D14A75" w:rsidRPr="00716069" w:rsidRDefault="00D14A75" w:rsidP="00D14A75">
            <w:pPr>
              <w:spacing w:before="0" w:after="0"/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71606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3.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16038EC" w14:textId="36C485A6" w:rsidR="00D14A75" w:rsidRPr="00716069" w:rsidRDefault="00D14A75" w:rsidP="00D14A75">
            <w:pPr>
              <w:spacing w:before="0" w:after="0"/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71606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3.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3749FFB" w14:textId="2C47F531" w:rsidR="00D14A75" w:rsidRPr="00716069" w:rsidRDefault="00D14A75" w:rsidP="00D14A75">
            <w:pPr>
              <w:spacing w:before="0" w:after="0"/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71606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4.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C2A4FC0" w14:textId="5F962201" w:rsidR="00D14A75" w:rsidRPr="00716069" w:rsidRDefault="00D14A75" w:rsidP="00D14A75">
            <w:pPr>
              <w:spacing w:before="0" w:after="0"/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71606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3.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E42646C" w14:textId="1DA36BF6" w:rsidR="00D14A75" w:rsidRPr="00716069" w:rsidRDefault="00D14A75" w:rsidP="00D14A75">
            <w:pPr>
              <w:spacing w:before="0" w:after="0"/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71606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3.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4135DC0" w14:textId="21718FEA" w:rsidR="00D14A75" w:rsidRPr="00716069" w:rsidRDefault="00D14A75" w:rsidP="00D14A75">
            <w:pPr>
              <w:spacing w:before="0" w:after="0"/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71606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3.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6005269" w14:textId="1CAACBCB" w:rsidR="00D14A75" w:rsidRPr="00716069" w:rsidRDefault="00D14A75" w:rsidP="00D14A75">
            <w:pPr>
              <w:spacing w:before="0" w:after="0"/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71606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3.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56660CF" w14:textId="3AE61963" w:rsidR="00D14A75" w:rsidRPr="00716069" w:rsidRDefault="00D14A75" w:rsidP="00D14A75">
            <w:pPr>
              <w:spacing w:before="0" w:after="0"/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71606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3.4</w:t>
            </w:r>
          </w:p>
        </w:tc>
      </w:tr>
    </w:tbl>
    <w:p w14:paraId="36F52A47" w14:textId="77777777" w:rsidR="00017DA3" w:rsidRDefault="00017DA3" w:rsidP="00803808"/>
    <w:p w14:paraId="725EAC30" w14:textId="05D77D78" w:rsidR="00803808" w:rsidRDefault="00803808" w:rsidP="00803808">
      <w:r>
        <w:br w:type="page"/>
      </w:r>
    </w:p>
    <w:p w14:paraId="6BBAAD25" w14:textId="4C53376D" w:rsidR="00803808" w:rsidRPr="00793BB6" w:rsidRDefault="00803808" w:rsidP="00793BB6">
      <w:pPr>
        <w:pStyle w:val="Rubrik1"/>
        <w:numPr>
          <w:ilvl w:val="0"/>
          <w:numId w:val="0"/>
        </w:numPr>
        <w:rPr>
          <w:b w:val="0"/>
        </w:rPr>
      </w:pPr>
      <w:r w:rsidRPr="00793BB6">
        <w:rPr>
          <w:b w:val="0"/>
        </w:rPr>
        <w:lastRenderedPageBreak/>
        <w:t xml:space="preserve">C. Use (%) of </w:t>
      </w:r>
      <w:r w:rsidR="00017DA3">
        <w:rPr>
          <w:b w:val="0"/>
        </w:rPr>
        <w:t>‘</w:t>
      </w:r>
      <w:r w:rsidR="0031283D" w:rsidRPr="0031283D">
        <w:rPr>
          <w:b w:val="0"/>
        </w:rPr>
        <w:t>drugs that should be avoided in older adults unless specific reasons exist</w:t>
      </w:r>
      <w:r w:rsidR="00017DA3">
        <w:rPr>
          <w:b w:val="0"/>
        </w:rPr>
        <w:t>’.</w:t>
      </w:r>
    </w:p>
    <w:tbl>
      <w:tblPr>
        <w:tblW w:w="14043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785"/>
        <w:gridCol w:w="785"/>
        <w:gridCol w:w="785"/>
        <w:gridCol w:w="785"/>
        <w:gridCol w:w="785"/>
        <w:gridCol w:w="785"/>
        <w:gridCol w:w="785"/>
        <w:gridCol w:w="785"/>
        <w:gridCol w:w="785"/>
        <w:gridCol w:w="785"/>
        <w:gridCol w:w="785"/>
        <w:gridCol w:w="785"/>
        <w:gridCol w:w="785"/>
        <w:gridCol w:w="785"/>
        <w:gridCol w:w="785"/>
      </w:tblGrid>
      <w:tr w:rsidR="00803808" w:rsidRPr="00C3660D" w14:paraId="1A1708F1" w14:textId="77777777" w:rsidTr="00803808">
        <w:trPr>
          <w:trHeight w:val="290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5D2F0C5" w14:textId="77777777" w:rsidR="00803808" w:rsidRPr="00EB053A" w:rsidRDefault="00803808" w:rsidP="00803808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78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86B8990" w14:textId="77777777" w:rsidR="00803808" w:rsidRPr="00D866E7" w:rsidRDefault="00803808" w:rsidP="00803808">
            <w:pPr>
              <w:spacing w:before="0" w:after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D866E7">
              <w:rPr>
                <w:b/>
                <w:bCs/>
                <w:sz w:val="20"/>
                <w:szCs w:val="20"/>
              </w:rPr>
              <w:t>2006</w:t>
            </w:r>
          </w:p>
        </w:tc>
        <w:tc>
          <w:tcPr>
            <w:tcW w:w="78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089248A" w14:textId="77777777" w:rsidR="00803808" w:rsidRPr="00D866E7" w:rsidRDefault="00803808" w:rsidP="00803808">
            <w:pPr>
              <w:spacing w:before="0" w:after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D866E7">
              <w:rPr>
                <w:b/>
                <w:bCs/>
                <w:sz w:val="20"/>
                <w:szCs w:val="20"/>
              </w:rPr>
              <w:t>2007</w:t>
            </w:r>
          </w:p>
        </w:tc>
        <w:tc>
          <w:tcPr>
            <w:tcW w:w="78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84BAA0E" w14:textId="77777777" w:rsidR="00803808" w:rsidRPr="00D866E7" w:rsidRDefault="00803808" w:rsidP="00803808">
            <w:pPr>
              <w:spacing w:before="0" w:after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D866E7">
              <w:rPr>
                <w:b/>
                <w:bCs/>
                <w:sz w:val="20"/>
                <w:szCs w:val="20"/>
              </w:rPr>
              <w:t>2008</w:t>
            </w:r>
          </w:p>
        </w:tc>
        <w:tc>
          <w:tcPr>
            <w:tcW w:w="78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9C7D8D1" w14:textId="77777777" w:rsidR="00803808" w:rsidRPr="00D866E7" w:rsidRDefault="00803808" w:rsidP="00803808">
            <w:pPr>
              <w:spacing w:before="0" w:after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D866E7">
              <w:rPr>
                <w:b/>
                <w:bCs/>
                <w:sz w:val="20"/>
                <w:szCs w:val="20"/>
              </w:rPr>
              <w:t>2009</w:t>
            </w:r>
          </w:p>
        </w:tc>
        <w:tc>
          <w:tcPr>
            <w:tcW w:w="78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2D59BD3" w14:textId="77777777" w:rsidR="00803808" w:rsidRPr="00D866E7" w:rsidRDefault="00803808" w:rsidP="00803808">
            <w:pPr>
              <w:spacing w:before="0" w:after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D866E7">
              <w:rPr>
                <w:b/>
                <w:bCs/>
                <w:sz w:val="20"/>
                <w:szCs w:val="20"/>
              </w:rPr>
              <w:t>2010</w:t>
            </w:r>
          </w:p>
        </w:tc>
        <w:tc>
          <w:tcPr>
            <w:tcW w:w="78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7C7B596" w14:textId="77777777" w:rsidR="00803808" w:rsidRPr="00D866E7" w:rsidRDefault="00803808" w:rsidP="00803808">
            <w:pPr>
              <w:spacing w:before="0" w:after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D866E7">
              <w:rPr>
                <w:b/>
                <w:bCs/>
                <w:sz w:val="20"/>
                <w:szCs w:val="20"/>
              </w:rPr>
              <w:t>2011</w:t>
            </w:r>
          </w:p>
        </w:tc>
        <w:tc>
          <w:tcPr>
            <w:tcW w:w="78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38DFD5A" w14:textId="77777777" w:rsidR="00803808" w:rsidRPr="00D866E7" w:rsidRDefault="00803808" w:rsidP="00803808">
            <w:pPr>
              <w:spacing w:before="0" w:after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D866E7">
              <w:rPr>
                <w:b/>
                <w:bCs/>
                <w:sz w:val="20"/>
                <w:szCs w:val="20"/>
              </w:rPr>
              <w:t>2012</w:t>
            </w:r>
          </w:p>
        </w:tc>
        <w:tc>
          <w:tcPr>
            <w:tcW w:w="78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93D58EF" w14:textId="77777777" w:rsidR="00803808" w:rsidRPr="00D866E7" w:rsidRDefault="00803808" w:rsidP="00803808">
            <w:pPr>
              <w:spacing w:before="0" w:after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D866E7">
              <w:rPr>
                <w:b/>
                <w:bCs/>
                <w:sz w:val="20"/>
                <w:szCs w:val="20"/>
              </w:rPr>
              <w:t>2013</w:t>
            </w:r>
          </w:p>
        </w:tc>
        <w:tc>
          <w:tcPr>
            <w:tcW w:w="78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189B09A" w14:textId="77777777" w:rsidR="00803808" w:rsidRPr="00D866E7" w:rsidRDefault="00803808" w:rsidP="00803808">
            <w:pPr>
              <w:spacing w:before="0" w:after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D866E7">
              <w:rPr>
                <w:b/>
                <w:bCs/>
                <w:sz w:val="20"/>
                <w:szCs w:val="20"/>
              </w:rPr>
              <w:t>2014</w:t>
            </w:r>
          </w:p>
        </w:tc>
        <w:tc>
          <w:tcPr>
            <w:tcW w:w="78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A48CD60" w14:textId="77777777" w:rsidR="00803808" w:rsidRPr="00D866E7" w:rsidRDefault="00803808" w:rsidP="00803808">
            <w:pPr>
              <w:spacing w:before="0" w:after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D866E7">
              <w:rPr>
                <w:b/>
                <w:bCs/>
                <w:sz w:val="20"/>
                <w:szCs w:val="20"/>
              </w:rPr>
              <w:t>2015</w:t>
            </w:r>
          </w:p>
        </w:tc>
        <w:tc>
          <w:tcPr>
            <w:tcW w:w="78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5FBB604" w14:textId="77777777" w:rsidR="00803808" w:rsidRPr="00D866E7" w:rsidRDefault="00803808" w:rsidP="00803808">
            <w:pPr>
              <w:spacing w:before="0" w:after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D866E7">
              <w:rPr>
                <w:b/>
                <w:bCs/>
                <w:sz w:val="20"/>
                <w:szCs w:val="20"/>
              </w:rPr>
              <w:t>2016</w:t>
            </w:r>
          </w:p>
        </w:tc>
        <w:tc>
          <w:tcPr>
            <w:tcW w:w="78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4827EA2" w14:textId="77777777" w:rsidR="00803808" w:rsidRPr="00D866E7" w:rsidRDefault="00803808" w:rsidP="00803808">
            <w:pPr>
              <w:spacing w:before="0" w:after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D866E7">
              <w:rPr>
                <w:b/>
                <w:bCs/>
                <w:sz w:val="20"/>
                <w:szCs w:val="20"/>
              </w:rPr>
              <w:t>2017</w:t>
            </w:r>
          </w:p>
        </w:tc>
        <w:tc>
          <w:tcPr>
            <w:tcW w:w="78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D40FC1F" w14:textId="77777777" w:rsidR="00803808" w:rsidRPr="00D866E7" w:rsidRDefault="00803808" w:rsidP="00803808">
            <w:pPr>
              <w:spacing w:before="0" w:after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D866E7">
              <w:rPr>
                <w:b/>
                <w:bCs/>
                <w:sz w:val="20"/>
                <w:szCs w:val="20"/>
              </w:rPr>
              <w:t>2018</w:t>
            </w:r>
          </w:p>
        </w:tc>
        <w:tc>
          <w:tcPr>
            <w:tcW w:w="78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115010F" w14:textId="77777777" w:rsidR="00803808" w:rsidRPr="00D866E7" w:rsidRDefault="00803808" w:rsidP="00803808">
            <w:pPr>
              <w:spacing w:before="0" w:after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D866E7">
              <w:rPr>
                <w:b/>
                <w:bCs/>
                <w:sz w:val="20"/>
                <w:szCs w:val="20"/>
              </w:rPr>
              <w:t>2019</w:t>
            </w:r>
          </w:p>
        </w:tc>
        <w:tc>
          <w:tcPr>
            <w:tcW w:w="78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DD68773" w14:textId="77777777" w:rsidR="00803808" w:rsidRPr="00D866E7" w:rsidRDefault="00803808" w:rsidP="00803808">
            <w:pPr>
              <w:spacing w:before="0" w:after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D866E7">
              <w:rPr>
                <w:b/>
                <w:bCs/>
                <w:sz w:val="20"/>
                <w:szCs w:val="20"/>
              </w:rPr>
              <w:t>2020</w:t>
            </w:r>
          </w:p>
        </w:tc>
      </w:tr>
      <w:tr w:rsidR="00803808" w:rsidRPr="00C3660D" w14:paraId="0153C6BE" w14:textId="77777777" w:rsidTr="00803808">
        <w:trPr>
          <w:trHeight w:val="290"/>
        </w:trPr>
        <w:tc>
          <w:tcPr>
            <w:tcW w:w="226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C7F1" w14:textId="77777777" w:rsidR="00803808" w:rsidRPr="00D866E7" w:rsidRDefault="00803808" w:rsidP="00803808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866E7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Stockholm county</w:t>
            </w:r>
          </w:p>
        </w:tc>
        <w:tc>
          <w:tcPr>
            <w:tcW w:w="7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9197B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4</w:t>
            </w:r>
          </w:p>
        </w:tc>
        <w:tc>
          <w:tcPr>
            <w:tcW w:w="7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34E9D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0</w:t>
            </w:r>
          </w:p>
        </w:tc>
        <w:tc>
          <w:tcPr>
            <w:tcW w:w="7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BB497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9</w:t>
            </w:r>
          </w:p>
        </w:tc>
        <w:tc>
          <w:tcPr>
            <w:tcW w:w="7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BD4FD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0</w:t>
            </w:r>
          </w:p>
        </w:tc>
        <w:tc>
          <w:tcPr>
            <w:tcW w:w="7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6E50D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4</w:t>
            </w:r>
          </w:p>
        </w:tc>
        <w:tc>
          <w:tcPr>
            <w:tcW w:w="7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DD001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3</w:t>
            </w:r>
          </w:p>
        </w:tc>
        <w:tc>
          <w:tcPr>
            <w:tcW w:w="7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19D9E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0</w:t>
            </w:r>
          </w:p>
        </w:tc>
        <w:tc>
          <w:tcPr>
            <w:tcW w:w="7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87569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2</w:t>
            </w:r>
          </w:p>
        </w:tc>
        <w:tc>
          <w:tcPr>
            <w:tcW w:w="7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D3422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8</w:t>
            </w:r>
          </w:p>
        </w:tc>
        <w:tc>
          <w:tcPr>
            <w:tcW w:w="7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5D7FD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5</w:t>
            </w:r>
          </w:p>
        </w:tc>
        <w:tc>
          <w:tcPr>
            <w:tcW w:w="7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BE45E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0</w:t>
            </w:r>
          </w:p>
        </w:tc>
        <w:tc>
          <w:tcPr>
            <w:tcW w:w="7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4D3B9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5</w:t>
            </w:r>
          </w:p>
        </w:tc>
        <w:tc>
          <w:tcPr>
            <w:tcW w:w="7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B376D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A148F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0</w:t>
            </w:r>
          </w:p>
        </w:tc>
        <w:tc>
          <w:tcPr>
            <w:tcW w:w="7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38220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8</w:t>
            </w:r>
          </w:p>
        </w:tc>
      </w:tr>
      <w:tr w:rsidR="00803808" w:rsidRPr="00C3660D" w14:paraId="6E6FB826" w14:textId="77777777" w:rsidTr="00803808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1495" w14:textId="77777777" w:rsidR="00803808" w:rsidRPr="00D866E7" w:rsidRDefault="00803808" w:rsidP="00803808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866E7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Uppsala county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E5C64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B3982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A0E39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088B6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96616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E4E22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836CE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B6F7A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071DD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CFD42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C9BE0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4C47B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26FEF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D0814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BC274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8</w:t>
            </w:r>
          </w:p>
        </w:tc>
      </w:tr>
      <w:tr w:rsidR="00803808" w:rsidRPr="00C3660D" w14:paraId="05F53B4F" w14:textId="77777777" w:rsidTr="00803808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8C1B" w14:textId="77777777" w:rsidR="00803808" w:rsidRPr="00D866E7" w:rsidRDefault="00803808" w:rsidP="00803808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866E7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Södermanland county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3BCDA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0D740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EAD35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7A6DD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9599B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F69AC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5C793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60EF1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82AC3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D5460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AE966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8D814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651ED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1E90E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6B6F2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8</w:t>
            </w:r>
          </w:p>
        </w:tc>
      </w:tr>
      <w:tr w:rsidR="00803808" w:rsidRPr="00C3660D" w14:paraId="3AE6DBFA" w14:textId="77777777" w:rsidTr="00803808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ED90" w14:textId="77777777" w:rsidR="00803808" w:rsidRPr="00D866E7" w:rsidRDefault="00803808" w:rsidP="00803808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866E7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Östergötland county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67910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F4D27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FB20C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E713D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B2D2A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095B4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BCE2B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10ECE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1BDBD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8F1C0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F106B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59F28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7838B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E4650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C243D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3</w:t>
            </w:r>
          </w:p>
        </w:tc>
      </w:tr>
      <w:tr w:rsidR="00803808" w:rsidRPr="00C3660D" w14:paraId="6F1F8539" w14:textId="77777777" w:rsidTr="00803808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1D8EA" w14:textId="77777777" w:rsidR="00803808" w:rsidRPr="00D866E7" w:rsidRDefault="00803808" w:rsidP="00803808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866E7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Jönköping county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B73B6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4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2B369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96FA7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D2F75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29AE1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CA1DA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9E231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73BE7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1FF69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0279A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C0B38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7601A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E898E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FEAB3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B8DE6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3</w:t>
            </w:r>
          </w:p>
        </w:tc>
      </w:tr>
      <w:tr w:rsidR="00803808" w:rsidRPr="00C3660D" w14:paraId="19FFB89B" w14:textId="77777777" w:rsidTr="00803808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BF4A" w14:textId="77777777" w:rsidR="00803808" w:rsidRPr="00D866E7" w:rsidRDefault="00803808" w:rsidP="00803808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866E7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Kronoberg county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53CCB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A1975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F4B96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3882B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BA8D2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859E8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DD60D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9701E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ED5A3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6A489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2D8D6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56502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0D159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C1216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E85CC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8</w:t>
            </w:r>
          </w:p>
        </w:tc>
      </w:tr>
      <w:tr w:rsidR="00803808" w:rsidRPr="00C3660D" w14:paraId="0C853171" w14:textId="77777777" w:rsidTr="00803808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CF74" w14:textId="77777777" w:rsidR="00803808" w:rsidRPr="00D866E7" w:rsidRDefault="00803808" w:rsidP="00803808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866E7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Kalmar county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85102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89898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2A1B0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1A5B1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E5F74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0AB33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49700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19BD0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358F8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91D33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21827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555ED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E430F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F67C0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BE74D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4</w:t>
            </w:r>
          </w:p>
        </w:tc>
      </w:tr>
      <w:tr w:rsidR="00803808" w:rsidRPr="00C3660D" w14:paraId="15A06C11" w14:textId="77777777" w:rsidTr="00803808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685ED" w14:textId="77777777" w:rsidR="00803808" w:rsidRPr="00D866E7" w:rsidRDefault="00803808" w:rsidP="00803808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866E7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Gotland county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CD90D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F7640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86DBD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6A222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6CE36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1E1FB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73778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7D5E7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5DA8E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E590B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AE493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F8C56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763D0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CDF3E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D436D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4</w:t>
            </w:r>
          </w:p>
        </w:tc>
      </w:tr>
      <w:tr w:rsidR="00803808" w:rsidRPr="00C3660D" w14:paraId="4BA3B36A" w14:textId="77777777" w:rsidTr="00803808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75E2" w14:textId="77777777" w:rsidR="00803808" w:rsidRPr="00D866E7" w:rsidRDefault="00803808" w:rsidP="00803808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866E7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Blekinge county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D314D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5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9146A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4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0FE40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4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6ABA1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2F2D1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9FFAA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1D807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95205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C5C9D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9C1DC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EF20E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8FAD2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B2E2C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70654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AB521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9</w:t>
            </w:r>
          </w:p>
        </w:tc>
      </w:tr>
      <w:tr w:rsidR="00803808" w:rsidRPr="00C3660D" w14:paraId="3D743481" w14:textId="77777777" w:rsidTr="00803808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D03C" w14:textId="77777777" w:rsidR="00803808" w:rsidRPr="00D866E7" w:rsidRDefault="00803808" w:rsidP="00803808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866E7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Skåne county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F68C4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4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2C7F3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D7736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34CD3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71E62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5665F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5435F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66CD3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9C845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4F561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65CE2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6315A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02F13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ABC87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F4B99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4</w:t>
            </w:r>
          </w:p>
        </w:tc>
      </w:tr>
      <w:tr w:rsidR="00803808" w:rsidRPr="00C3660D" w14:paraId="654A876B" w14:textId="77777777" w:rsidTr="00803808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EFF86" w14:textId="77777777" w:rsidR="00803808" w:rsidRPr="00D866E7" w:rsidRDefault="00803808" w:rsidP="00803808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866E7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Halland county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D762C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B3C31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10536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1A130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18D99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1F447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555DB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B9B63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4DCDD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9D118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75226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739C5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01CBA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ABD40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B0423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4</w:t>
            </w:r>
          </w:p>
        </w:tc>
      </w:tr>
      <w:tr w:rsidR="00803808" w:rsidRPr="00C3660D" w14:paraId="7E868702" w14:textId="77777777" w:rsidTr="00803808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0E27" w14:textId="77777777" w:rsidR="00803808" w:rsidRPr="00D866E7" w:rsidRDefault="00803808" w:rsidP="00803808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866E7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Västra Götaland county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DD8CB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2A982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D97D2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64AF4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62944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9D924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BFFD6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292B4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2D4B0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640DA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2A7A9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6EEA4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DC0CD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A4D4B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40166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0</w:t>
            </w:r>
          </w:p>
        </w:tc>
      </w:tr>
      <w:tr w:rsidR="00803808" w:rsidRPr="00C3660D" w14:paraId="27200B06" w14:textId="77777777" w:rsidTr="00803808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5995" w14:textId="77777777" w:rsidR="00803808" w:rsidRPr="00D866E7" w:rsidRDefault="00803808" w:rsidP="00803808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866E7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Värmland county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7545D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C4635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E3199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1AC53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CBBA6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7C4CA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57265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24DA7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9EC04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021F5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378EF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36D3A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1FC0B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F381E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8B623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8</w:t>
            </w:r>
          </w:p>
        </w:tc>
      </w:tr>
      <w:tr w:rsidR="00803808" w:rsidRPr="00C3660D" w14:paraId="2DC9FEA2" w14:textId="77777777" w:rsidTr="00803808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A266" w14:textId="77777777" w:rsidR="00803808" w:rsidRPr="00D866E7" w:rsidRDefault="00803808" w:rsidP="00803808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866E7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Örebro county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9E5E5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53690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B313D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CE5D4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9A25F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704BC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D5B32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037CC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97482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7928B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DA6F5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AAAEB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BCFC3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E6D3E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1B1AC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8</w:t>
            </w:r>
          </w:p>
        </w:tc>
      </w:tr>
      <w:tr w:rsidR="00803808" w:rsidRPr="00C3660D" w14:paraId="0A326450" w14:textId="77777777" w:rsidTr="00803808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5D1A" w14:textId="77777777" w:rsidR="00803808" w:rsidRPr="00D866E7" w:rsidRDefault="00803808" w:rsidP="00803808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866E7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Västmanland county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27688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9E8D7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66B1A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7ACF8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38ED8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BCBC3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4C2C5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0CB9F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05440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CEBA6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91552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3D8B5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D8393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D86D9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B3AFB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6</w:t>
            </w:r>
          </w:p>
        </w:tc>
      </w:tr>
      <w:tr w:rsidR="00803808" w:rsidRPr="00C3660D" w14:paraId="276ADA46" w14:textId="77777777" w:rsidTr="00803808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EFC39" w14:textId="77777777" w:rsidR="00803808" w:rsidRPr="00D866E7" w:rsidRDefault="00803808" w:rsidP="00803808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866E7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Dalarna county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EE228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7155C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B5BF0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2E737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D31CC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C5307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9E705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07C7C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4A0CC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9A6C6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FCCA6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AEA86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3F7F0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B832F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48979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1</w:t>
            </w:r>
          </w:p>
        </w:tc>
      </w:tr>
      <w:tr w:rsidR="00803808" w:rsidRPr="00C3660D" w14:paraId="5CEA83C7" w14:textId="77777777" w:rsidTr="00803808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77CF" w14:textId="77777777" w:rsidR="00803808" w:rsidRPr="00D866E7" w:rsidRDefault="00803808" w:rsidP="00803808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866E7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Gävleborg county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52BDF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0E486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BD2B4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F1E0E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0D0AE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29BFF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757FB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729ED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03899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814B5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F3666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6CE4E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56BB6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21C1A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CFC5E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8</w:t>
            </w:r>
          </w:p>
        </w:tc>
      </w:tr>
      <w:tr w:rsidR="00803808" w:rsidRPr="00C3660D" w14:paraId="2D719B67" w14:textId="77777777" w:rsidTr="00803808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5D22" w14:textId="77777777" w:rsidR="00803808" w:rsidRPr="00D866E7" w:rsidRDefault="00803808" w:rsidP="00803808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866E7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Västernorrland county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7B426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4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6E4A1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DD1A0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FB880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5C404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DAC2A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2A883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7A0F4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671AE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3ED29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E3824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C9100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37142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CDD06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8062C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9</w:t>
            </w:r>
          </w:p>
        </w:tc>
      </w:tr>
      <w:tr w:rsidR="00803808" w:rsidRPr="00C3660D" w14:paraId="04AA7E4B" w14:textId="77777777" w:rsidTr="00803808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9AF3" w14:textId="77777777" w:rsidR="00803808" w:rsidRPr="00D866E7" w:rsidRDefault="00803808" w:rsidP="00803808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866E7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Jämtland county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C68FE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4B6E8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9CBEF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147A5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66B25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93AFE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8DFDD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106F7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4F7F1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89398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30D27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C7053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E1437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A69C1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800FC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7</w:t>
            </w:r>
          </w:p>
        </w:tc>
      </w:tr>
      <w:tr w:rsidR="00803808" w:rsidRPr="00C3660D" w14:paraId="5B0FC887" w14:textId="77777777" w:rsidTr="00803808">
        <w:trPr>
          <w:trHeight w:val="29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C64F" w14:textId="77777777" w:rsidR="00803808" w:rsidRPr="00D866E7" w:rsidRDefault="00803808" w:rsidP="00803808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866E7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Västerbotten county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B38DFC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5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9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5AA263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4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147F63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4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67E77C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7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2856E3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9A304F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3C2B7A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5CCCEB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7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2E5F43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096BF9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80192E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52DEDD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3CA65F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7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C73512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7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4BD3F9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7</w:t>
            </w:r>
          </w:p>
        </w:tc>
      </w:tr>
      <w:tr w:rsidR="00803808" w:rsidRPr="00C3660D" w14:paraId="3686433C" w14:textId="77777777" w:rsidTr="00017DA3">
        <w:trPr>
          <w:trHeight w:val="29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D16B" w14:textId="77777777" w:rsidR="00803808" w:rsidRPr="00D866E7" w:rsidRDefault="00803808" w:rsidP="00803808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866E7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Norrbotten county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4A9857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C30A5D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715393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9FF450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7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6C6698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A8C4A3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8C7EF3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EF1309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BA032E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7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18DD6B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F32652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11C01A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0374A5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9EB78F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F4A5B8" w14:textId="77777777" w:rsidR="00803808" w:rsidRPr="007F3228" w:rsidRDefault="00803808" w:rsidP="00803808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EB053A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EB053A">
              <w:rPr>
                <w:sz w:val="20"/>
                <w:szCs w:val="20"/>
              </w:rPr>
              <w:t>4</w:t>
            </w:r>
          </w:p>
        </w:tc>
      </w:tr>
      <w:tr w:rsidR="00D14A75" w:rsidRPr="00716069" w14:paraId="06E6B3C6" w14:textId="77777777" w:rsidTr="00716069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77E8BCC" w14:textId="1666C1AE" w:rsidR="00D14A75" w:rsidRPr="00716069" w:rsidRDefault="00D14A75" w:rsidP="00D14A75">
            <w:pPr>
              <w:spacing w:before="0" w:after="0"/>
              <w:rPr>
                <w:rFonts w:eastAsia="Times New Roman"/>
                <w:b/>
                <w:color w:val="000000"/>
                <w:sz w:val="20"/>
                <w:szCs w:val="20"/>
                <w:lang w:val="sv-SE" w:eastAsia="sv-SE"/>
              </w:rPr>
            </w:pPr>
            <w:r w:rsidRPr="00716069">
              <w:rPr>
                <w:rFonts w:eastAsia="Times New Roman" w:cs="Times New Roman"/>
                <w:b/>
                <w:color w:val="000000"/>
                <w:sz w:val="20"/>
                <w:szCs w:val="20"/>
                <w:lang w:val="sv-SE" w:eastAsia="sv-SE"/>
              </w:rPr>
              <w:t>Sweden</w:t>
            </w:r>
            <w:r w:rsidR="00017DA3" w:rsidRPr="00716069">
              <w:rPr>
                <w:rFonts w:eastAsia="Times New Roman" w:cs="Times New Roman"/>
                <w:b/>
                <w:color w:val="000000"/>
                <w:sz w:val="20"/>
                <w:szCs w:val="20"/>
                <w:lang w:val="sv-SE" w:eastAsia="sv-SE"/>
              </w:rPr>
              <w:t>,</w:t>
            </w:r>
            <w:r w:rsidRPr="00716069">
              <w:rPr>
                <w:rFonts w:eastAsia="Times New Roman" w:cs="Times New Roman"/>
                <w:b/>
                <w:color w:val="000000"/>
                <w:sz w:val="20"/>
                <w:szCs w:val="20"/>
                <w:lang w:val="sv-SE" w:eastAsia="sv-SE"/>
              </w:rPr>
              <w:t xml:space="preserve"> av</w:t>
            </w:r>
            <w:r w:rsidR="00005A38" w:rsidRPr="00716069">
              <w:rPr>
                <w:rFonts w:eastAsia="Times New Roman" w:cs="Times New Roman"/>
                <w:b/>
                <w:color w:val="000000"/>
                <w:sz w:val="20"/>
                <w:szCs w:val="20"/>
                <w:lang w:val="sv-SE" w:eastAsia="sv-SE"/>
              </w:rPr>
              <w:t>e</w:t>
            </w:r>
            <w:r w:rsidRPr="00716069">
              <w:rPr>
                <w:rFonts w:eastAsia="Times New Roman" w:cs="Times New Roman"/>
                <w:b/>
                <w:color w:val="000000"/>
                <w:sz w:val="20"/>
                <w:szCs w:val="20"/>
                <w:lang w:val="sv-SE" w:eastAsia="sv-SE"/>
              </w:rPr>
              <w:t>rage</w:t>
            </w:r>
          </w:p>
        </w:tc>
        <w:tc>
          <w:tcPr>
            <w:tcW w:w="7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CC5C03D" w14:textId="1246F37C" w:rsidR="00D14A75" w:rsidRPr="00716069" w:rsidRDefault="00D14A75" w:rsidP="00D14A75">
            <w:pPr>
              <w:spacing w:before="0" w:after="0"/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71606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96CC7A9" w14:textId="46F78D6D" w:rsidR="00D14A75" w:rsidRPr="00716069" w:rsidRDefault="00D14A75" w:rsidP="00D14A75">
            <w:pPr>
              <w:spacing w:before="0" w:after="0"/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71606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D34A6FD" w14:textId="21F95CFA" w:rsidR="00D14A75" w:rsidRPr="00716069" w:rsidRDefault="00D14A75" w:rsidP="00D14A75">
            <w:pPr>
              <w:spacing w:before="0" w:after="0"/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71606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7F716D8" w14:textId="76709625" w:rsidR="00D14A75" w:rsidRPr="00716069" w:rsidRDefault="00D14A75" w:rsidP="00D14A75">
            <w:pPr>
              <w:spacing w:before="0" w:after="0"/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71606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D343BA0" w14:textId="583CF38A" w:rsidR="00D14A75" w:rsidRPr="00716069" w:rsidRDefault="00D14A75" w:rsidP="00D14A75">
            <w:pPr>
              <w:spacing w:before="0" w:after="0"/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71606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7E05D31" w14:textId="3557D6C4" w:rsidR="00D14A75" w:rsidRPr="00716069" w:rsidRDefault="00D14A75" w:rsidP="00D14A75">
            <w:pPr>
              <w:spacing w:before="0" w:after="0"/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71606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563E237" w14:textId="05D6EAAF" w:rsidR="00D14A75" w:rsidRPr="00716069" w:rsidRDefault="00D14A75" w:rsidP="00D14A75">
            <w:pPr>
              <w:spacing w:before="0" w:after="0"/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71606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9.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3EA216A" w14:textId="20F5E802" w:rsidR="00D14A75" w:rsidRPr="00716069" w:rsidRDefault="00D14A75" w:rsidP="00D14A75">
            <w:pPr>
              <w:spacing w:before="0" w:after="0"/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71606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8.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8109348" w14:textId="14D2638E" w:rsidR="00D14A75" w:rsidRPr="00716069" w:rsidRDefault="00D14A75" w:rsidP="00D14A75">
            <w:pPr>
              <w:spacing w:before="0" w:after="0"/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71606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7.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EEF1EB3" w14:textId="6641F55B" w:rsidR="00D14A75" w:rsidRPr="00716069" w:rsidRDefault="00D14A75" w:rsidP="00D14A75">
            <w:pPr>
              <w:spacing w:before="0" w:after="0"/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71606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7.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679A84C" w14:textId="0B6E9BCC" w:rsidR="00D14A75" w:rsidRPr="00716069" w:rsidRDefault="00D14A75" w:rsidP="00D14A75">
            <w:pPr>
              <w:spacing w:before="0" w:after="0"/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71606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6.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43A3B55" w14:textId="2D5B9EA1" w:rsidR="00D14A75" w:rsidRPr="00716069" w:rsidRDefault="00D14A75" w:rsidP="00D14A75">
            <w:pPr>
              <w:spacing w:before="0" w:after="0"/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71606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6.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9030FE8" w14:textId="2EE13ED6" w:rsidR="00D14A75" w:rsidRPr="00716069" w:rsidRDefault="00D14A75" w:rsidP="00D14A75">
            <w:pPr>
              <w:spacing w:before="0" w:after="0"/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71606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5.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58623ED" w14:textId="12346200" w:rsidR="00D14A75" w:rsidRPr="00716069" w:rsidRDefault="00D14A75" w:rsidP="00D14A75">
            <w:pPr>
              <w:spacing w:before="0" w:after="0"/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71606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5.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61D2379" w14:textId="00C5AB9A" w:rsidR="00D14A75" w:rsidRPr="00716069" w:rsidRDefault="00D14A75" w:rsidP="00D14A75">
            <w:pPr>
              <w:spacing w:before="0" w:after="0"/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71606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5.4</w:t>
            </w:r>
          </w:p>
        </w:tc>
      </w:tr>
    </w:tbl>
    <w:p w14:paraId="7D1E5350" w14:textId="272E7AC7" w:rsidR="00AF3C14" w:rsidRDefault="00AF3C14" w:rsidP="00803808">
      <w:r>
        <w:br w:type="page"/>
      </w:r>
    </w:p>
    <w:p w14:paraId="32F54E59" w14:textId="66857D04" w:rsidR="00BC31F8" w:rsidRPr="00C466FD" w:rsidRDefault="00BC31F8" w:rsidP="00BC31F8">
      <w:pPr>
        <w:rPr>
          <w:rFonts w:cs="Times New Roman"/>
          <w:lang w:val="en-GB"/>
        </w:rPr>
      </w:pPr>
      <w:r>
        <w:rPr>
          <w:rFonts w:cs="Times New Roman"/>
          <w:b/>
          <w:lang w:val="en-GB"/>
        </w:rPr>
        <w:lastRenderedPageBreak/>
        <w:t xml:space="preserve">Supplementary table 4. </w:t>
      </w:r>
      <w:r w:rsidRPr="00C466FD">
        <w:rPr>
          <w:rFonts w:cs="Times New Roman"/>
          <w:lang w:val="en-GB"/>
        </w:rPr>
        <w:t xml:space="preserve">The 10 </w:t>
      </w:r>
      <w:r w:rsidR="00017DA3">
        <w:rPr>
          <w:rFonts w:cs="Times New Roman"/>
          <w:lang w:val="en-GB"/>
        </w:rPr>
        <w:t xml:space="preserve">most </w:t>
      </w:r>
      <w:r>
        <w:rPr>
          <w:rFonts w:cs="Times New Roman"/>
          <w:lang w:val="en-GB"/>
        </w:rPr>
        <w:t xml:space="preserve">frequently used </w:t>
      </w:r>
      <w:r w:rsidRPr="00C466FD">
        <w:rPr>
          <w:rFonts w:cs="Times New Roman"/>
          <w:lang w:val="en-GB"/>
        </w:rPr>
        <w:t>psychotropic drugs</w:t>
      </w:r>
      <w:r w:rsidR="00562CEA">
        <w:rPr>
          <w:rFonts w:cs="Times New Roman"/>
          <w:lang w:val="en-GB"/>
        </w:rPr>
        <w:t>,</w:t>
      </w:r>
      <w:r w:rsidRPr="00C466FD">
        <w:rPr>
          <w:rFonts w:cs="Times New Roman"/>
          <w:lang w:val="en-GB"/>
        </w:rPr>
        <w:t xml:space="preserve"> </w:t>
      </w:r>
      <w:r>
        <w:rPr>
          <w:rFonts w:cs="Times New Roman"/>
          <w:lang w:val="en-GB"/>
        </w:rPr>
        <w:t xml:space="preserve">in </w:t>
      </w:r>
      <w:r w:rsidRPr="00C466FD">
        <w:rPr>
          <w:rFonts w:cs="Times New Roman"/>
          <w:lang w:val="en-GB"/>
        </w:rPr>
        <w:t>2006</w:t>
      </w:r>
      <w:r>
        <w:rPr>
          <w:rFonts w:cs="Times New Roman"/>
          <w:lang w:val="en-GB"/>
        </w:rPr>
        <w:t xml:space="preserve"> and 2020.</w:t>
      </w:r>
    </w:p>
    <w:tbl>
      <w:tblPr>
        <w:tblW w:w="90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9"/>
        <w:gridCol w:w="2045"/>
        <w:gridCol w:w="1066"/>
        <w:gridCol w:w="281"/>
        <w:gridCol w:w="1418"/>
        <w:gridCol w:w="2083"/>
        <w:gridCol w:w="984"/>
      </w:tblGrid>
      <w:tr w:rsidR="00BC31F8" w:rsidRPr="00C466FD" w14:paraId="1C9C3B05" w14:textId="77777777" w:rsidTr="0054195B">
        <w:trPr>
          <w:trHeight w:val="327"/>
        </w:trPr>
        <w:tc>
          <w:tcPr>
            <w:tcW w:w="113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CB8CFE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ECABE4" w14:textId="77777777" w:rsidR="00BC31F8" w:rsidRPr="00C466FD" w:rsidRDefault="00BC31F8" w:rsidP="0054195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2006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8B0578" w14:textId="77777777" w:rsidR="00BC31F8" w:rsidRPr="00C466FD" w:rsidRDefault="00BC31F8" w:rsidP="0054195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</w:p>
        </w:tc>
        <w:tc>
          <w:tcPr>
            <w:tcW w:w="281" w:type="dxa"/>
            <w:tcBorders>
              <w:top w:val="single" w:sz="4" w:space="0" w:color="auto"/>
              <w:left w:val="nil"/>
              <w:right w:val="nil"/>
            </w:tcBorders>
          </w:tcPr>
          <w:p w14:paraId="505DBCE9" w14:textId="77777777" w:rsidR="00BC31F8" w:rsidRPr="00C466FD" w:rsidRDefault="00BC31F8" w:rsidP="0054195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7251B33" w14:textId="77777777" w:rsidR="00BC31F8" w:rsidRPr="00C466FD" w:rsidRDefault="00BC31F8" w:rsidP="0054195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91443A" w14:textId="77777777" w:rsidR="00BC31F8" w:rsidRPr="00C466FD" w:rsidRDefault="00BC31F8" w:rsidP="0054195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2020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50F33099" w14:textId="77777777" w:rsidR="00BC31F8" w:rsidRPr="00C466FD" w:rsidRDefault="00BC31F8" w:rsidP="0054195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</w:p>
        </w:tc>
      </w:tr>
      <w:tr w:rsidR="00BC31F8" w:rsidRPr="00C466FD" w14:paraId="2503D5A5" w14:textId="77777777" w:rsidTr="0054195B">
        <w:trPr>
          <w:trHeight w:val="327"/>
        </w:trPr>
        <w:tc>
          <w:tcPr>
            <w:tcW w:w="113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0F5B3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ATC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EA76C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Drug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9BA71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Use, %</w:t>
            </w:r>
          </w:p>
        </w:tc>
        <w:tc>
          <w:tcPr>
            <w:tcW w:w="281" w:type="dxa"/>
            <w:tcBorders>
              <w:left w:val="nil"/>
              <w:bottom w:val="single" w:sz="4" w:space="0" w:color="auto"/>
              <w:right w:val="nil"/>
            </w:tcBorders>
          </w:tcPr>
          <w:p w14:paraId="57D26395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D431F80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ATC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1C3935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Drug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7CCB7992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Use, %</w:t>
            </w:r>
          </w:p>
        </w:tc>
      </w:tr>
      <w:tr w:rsidR="00BC31F8" w:rsidRPr="00C466FD" w14:paraId="77EF4FF4" w14:textId="77777777" w:rsidTr="0054195B">
        <w:trPr>
          <w:trHeight w:val="327"/>
        </w:trPr>
        <w:tc>
          <w:tcPr>
            <w:tcW w:w="11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DB4F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N05CF01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1A4C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Zopiclon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9EC314" w14:textId="2AFC91E9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8</w:t>
            </w:r>
            <w:r w:rsidR="00017DA3">
              <w:rPr>
                <w:rFonts w:eastAsia="Times New Roman" w:cs="Times New Roman"/>
                <w:color w:val="000000"/>
                <w:sz w:val="22"/>
                <w:lang w:eastAsia="sv-SE"/>
              </w:rPr>
              <w:t>.</w:t>
            </w: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68AEBE90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19486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N05CF01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0D3B95F9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Zopiclon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vAlign w:val="bottom"/>
          </w:tcPr>
          <w:p w14:paraId="41F53B43" w14:textId="77D2C064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8</w:t>
            </w:r>
            <w:r w:rsidR="00017DA3">
              <w:rPr>
                <w:rFonts w:eastAsia="Times New Roman" w:cs="Times New Roman"/>
                <w:color w:val="000000"/>
                <w:sz w:val="22"/>
                <w:lang w:eastAsia="sv-SE"/>
              </w:rPr>
              <w:t>.</w:t>
            </w: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6</w:t>
            </w:r>
          </w:p>
        </w:tc>
      </w:tr>
      <w:tr w:rsidR="00BC31F8" w:rsidRPr="00C466FD" w14:paraId="2A350B34" w14:textId="77777777" w:rsidTr="0054195B">
        <w:trPr>
          <w:trHeight w:val="327"/>
        </w:trPr>
        <w:tc>
          <w:tcPr>
            <w:tcW w:w="11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42F2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N06AB04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08C5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Citalopram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F132A6" w14:textId="05239F3B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6</w:t>
            </w:r>
            <w:r w:rsidR="00017DA3">
              <w:rPr>
                <w:rFonts w:eastAsia="Times New Roman" w:cs="Times New Roman"/>
                <w:color w:val="000000"/>
                <w:sz w:val="22"/>
                <w:lang w:eastAsia="sv-SE"/>
              </w:rPr>
              <w:t>.</w:t>
            </w: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6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7330F646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4D1D1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N06AX11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</w:tcBorders>
            <w:vAlign w:val="bottom"/>
          </w:tcPr>
          <w:p w14:paraId="0ED21878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Mirtazapin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vAlign w:val="bottom"/>
          </w:tcPr>
          <w:p w14:paraId="2D016965" w14:textId="19C5C1BC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5</w:t>
            </w:r>
            <w:r w:rsidR="00017DA3">
              <w:rPr>
                <w:rFonts w:eastAsia="Times New Roman" w:cs="Times New Roman"/>
                <w:color w:val="000000"/>
                <w:sz w:val="22"/>
                <w:lang w:eastAsia="sv-SE"/>
              </w:rPr>
              <w:t>.</w:t>
            </w: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7</w:t>
            </w:r>
          </w:p>
        </w:tc>
      </w:tr>
      <w:tr w:rsidR="00BC31F8" w:rsidRPr="00C466FD" w14:paraId="74AEBEE1" w14:textId="77777777" w:rsidTr="0054195B">
        <w:trPr>
          <w:trHeight w:val="327"/>
        </w:trPr>
        <w:tc>
          <w:tcPr>
            <w:tcW w:w="11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969E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N05BA04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053E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Oxazepam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ABC6D5" w14:textId="4699B5AF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5</w:t>
            </w:r>
            <w:r w:rsidR="00017DA3">
              <w:rPr>
                <w:rFonts w:eastAsia="Times New Roman" w:cs="Times New Roman"/>
                <w:color w:val="000000"/>
                <w:sz w:val="22"/>
                <w:lang w:eastAsia="sv-SE"/>
              </w:rPr>
              <w:t>.</w:t>
            </w: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3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73F7B2C5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214CC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N05BA04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</w:tcBorders>
            <w:vAlign w:val="bottom"/>
          </w:tcPr>
          <w:p w14:paraId="7F3498DE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Oxazepam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vAlign w:val="bottom"/>
          </w:tcPr>
          <w:p w14:paraId="1FD976C9" w14:textId="3C001AB2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4</w:t>
            </w:r>
            <w:r w:rsidR="00017DA3">
              <w:rPr>
                <w:rFonts w:eastAsia="Times New Roman" w:cs="Times New Roman"/>
                <w:color w:val="000000"/>
                <w:sz w:val="22"/>
                <w:lang w:eastAsia="sv-SE"/>
              </w:rPr>
              <w:t>.</w:t>
            </w: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0</w:t>
            </w:r>
          </w:p>
        </w:tc>
      </w:tr>
      <w:tr w:rsidR="00BC31F8" w:rsidRPr="00C466FD" w14:paraId="7CCEA919" w14:textId="77777777" w:rsidTr="0054195B">
        <w:trPr>
          <w:trHeight w:val="327"/>
        </w:trPr>
        <w:tc>
          <w:tcPr>
            <w:tcW w:w="11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B0FA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N05CF02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4EBF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Zolpidem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68CCD3" w14:textId="68C09FE6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5</w:t>
            </w:r>
            <w:r w:rsidR="00017DA3">
              <w:rPr>
                <w:rFonts w:eastAsia="Times New Roman" w:cs="Times New Roman"/>
                <w:color w:val="000000"/>
                <w:sz w:val="22"/>
                <w:lang w:eastAsia="sv-SE"/>
              </w:rPr>
              <w:t>.</w:t>
            </w: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3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3886B9E2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5D710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N05CF02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</w:tcBorders>
            <w:vAlign w:val="bottom"/>
          </w:tcPr>
          <w:p w14:paraId="466850FC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Zolpidem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vAlign w:val="bottom"/>
          </w:tcPr>
          <w:p w14:paraId="2AF7BB06" w14:textId="1AFD09CF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3</w:t>
            </w:r>
            <w:r w:rsidR="00017DA3">
              <w:rPr>
                <w:rFonts w:eastAsia="Times New Roman" w:cs="Times New Roman"/>
                <w:color w:val="000000"/>
                <w:sz w:val="22"/>
                <w:lang w:eastAsia="sv-SE"/>
              </w:rPr>
              <w:t>.</w:t>
            </w: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2</w:t>
            </w:r>
          </w:p>
        </w:tc>
      </w:tr>
      <w:tr w:rsidR="00BC31F8" w:rsidRPr="00C466FD" w14:paraId="39D9E4B2" w14:textId="77777777" w:rsidTr="0054195B">
        <w:trPr>
          <w:trHeight w:val="327"/>
        </w:trPr>
        <w:tc>
          <w:tcPr>
            <w:tcW w:w="11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0EB5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N05CM06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FB84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Propiomazin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87AE8D" w14:textId="307B5292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2</w:t>
            </w:r>
            <w:r w:rsidR="00017DA3">
              <w:rPr>
                <w:rFonts w:eastAsia="Times New Roman" w:cs="Times New Roman"/>
                <w:color w:val="000000"/>
                <w:sz w:val="22"/>
                <w:lang w:eastAsia="sv-SE"/>
              </w:rPr>
              <w:t>.</w:t>
            </w: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8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6B402884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F533B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N06AB04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</w:tcBorders>
            <w:vAlign w:val="bottom"/>
          </w:tcPr>
          <w:p w14:paraId="3F08BAE7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Citalopram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vAlign w:val="bottom"/>
          </w:tcPr>
          <w:p w14:paraId="4CF6F9CC" w14:textId="666418D3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2</w:t>
            </w:r>
            <w:r w:rsidR="00017DA3">
              <w:rPr>
                <w:rFonts w:eastAsia="Times New Roman" w:cs="Times New Roman"/>
                <w:color w:val="000000"/>
                <w:sz w:val="22"/>
                <w:lang w:eastAsia="sv-SE"/>
              </w:rPr>
              <w:t>.</w:t>
            </w: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7</w:t>
            </w:r>
          </w:p>
        </w:tc>
      </w:tr>
      <w:tr w:rsidR="00BC31F8" w:rsidRPr="00C466FD" w14:paraId="51E46A0C" w14:textId="77777777" w:rsidTr="0054195B">
        <w:trPr>
          <w:trHeight w:val="327"/>
        </w:trPr>
        <w:tc>
          <w:tcPr>
            <w:tcW w:w="11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557B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N06AX11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4133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Mirtazapin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5D2290" w14:textId="4AC73102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2</w:t>
            </w:r>
            <w:r w:rsidR="00017DA3">
              <w:rPr>
                <w:rFonts w:eastAsia="Times New Roman" w:cs="Times New Roman"/>
                <w:color w:val="000000"/>
                <w:sz w:val="22"/>
                <w:lang w:eastAsia="sv-SE"/>
              </w:rPr>
              <w:t>.</w:t>
            </w: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3003AA68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D252F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N06AB06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</w:tcBorders>
            <w:vAlign w:val="bottom"/>
          </w:tcPr>
          <w:p w14:paraId="687847E6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Sertralin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vAlign w:val="bottom"/>
          </w:tcPr>
          <w:p w14:paraId="696B3BDD" w14:textId="37A9CD24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2</w:t>
            </w:r>
            <w:r w:rsidR="00017DA3">
              <w:rPr>
                <w:rFonts w:eastAsia="Times New Roman" w:cs="Times New Roman"/>
                <w:color w:val="000000"/>
                <w:sz w:val="22"/>
                <w:lang w:eastAsia="sv-SE"/>
              </w:rPr>
              <w:t>.</w:t>
            </w: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5</w:t>
            </w:r>
          </w:p>
        </w:tc>
      </w:tr>
      <w:tr w:rsidR="00BC31F8" w:rsidRPr="00C466FD" w14:paraId="15F9A1AB" w14:textId="77777777" w:rsidTr="0054195B">
        <w:trPr>
          <w:trHeight w:val="327"/>
        </w:trPr>
        <w:tc>
          <w:tcPr>
            <w:tcW w:w="11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2341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N05CD03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46BD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Flunitrazepam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347722" w14:textId="28B84F2B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1</w:t>
            </w:r>
            <w:r w:rsidR="00017DA3">
              <w:rPr>
                <w:rFonts w:eastAsia="Times New Roman" w:cs="Times New Roman"/>
                <w:color w:val="000000"/>
                <w:sz w:val="22"/>
                <w:lang w:eastAsia="sv-SE"/>
              </w:rPr>
              <w:t>.</w:t>
            </w: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6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57CB2F36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F1EFC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N06AB10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</w:tcBorders>
            <w:vAlign w:val="bottom"/>
          </w:tcPr>
          <w:p w14:paraId="12B46066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Escitalopram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vAlign w:val="bottom"/>
          </w:tcPr>
          <w:p w14:paraId="2CE2DB09" w14:textId="45D979C1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1</w:t>
            </w:r>
            <w:r w:rsidR="00017DA3">
              <w:rPr>
                <w:rFonts w:eastAsia="Times New Roman" w:cs="Times New Roman"/>
                <w:color w:val="000000"/>
                <w:sz w:val="22"/>
                <w:lang w:eastAsia="sv-SE"/>
              </w:rPr>
              <w:t>.</w:t>
            </w: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2</w:t>
            </w:r>
          </w:p>
        </w:tc>
      </w:tr>
      <w:tr w:rsidR="00BC31F8" w:rsidRPr="00C466FD" w14:paraId="2680C993" w14:textId="77777777" w:rsidTr="0054195B">
        <w:trPr>
          <w:trHeight w:val="327"/>
        </w:trPr>
        <w:tc>
          <w:tcPr>
            <w:tcW w:w="11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D5D8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N05AX08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8633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Risperidon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B43E5A" w14:textId="56F9539C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1</w:t>
            </w:r>
            <w:r w:rsidR="00017DA3">
              <w:rPr>
                <w:rFonts w:eastAsia="Times New Roman" w:cs="Times New Roman"/>
                <w:color w:val="000000"/>
                <w:sz w:val="22"/>
                <w:lang w:eastAsia="sv-SE"/>
              </w:rPr>
              <w:t>.</w:t>
            </w: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6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49C8C4C8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20E70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N06AA09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</w:tcBorders>
            <w:vAlign w:val="bottom"/>
          </w:tcPr>
          <w:p w14:paraId="3960BA1A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Amitriptylin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vAlign w:val="bottom"/>
          </w:tcPr>
          <w:p w14:paraId="4ED04200" w14:textId="20D7B14C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1</w:t>
            </w:r>
            <w:r w:rsidR="00017DA3">
              <w:rPr>
                <w:rFonts w:eastAsia="Times New Roman" w:cs="Times New Roman"/>
                <w:color w:val="000000"/>
                <w:sz w:val="22"/>
                <w:lang w:eastAsia="sv-SE"/>
              </w:rPr>
              <w:t>.</w:t>
            </w: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2</w:t>
            </w:r>
          </w:p>
        </w:tc>
      </w:tr>
      <w:tr w:rsidR="00BC31F8" w:rsidRPr="00C466FD" w14:paraId="7CD56C55" w14:textId="77777777" w:rsidTr="0054195B">
        <w:trPr>
          <w:trHeight w:val="327"/>
        </w:trPr>
        <w:tc>
          <w:tcPr>
            <w:tcW w:w="11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1E27F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N06AB06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F0A9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Sertralin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8F6B06" w14:textId="2120F98A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1</w:t>
            </w:r>
            <w:r w:rsidR="00017DA3">
              <w:rPr>
                <w:rFonts w:eastAsia="Times New Roman" w:cs="Times New Roman"/>
                <w:color w:val="000000"/>
                <w:sz w:val="22"/>
                <w:lang w:eastAsia="sv-SE"/>
              </w:rPr>
              <w:t>.</w:t>
            </w: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5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670980AC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A28DD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N05CM06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</w:tcBorders>
            <w:vAlign w:val="bottom"/>
          </w:tcPr>
          <w:p w14:paraId="1F1E9315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Propiomazin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vAlign w:val="bottom"/>
          </w:tcPr>
          <w:p w14:paraId="72FD5C93" w14:textId="0E7F5809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1</w:t>
            </w:r>
            <w:r w:rsidR="00017DA3">
              <w:rPr>
                <w:rFonts w:eastAsia="Times New Roman" w:cs="Times New Roman"/>
                <w:color w:val="000000"/>
                <w:sz w:val="22"/>
                <w:lang w:eastAsia="sv-SE"/>
              </w:rPr>
              <w:t>.</w:t>
            </w: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2</w:t>
            </w:r>
          </w:p>
        </w:tc>
      </w:tr>
      <w:tr w:rsidR="00BC31F8" w:rsidRPr="00C466FD" w14:paraId="62F8F741" w14:textId="77777777" w:rsidTr="0054195B">
        <w:trPr>
          <w:trHeight w:val="327"/>
        </w:trPr>
        <w:tc>
          <w:tcPr>
            <w:tcW w:w="113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9FFAD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N05BA01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260FE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Diazepam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FE59D" w14:textId="11CF32C5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1</w:t>
            </w:r>
            <w:r w:rsidR="00017DA3">
              <w:rPr>
                <w:rFonts w:eastAsia="Times New Roman" w:cs="Times New Roman"/>
                <w:color w:val="000000"/>
                <w:sz w:val="22"/>
                <w:lang w:eastAsia="sv-SE"/>
              </w:rPr>
              <w:t>.</w:t>
            </w: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2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E87CE5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0C3442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N05CH01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2F3DA45D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Melatonin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6AD75C33" w14:textId="019B55D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1</w:t>
            </w:r>
            <w:r w:rsidR="00017DA3">
              <w:rPr>
                <w:rFonts w:eastAsia="Times New Roman" w:cs="Times New Roman"/>
                <w:color w:val="000000"/>
                <w:sz w:val="22"/>
                <w:lang w:eastAsia="sv-SE"/>
              </w:rPr>
              <w:t>.</w:t>
            </w: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0</w:t>
            </w:r>
          </w:p>
        </w:tc>
      </w:tr>
    </w:tbl>
    <w:p w14:paraId="043253A8" w14:textId="77777777" w:rsidR="00BC31F8" w:rsidRDefault="00BC31F8" w:rsidP="00BC31F8"/>
    <w:p w14:paraId="0118799D" w14:textId="77777777" w:rsidR="00017DA3" w:rsidRDefault="00017DA3">
      <w:pPr>
        <w:spacing w:before="0" w:after="200" w:line="276" w:lineRule="auto"/>
        <w:rPr>
          <w:rFonts w:cs="Times New Roman"/>
          <w:b/>
          <w:lang w:val="en-GB"/>
        </w:rPr>
      </w:pPr>
      <w:r>
        <w:rPr>
          <w:rFonts w:cs="Times New Roman"/>
          <w:b/>
          <w:lang w:val="en-GB"/>
        </w:rPr>
        <w:br w:type="page"/>
      </w:r>
    </w:p>
    <w:p w14:paraId="19BFFBBF" w14:textId="6CD3E440" w:rsidR="00BC31F8" w:rsidRPr="00C466FD" w:rsidRDefault="00BC31F8" w:rsidP="00017DA3">
      <w:pPr>
        <w:ind w:right="4492"/>
        <w:rPr>
          <w:rFonts w:cs="Times New Roman"/>
          <w:lang w:val="en-GB"/>
        </w:rPr>
      </w:pPr>
      <w:r>
        <w:rPr>
          <w:rFonts w:cs="Times New Roman"/>
          <w:b/>
          <w:lang w:val="en-GB"/>
        </w:rPr>
        <w:lastRenderedPageBreak/>
        <w:t xml:space="preserve">Supplementary table 5. </w:t>
      </w:r>
      <w:r w:rsidRPr="00C466FD">
        <w:rPr>
          <w:rFonts w:cs="Times New Roman"/>
          <w:lang w:val="en-GB"/>
        </w:rPr>
        <w:t xml:space="preserve">The 10 </w:t>
      </w:r>
      <w:r w:rsidR="00017DA3">
        <w:rPr>
          <w:rFonts w:cs="Times New Roman"/>
          <w:lang w:val="en-GB"/>
        </w:rPr>
        <w:t xml:space="preserve">most </w:t>
      </w:r>
      <w:r>
        <w:rPr>
          <w:rFonts w:cs="Times New Roman"/>
          <w:lang w:val="en-GB"/>
        </w:rPr>
        <w:t xml:space="preserve">frequently used </w:t>
      </w:r>
      <w:r w:rsidR="00017DA3">
        <w:rPr>
          <w:rFonts w:cs="Times New Roman"/>
          <w:lang w:val="en-GB"/>
        </w:rPr>
        <w:t>‘</w:t>
      </w:r>
      <w:r w:rsidR="00562CEA" w:rsidRPr="00562CEA">
        <w:rPr>
          <w:rFonts w:cs="Times New Roman"/>
          <w:lang w:val="en-GB"/>
        </w:rPr>
        <w:t>drugs that should be avoided in older adults unless specific reasons exist</w:t>
      </w:r>
      <w:r w:rsidR="00017DA3">
        <w:rPr>
          <w:rFonts w:cs="Times New Roman"/>
          <w:lang w:val="en-GB"/>
        </w:rPr>
        <w:t>’</w:t>
      </w:r>
      <w:r w:rsidR="00562CEA">
        <w:rPr>
          <w:rFonts w:cs="Times New Roman"/>
          <w:lang w:val="en-GB"/>
        </w:rPr>
        <w:t>,</w:t>
      </w:r>
      <w:r w:rsidRPr="00C466FD">
        <w:rPr>
          <w:rFonts w:cs="Times New Roman"/>
          <w:lang w:val="en-GB"/>
        </w:rPr>
        <w:t xml:space="preserve"> </w:t>
      </w:r>
      <w:r>
        <w:rPr>
          <w:rFonts w:cs="Times New Roman"/>
          <w:lang w:val="en-GB"/>
        </w:rPr>
        <w:t xml:space="preserve">in </w:t>
      </w:r>
      <w:r w:rsidRPr="00C466FD">
        <w:rPr>
          <w:rFonts w:cs="Times New Roman"/>
          <w:lang w:val="en-GB"/>
        </w:rPr>
        <w:t>2006</w:t>
      </w:r>
      <w:r>
        <w:rPr>
          <w:rFonts w:cs="Times New Roman"/>
          <w:lang w:val="en-GB"/>
        </w:rPr>
        <w:t xml:space="preserve"> and 2020.</w:t>
      </w:r>
    </w:p>
    <w:tbl>
      <w:tblPr>
        <w:tblW w:w="90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9"/>
        <w:gridCol w:w="2045"/>
        <w:gridCol w:w="1066"/>
        <w:gridCol w:w="281"/>
        <w:gridCol w:w="1418"/>
        <w:gridCol w:w="2083"/>
        <w:gridCol w:w="984"/>
      </w:tblGrid>
      <w:tr w:rsidR="00BC31F8" w:rsidRPr="00C466FD" w14:paraId="0F5E3EED" w14:textId="77777777" w:rsidTr="0054195B">
        <w:trPr>
          <w:trHeight w:val="327"/>
        </w:trPr>
        <w:tc>
          <w:tcPr>
            <w:tcW w:w="113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298C33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F47B1C" w14:textId="77777777" w:rsidR="00BC31F8" w:rsidRPr="00C466FD" w:rsidRDefault="00BC31F8" w:rsidP="0054195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2006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23C14F" w14:textId="77777777" w:rsidR="00BC31F8" w:rsidRPr="00C466FD" w:rsidRDefault="00BC31F8" w:rsidP="0054195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</w:p>
        </w:tc>
        <w:tc>
          <w:tcPr>
            <w:tcW w:w="281" w:type="dxa"/>
            <w:tcBorders>
              <w:top w:val="single" w:sz="4" w:space="0" w:color="auto"/>
              <w:left w:val="nil"/>
              <w:right w:val="nil"/>
            </w:tcBorders>
          </w:tcPr>
          <w:p w14:paraId="39BBA8E6" w14:textId="77777777" w:rsidR="00BC31F8" w:rsidRPr="00C466FD" w:rsidRDefault="00BC31F8" w:rsidP="0054195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F4B580B" w14:textId="77777777" w:rsidR="00BC31F8" w:rsidRPr="00C466FD" w:rsidRDefault="00BC31F8" w:rsidP="0054195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7D8BB1" w14:textId="77777777" w:rsidR="00BC31F8" w:rsidRPr="00C466FD" w:rsidRDefault="00BC31F8" w:rsidP="0054195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2020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4364DC25" w14:textId="77777777" w:rsidR="00BC31F8" w:rsidRPr="00C466FD" w:rsidRDefault="00BC31F8" w:rsidP="0054195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</w:p>
        </w:tc>
      </w:tr>
      <w:tr w:rsidR="00BC31F8" w:rsidRPr="00C466FD" w14:paraId="5610B63D" w14:textId="77777777" w:rsidTr="0054195B">
        <w:trPr>
          <w:trHeight w:val="327"/>
        </w:trPr>
        <w:tc>
          <w:tcPr>
            <w:tcW w:w="113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0C884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ATC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92F32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Drug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45055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Use, %</w:t>
            </w:r>
          </w:p>
        </w:tc>
        <w:tc>
          <w:tcPr>
            <w:tcW w:w="281" w:type="dxa"/>
            <w:tcBorders>
              <w:left w:val="nil"/>
              <w:bottom w:val="single" w:sz="4" w:space="0" w:color="auto"/>
              <w:right w:val="nil"/>
            </w:tcBorders>
          </w:tcPr>
          <w:p w14:paraId="541A8513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8700C96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ATC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9F9270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Drug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0DC19228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Use, %</w:t>
            </w:r>
          </w:p>
        </w:tc>
      </w:tr>
      <w:tr w:rsidR="00BC31F8" w:rsidRPr="00C466FD" w14:paraId="73F39352" w14:textId="77777777" w:rsidTr="0054195B">
        <w:trPr>
          <w:trHeight w:val="327"/>
        </w:trPr>
        <w:tc>
          <w:tcPr>
            <w:tcW w:w="113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145B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N02AX02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CADC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Tramadol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145807" w14:textId="0323E9C0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3</w:t>
            </w:r>
            <w:r w:rsidR="00017DA3">
              <w:rPr>
                <w:rFonts w:eastAsia="Times New Roman" w:cs="Times New Roman"/>
                <w:color w:val="000000"/>
                <w:sz w:val="22"/>
                <w:lang w:eastAsia="sv-SE"/>
              </w:rPr>
              <w:t>.</w:t>
            </w: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0</w:t>
            </w:r>
          </w:p>
        </w:tc>
        <w:tc>
          <w:tcPr>
            <w:tcW w:w="281" w:type="dxa"/>
            <w:tcBorders>
              <w:top w:val="single" w:sz="4" w:space="0" w:color="auto"/>
              <w:left w:val="nil"/>
              <w:bottom w:val="nil"/>
            </w:tcBorders>
          </w:tcPr>
          <w:p w14:paraId="5281D2EB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855B0F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N06AA09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03388C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Amitriptyline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</w:tcPr>
          <w:p w14:paraId="529D347D" w14:textId="7416B470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1</w:t>
            </w:r>
            <w:r w:rsidR="00017DA3">
              <w:rPr>
                <w:rFonts w:eastAsia="Times New Roman" w:cs="Times New Roman"/>
                <w:color w:val="000000"/>
                <w:sz w:val="22"/>
                <w:lang w:eastAsia="sv-SE"/>
              </w:rPr>
              <w:t>.</w:t>
            </w: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2</w:t>
            </w:r>
          </w:p>
        </w:tc>
      </w:tr>
      <w:tr w:rsidR="00BC31F8" w:rsidRPr="00C466FD" w14:paraId="4429E7A1" w14:textId="77777777" w:rsidTr="0054195B">
        <w:trPr>
          <w:trHeight w:val="327"/>
        </w:trPr>
        <w:tc>
          <w:tcPr>
            <w:tcW w:w="11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B0EA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N05CM06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F23A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Propiomazin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2B6028" w14:textId="13CFCAF1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2</w:t>
            </w:r>
            <w:r w:rsidR="00017DA3">
              <w:rPr>
                <w:rFonts w:eastAsia="Times New Roman" w:cs="Times New Roman"/>
                <w:color w:val="000000"/>
                <w:sz w:val="22"/>
                <w:lang w:eastAsia="sv-SE"/>
              </w:rPr>
              <w:t>.</w:t>
            </w: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8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</w:tcBorders>
          </w:tcPr>
          <w:p w14:paraId="6714A423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E9C91B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N05CM06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D4C3FC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Propiomazin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96F76B5" w14:textId="69872926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1</w:t>
            </w:r>
            <w:r w:rsidR="00017DA3">
              <w:rPr>
                <w:rFonts w:eastAsia="Times New Roman" w:cs="Times New Roman"/>
                <w:color w:val="000000"/>
                <w:sz w:val="22"/>
                <w:lang w:eastAsia="sv-SE"/>
              </w:rPr>
              <w:t>.</w:t>
            </w: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2</w:t>
            </w:r>
          </w:p>
        </w:tc>
      </w:tr>
      <w:tr w:rsidR="00BC31F8" w:rsidRPr="00C466FD" w14:paraId="1ED360AE" w14:textId="77777777" w:rsidTr="0054195B">
        <w:trPr>
          <w:trHeight w:val="327"/>
        </w:trPr>
        <w:tc>
          <w:tcPr>
            <w:tcW w:w="11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D84B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N05CD03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6FB1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Flunitrazepam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C6A6DA" w14:textId="70CDAEBC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1</w:t>
            </w:r>
            <w:r w:rsidR="00017DA3">
              <w:rPr>
                <w:rFonts w:eastAsia="Times New Roman" w:cs="Times New Roman"/>
                <w:color w:val="000000"/>
                <w:sz w:val="22"/>
                <w:lang w:eastAsia="sv-SE"/>
              </w:rPr>
              <w:t>.</w:t>
            </w: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6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</w:tcBorders>
          </w:tcPr>
          <w:p w14:paraId="28FBD2F6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D8F212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N05BB01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CB7A0D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Hydroxyzin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9161293" w14:textId="50EA18B9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0</w:t>
            </w:r>
            <w:r w:rsidR="00017DA3">
              <w:rPr>
                <w:rFonts w:eastAsia="Times New Roman" w:cs="Times New Roman"/>
                <w:color w:val="000000"/>
                <w:sz w:val="22"/>
                <w:lang w:eastAsia="sv-SE"/>
              </w:rPr>
              <w:t>.</w:t>
            </w: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6</w:t>
            </w:r>
          </w:p>
        </w:tc>
      </w:tr>
      <w:tr w:rsidR="00BC31F8" w:rsidRPr="00C466FD" w14:paraId="12E0F4ED" w14:textId="77777777" w:rsidTr="0054195B">
        <w:trPr>
          <w:trHeight w:val="327"/>
        </w:trPr>
        <w:tc>
          <w:tcPr>
            <w:tcW w:w="11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AD6E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G04BD07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33F9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Tolterodin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289739" w14:textId="40B5CD75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1</w:t>
            </w:r>
            <w:r w:rsidR="00017DA3">
              <w:rPr>
                <w:rFonts w:eastAsia="Times New Roman" w:cs="Times New Roman"/>
                <w:color w:val="000000"/>
                <w:sz w:val="22"/>
                <w:lang w:eastAsia="sv-SE"/>
              </w:rPr>
              <w:t>.</w:t>
            </w: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5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</w:tcBorders>
          </w:tcPr>
          <w:p w14:paraId="0B3E2F4A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A8EB98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G04BD07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630B86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Tolterodin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4BDDD55" w14:textId="6FA74915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0</w:t>
            </w:r>
            <w:r w:rsidR="00017DA3">
              <w:rPr>
                <w:rFonts w:eastAsia="Times New Roman" w:cs="Times New Roman"/>
                <w:color w:val="000000"/>
                <w:sz w:val="22"/>
                <w:lang w:eastAsia="sv-SE"/>
              </w:rPr>
              <w:t>.</w:t>
            </w: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5</w:t>
            </w:r>
          </w:p>
        </w:tc>
      </w:tr>
      <w:tr w:rsidR="00BC31F8" w:rsidRPr="00C466FD" w14:paraId="07E4BFEF" w14:textId="77777777" w:rsidTr="0054195B">
        <w:trPr>
          <w:trHeight w:val="327"/>
        </w:trPr>
        <w:tc>
          <w:tcPr>
            <w:tcW w:w="11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E2EA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N05BA01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1B67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Diazepam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5E0395" w14:textId="73B20DFE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1</w:t>
            </w:r>
            <w:r w:rsidR="00017DA3">
              <w:rPr>
                <w:rFonts w:eastAsia="Times New Roman" w:cs="Times New Roman"/>
                <w:color w:val="000000"/>
                <w:sz w:val="22"/>
                <w:lang w:eastAsia="sv-SE"/>
              </w:rPr>
              <w:t>.</w:t>
            </w: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2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</w:tcBorders>
          </w:tcPr>
          <w:p w14:paraId="6ABC1157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F228DF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N02AX02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16CCED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Tramadol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9C078BE" w14:textId="0E5A201B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0</w:t>
            </w:r>
            <w:r w:rsidR="00017DA3">
              <w:rPr>
                <w:rFonts w:eastAsia="Times New Roman" w:cs="Times New Roman"/>
                <w:color w:val="000000"/>
                <w:sz w:val="22"/>
                <w:lang w:eastAsia="sv-SE"/>
              </w:rPr>
              <w:t>.</w:t>
            </w: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5</w:t>
            </w:r>
          </w:p>
        </w:tc>
      </w:tr>
      <w:tr w:rsidR="00BC31F8" w:rsidRPr="00C466FD" w14:paraId="6D139741" w14:textId="77777777" w:rsidTr="0054195B">
        <w:trPr>
          <w:trHeight w:val="327"/>
        </w:trPr>
        <w:tc>
          <w:tcPr>
            <w:tcW w:w="11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DC0F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N05BB01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1A0B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Hydroxyzin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79F5BB" w14:textId="1B156341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1</w:t>
            </w:r>
            <w:r w:rsidR="00017DA3">
              <w:rPr>
                <w:rFonts w:eastAsia="Times New Roman" w:cs="Times New Roman"/>
                <w:color w:val="000000"/>
                <w:sz w:val="22"/>
                <w:lang w:eastAsia="sv-SE"/>
              </w:rPr>
              <w:t>.</w:t>
            </w: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2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</w:tcBorders>
          </w:tcPr>
          <w:p w14:paraId="58D4E9B0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15EE35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N05BA01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606F54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Diazepam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59B9798" w14:textId="3409D312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0</w:t>
            </w:r>
            <w:r w:rsidR="00017DA3">
              <w:rPr>
                <w:rFonts w:eastAsia="Times New Roman" w:cs="Times New Roman"/>
                <w:color w:val="000000"/>
                <w:sz w:val="22"/>
                <w:lang w:eastAsia="sv-SE"/>
              </w:rPr>
              <w:t>.</w:t>
            </w: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4</w:t>
            </w:r>
          </w:p>
        </w:tc>
      </w:tr>
      <w:tr w:rsidR="00BC31F8" w:rsidRPr="00C466FD" w14:paraId="071D7B7A" w14:textId="77777777" w:rsidTr="0054195B">
        <w:trPr>
          <w:trHeight w:val="327"/>
        </w:trPr>
        <w:tc>
          <w:tcPr>
            <w:tcW w:w="11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8E54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N05CD02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EDC8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Nitrazepam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9CCD27" w14:textId="43BFB32F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0</w:t>
            </w:r>
            <w:r w:rsidR="00017DA3">
              <w:rPr>
                <w:rFonts w:eastAsia="Times New Roman" w:cs="Times New Roman"/>
                <w:color w:val="000000"/>
                <w:sz w:val="22"/>
                <w:lang w:eastAsia="sv-SE"/>
              </w:rPr>
              <w:t>.</w:t>
            </w: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9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</w:tcBorders>
          </w:tcPr>
          <w:p w14:paraId="50770D2F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41B0E0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G04BD08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B2AF6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Solifenaci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C1BF1F0" w14:textId="2A73871D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0</w:t>
            </w:r>
            <w:r w:rsidR="00017DA3">
              <w:rPr>
                <w:rFonts w:eastAsia="Times New Roman" w:cs="Times New Roman"/>
                <w:color w:val="000000"/>
                <w:sz w:val="22"/>
                <w:lang w:eastAsia="sv-SE"/>
              </w:rPr>
              <w:t>.</w:t>
            </w: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4</w:t>
            </w:r>
          </w:p>
        </w:tc>
      </w:tr>
      <w:tr w:rsidR="00BC31F8" w:rsidRPr="00C466FD" w14:paraId="1EE49560" w14:textId="77777777" w:rsidTr="0054195B">
        <w:trPr>
          <w:trHeight w:val="327"/>
        </w:trPr>
        <w:tc>
          <w:tcPr>
            <w:tcW w:w="11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B165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N06AA09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1A67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Amitriptylin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21A96C" w14:textId="53467EA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0</w:t>
            </w:r>
            <w:r w:rsidR="00017DA3">
              <w:rPr>
                <w:rFonts w:eastAsia="Times New Roman" w:cs="Times New Roman"/>
                <w:color w:val="000000"/>
                <w:sz w:val="22"/>
                <w:lang w:eastAsia="sv-SE"/>
              </w:rPr>
              <w:t>.</w:t>
            </w: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9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</w:tcBorders>
          </w:tcPr>
          <w:p w14:paraId="596D836D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57DBB7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R06AD02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94E3A2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Promethazin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CED83C2" w14:textId="09503A92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0</w:t>
            </w:r>
            <w:r w:rsidR="00017DA3">
              <w:rPr>
                <w:rFonts w:eastAsia="Times New Roman" w:cs="Times New Roman"/>
                <w:color w:val="000000"/>
                <w:sz w:val="22"/>
                <w:lang w:eastAsia="sv-SE"/>
              </w:rPr>
              <w:t>.</w:t>
            </w: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3</w:t>
            </w:r>
          </w:p>
        </w:tc>
      </w:tr>
      <w:tr w:rsidR="00BC31F8" w:rsidRPr="00C466FD" w14:paraId="102B07B8" w14:textId="77777777" w:rsidTr="0054195B">
        <w:trPr>
          <w:trHeight w:val="327"/>
        </w:trPr>
        <w:tc>
          <w:tcPr>
            <w:tcW w:w="11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4CEE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N05AA02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241F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Levomepromazin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D5950D" w14:textId="6A3B5ED4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0</w:t>
            </w:r>
            <w:r w:rsidR="00017DA3">
              <w:rPr>
                <w:rFonts w:eastAsia="Times New Roman" w:cs="Times New Roman"/>
                <w:color w:val="000000"/>
                <w:sz w:val="22"/>
                <w:lang w:eastAsia="sv-SE"/>
              </w:rPr>
              <w:t>.</w:t>
            </w: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3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</w:tcBorders>
          </w:tcPr>
          <w:p w14:paraId="31C3DAC2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ABFF72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R06AD01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739060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Alimemazin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276BC85" w14:textId="7CC7E9F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0</w:t>
            </w:r>
            <w:r w:rsidR="00017DA3">
              <w:rPr>
                <w:rFonts w:eastAsia="Times New Roman" w:cs="Times New Roman"/>
                <w:color w:val="000000"/>
                <w:sz w:val="22"/>
                <w:lang w:eastAsia="sv-SE"/>
              </w:rPr>
              <w:t>.</w:t>
            </w: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2</w:t>
            </w:r>
          </w:p>
        </w:tc>
      </w:tr>
      <w:tr w:rsidR="00BC31F8" w:rsidRPr="00C466FD" w14:paraId="7FCF2F23" w14:textId="77777777" w:rsidTr="0054195B">
        <w:trPr>
          <w:trHeight w:val="327"/>
        </w:trPr>
        <w:tc>
          <w:tcPr>
            <w:tcW w:w="113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3E9AB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G04BD08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83E6F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Solifenaci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FDEB9" w14:textId="4C47E9D9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0</w:t>
            </w:r>
            <w:r w:rsidR="00017DA3">
              <w:rPr>
                <w:rFonts w:eastAsia="Times New Roman" w:cs="Times New Roman"/>
                <w:color w:val="000000"/>
                <w:sz w:val="22"/>
                <w:lang w:eastAsia="sv-SE"/>
              </w:rPr>
              <w:t>.</w:t>
            </w: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2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</w:tcBorders>
          </w:tcPr>
          <w:p w14:paraId="3550341A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EB9B91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G04BD11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BBE683" w14:textId="77777777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Fesoterodin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48870B74" w14:textId="0A9A7D71" w:rsidR="00BC31F8" w:rsidRPr="00C466FD" w:rsidRDefault="00BC31F8" w:rsidP="0054195B">
            <w:pPr>
              <w:spacing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0</w:t>
            </w:r>
            <w:r w:rsidR="00017DA3">
              <w:rPr>
                <w:rFonts w:eastAsia="Times New Roman" w:cs="Times New Roman"/>
                <w:color w:val="000000"/>
                <w:sz w:val="22"/>
                <w:lang w:eastAsia="sv-SE"/>
              </w:rPr>
              <w:t>.</w:t>
            </w:r>
            <w:r w:rsidRPr="00C466FD">
              <w:rPr>
                <w:rFonts w:eastAsia="Times New Roman" w:cs="Times New Roman"/>
                <w:color w:val="000000"/>
                <w:sz w:val="22"/>
                <w:lang w:eastAsia="sv-SE"/>
              </w:rPr>
              <w:t>1</w:t>
            </w:r>
          </w:p>
        </w:tc>
      </w:tr>
    </w:tbl>
    <w:p w14:paraId="4A50554A" w14:textId="77777777" w:rsidR="00BC31F8" w:rsidRDefault="00BC31F8" w:rsidP="00BC31F8"/>
    <w:p w14:paraId="06E4D03A" w14:textId="77777777" w:rsidR="00BC31F8" w:rsidRDefault="00BC31F8" w:rsidP="00BC31F8">
      <w:pPr>
        <w:rPr>
          <w:lang w:val="en-GB"/>
        </w:rPr>
      </w:pPr>
    </w:p>
    <w:p w14:paraId="7C71DAFF" w14:textId="77777777" w:rsidR="00BC31F8" w:rsidRDefault="00BC31F8">
      <w:pPr>
        <w:spacing w:before="0" w:after="200" w:line="276" w:lineRule="auto"/>
        <w:rPr>
          <w:b/>
        </w:rPr>
      </w:pPr>
      <w:r>
        <w:rPr>
          <w:b/>
        </w:rPr>
        <w:br w:type="page"/>
      </w:r>
    </w:p>
    <w:p w14:paraId="4EED0912" w14:textId="455BCD58" w:rsidR="00D34DA9" w:rsidRPr="00017DA3" w:rsidRDefault="00AF3C14" w:rsidP="00017DA3">
      <w:pPr>
        <w:ind w:right="3358"/>
      </w:pPr>
      <w:r w:rsidRPr="00AF3C14">
        <w:rPr>
          <w:b/>
        </w:rPr>
        <w:lastRenderedPageBreak/>
        <w:t xml:space="preserve">Supplementary </w:t>
      </w:r>
      <w:r w:rsidR="00017DA3">
        <w:rPr>
          <w:b/>
        </w:rPr>
        <w:t>f</w:t>
      </w:r>
      <w:r w:rsidRPr="00AF3C14">
        <w:rPr>
          <w:b/>
        </w:rPr>
        <w:t>igure 1.</w:t>
      </w:r>
      <w:r>
        <w:rPr>
          <w:b/>
        </w:rPr>
        <w:t xml:space="preserve"> </w:t>
      </w:r>
      <w:r w:rsidR="00D34DA9" w:rsidRPr="00D34DA9">
        <w:t>Heat map of the</w:t>
      </w:r>
      <w:r w:rsidR="00D34DA9">
        <w:rPr>
          <w:b/>
        </w:rPr>
        <w:t xml:space="preserve"> </w:t>
      </w:r>
      <w:r w:rsidR="00EB521E" w:rsidRPr="00EB521E">
        <w:t>rank order of Swedish regions regarding the use of 10 or more drugs</w:t>
      </w:r>
      <w:r w:rsidR="00017DA3">
        <w:t>,</w:t>
      </w:r>
      <w:r w:rsidR="00EB521E" w:rsidRPr="00EB521E">
        <w:t xml:space="preserve"> three or more psychotropic drugs and </w:t>
      </w:r>
      <w:r w:rsidR="00793BB6">
        <w:t>‘</w:t>
      </w:r>
      <w:r w:rsidR="0031283D" w:rsidRPr="0031283D">
        <w:t>drugs that should be avoided in older adults unless specific reasons exist</w:t>
      </w:r>
      <w:r w:rsidR="00793BB6">
        <w:t>’</w:t>
      </w:r>
      <w:r w:rsidR="00EB521E" w:rsidRPr="00EB521E">
        <w:t xml:space="preserve"> (inappropriate drugs)</w:t>
      </w:r>
      <w:r w:rsidR="00D14A75">
        <w:t>.</w:t>
      </w:r>
      <w:r w:rsidR="00EB521E" w:rsidRPr="00EB521E">
        <w:t xml:space="preserve"> </w:t>
      </w:r>
      <w:r w:rsidR="00EB521E">
        <w:t>2020</w:t>
      </w:r>
      <w:r w:rsidR="00EB521E" w:rsidRPr="00EB521E">
        <w:t xml:space="preserve"> compared to 2006. A lower rank </w:t>
      </w:r>
      <w:r w:rsidR="00D34DA9">
        <w:t xml:space="preserve">equates a </w:t>
      </w:r>
      <w:r w:rsidR="00EB521E" w:rsidRPr="00EB521E">
        <w:t>lower prevalence.</w:t>
      </w:r>
      <w:r w:rsidR="00D34DA9">
        <w:rPr>
          <w:noProof/>
        </w:rPr>
        <w:fldChar w:fldCharType="begin"/>
      </w:r>
      <w:r w:rsidR="00D34DA9">
        <w:rPr>
          <w:noProof/>
        </w:rPr>
        <w:instrText xml:space="preserve"> LINK Excel.Sheet.12 "https://kise-my.sharepoint.com/personal/jonas_wastesson_ki_se/Documents/Papers/Wastesson_REVIR/Kopia%20av%20REVIR%20-%20Indikatorresultat%202006-2020_JOnasRank.xlsx" "Heatmap!R2C1:R24C9" \a \f 4 \h  \* MERGEFORMAT </w:instrText>
      </w:r>
      <w:r w:rsidR="00D34DA9">
        <w:rPr>
          <w:noProof/>
        </w:rPr>
        <w:fldChar w:fldCharType="separate"/>
      </w:r>
    </w:p>
    <w:tbl>
      <w:tblPr>
        <w:tblW w:w="10162" w:type="dxa"/>
        <w:tblLook w:val="04A0" w:firstRow="1" w:lastRow="0" w:firstColumn="1" w:lastColumn="0" w:noHBand="0" w:noVBand="1"/>
      </w:tblPr>
      <w:tblGrid>
        <w:gridCol w:w="2260"/>
        <w:gridCol w:w="1240"/>
        <w:gridCol w:w="1240"/>
        <w:gridCol w:w="271"/>
        <w:gridCol w:w="1230"/>
        <w:gridCol w:w="1230"/>
        <w:gridCol w:w="271"/>
        <w:gridCol w:w="1210"/>
        <w:gridCol w:w="1210"/>
      </w:tblGrid>
      <w:tr w:rsidR="00D34DA9" w:rsidRPr="00D34DA9" w14:paraId="11C238DF" w14:textId="77777777" w:rsidTr="00D34DA9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29EF" w14:textId="24FB11F7" w:rsidR="00D34DA9" w:rsidRPr="00D34DA9" w:rsidRDefault="00D34DA9" w:rsidP="00D34DA9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F9415" w14:textId="77777777" w:rsidR="00D34DA9" w:rsidRPr="00D34DA9" w:rsidRDefault="00D34DA9" w:rsidP="00D34DA9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Excessive polypharmacy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D6CD" w14:textId="77777777" w:rsidR="00D34DA9" w:rsidRPr="00D34DA9" w:rsidRDefault="00D34DA9" w:rsidP="00D34DA9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D42E6" w14:textId="0E7C5366" w:rsidR="00D34DA9" w:rsidRPr="00D34DA9" w:rsidRDefault="00D34DA9" w:rsidP="00D34DA9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Three or more psy</w:t>
            </w:r>
            <w:r w:rsidR="00017DA3">
              <w:rPr>
                <w:rFonts w:eastAsia="Times New Roman" w:cs="Times New Roman"/>
                <w:color w:val="000000"/>
                <w:sz w:val="22"/>
              </w:rPr>
              <w:t>c</w:t>
            </w:r>
            <w:r w:rsidRPr="00D34DA9">
              <w:rPr>
                <w:rFonts w:eastAsia="Times New Roman" w:cs="Times New Roman"/>
                <w:color w:val="000000"/>
                <w:sz w:val="22"/>
              </w:rPr>
              <w:t>hotropic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55E2" w14:textId="77777777" w:rsidR="00D34DA9" w:rsidRPr="00D34DA9" w:rsidRDefault="00D34DA9" w:rsidP="00D34DA9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7A141" w14:textId="5E800205" w:rsidR="00D34DA9" w:rsidRPr="00D34DA9" w:rsidRDefault="00017DA3" w:rsidP="00D34DA9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Drugs that should be avoided</w:t>
            </w:r>
            <w:r w:rsidR="00D34DA9" w:rsidRPr="00D34DA9">
              <w:rPr>
                <w:rFonts w:eastAsia="Times New Roman" w:cs="Times New Roman"/>
                <w:color w:val="000000"/>
                <w:sz w:val="22"/>
              </w:rPr>
              <w:t xml:space="preserve"> in older adults</w:t>
            </w:r>
          </w:p>
        </w:tc>
      </w:tr>
      <w:tr w:rsidR="00D34DA9" w:rsidRPr="00D34DA9" w14:paraId="0737DEB7" w14:textId="77777777" w:rsidTr="00D34DA9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C7909" w14:textId="77777777" w:rsidR="00D34DA9" w:rsidRPr="00D34DA9" w:rsidRDefault="00D34DA9" w:rsidP="00D34DA9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C26AF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200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4EE4D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2020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6DB02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CD02B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200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ABF97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2020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4BFA5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91B31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200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5298E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2020</w:t>
            </w:r>
          </w:p>
        </w:tc>
      </w:tr>
      <w:tr w:rsidR="00D34DA9" w:rsidRPr="00D34DA9" w14:paraId="0A4A9F9A" w14:textId="77777777" w:rsidTr="00D34DA9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D9D1" w14:textId="77777777" w:rsidR="00D34DA9" w:rsidRPr="00D34DA9" w:rsidRDefault="00D34DA9" w:rsidP="00D34DA9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Gotland count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7C1BD767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1D07E"/>
            <w:noWrap/>
            <w:vAlign w:val="bottom"/>
            <w:hideMark/>
          </w:tcPr>
          <w:p w14:paraId="53237843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8745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58572F3E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72C27B"/>
            <w:noWrap/>
            <w:vAlign w:val="bottom"/>
            <w:hideMark/>
          </w:tcPr>
          <w:p w14:paraId="23BC3AD0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F683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D0DD81"/>
            <w:noWrap/>
            <w:vAlign w:val="bottom"/>
            <w:hideMark/>
          </w:tcPr>
          <w:p w14:paraId="4985B4DD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297861BF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21</w:t>
            </w:r>
          </w:p>
        </w:tc>
      </w:tr>
      <w:tr w:rsidR="00D34DA9" w:rsidRPr="00D34DA9" w14:paraId="45FA4982" w14:textId="77777777" w:rsidTr="00D34DA9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87CC" w14:textId="77777777" w:rsidR="00D34DA9" w:rsidRPr="00D34DA9" w:rsidRDefault="00D34DA9" w:rsidP="00D34DA9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Blekinge count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72C27B"/>
            <w:noWrap/>
            <w:vAlign w:val="bottom"/>
            <w:hideMark/>
          </w:tcPr>
          <w:p w14:paraId="133B8770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0DD81"/>
            <w:noWrap/>
            <w:vAlign w:val="bottom"/>
            <w:hideMark/>
          </w:tcPr>
          <w:p w14:paraId="6DC77D92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387C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ED280"/>
            <w:noWrap/>
            <w:vAlign w:val="bottom"/>
            <w:hideMark/>
          </w:tcPr>
          <w:p w14:paraId="5D68BCFE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D0DD81"/>
            <w:noWrap/>
            <w:vAlign w:val="bottom"/>
            <w:hideMark/>
          </w:tcPr>
          <w:p w14:paraId="16275536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B289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9776E"/>
            <w:noWrap/>
            <w:vAlign w:val="bottom"/>
            <w:hideMark/>
          </w:tcPr>
          <w:p w14:paraId="625A1B44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C0D980"/>
            <w:noWrap/>
            <w:vAlign w:val="bottom"/>
            <w:hideMark/>
          </w:tcPr>
          <w:p w14:paraId="35D4F651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7</w:t>
            </w:r>
          </w:p>
        </w:tc>
      </w:tr>
      <w:tr w:rsidR="00D34DA9" w:rsidRPr="00D34DA9" w14:paraId="355217B9" w14:textId="77777777" w:rsidTr="00D34DA9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D007" w14:textId="77777777" w:rsidR="00D34DA9" w:rsidRPr="00D34DA9" w:rsidRDefault="00D34DA9" w:rsidP="00D34DA9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Kalmar count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82C77C"/>
            <w:noWrap/>
            <w:vAlign w:val="bottom"/>
            <w:hideMark/>
          </w:tcPr>
          <w:p w14:paraId="7153612D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72C27B"/>
            <w:noWrap/>
            <w:vAlign w:val="bottom"/>
            <w:hideMark/>
          </w:tcPr>
          <w:p w14:paraId="26C3E3E0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CAD6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82C77C"/>
            <w:noWrap/>
            <w:vAlign w:val="bottom"/>
            <w:hideMark/>
          </w:tcPr>
          <w:p w14:paraId="46B75200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A1D07E"/>
            <w:noWrap/>
            <w:vAlign w:val="bottom"/>
            <w:hideMark/>
          </w:tcPr>
          <w:p w14:paraId="01D1B72D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DF69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A1D07E"/>
            <w:noWrap/>
            <w:vAlign w:val="bottom"/>
            <w:hideMark/>
          </w:tcPr>
          <w:p w14:paraId="1CC3A37A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1863521E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</w:tr>
      <w:tr w:rsidR="00D34DA9" w:rsidRPr="00D34DA9" w14:paraId="6B08D573" w14:textId="77777777" w:rsidTr="00D34DA9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F158" w14:textId="77777777" w:rsidR="00D34DA9" w:rsidRPr="00D34DA9" w:rsidRDefault="00D34DA9" w:rsidP="00D34DA9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Dalarna count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91CB7D"/>
            <w:noWrap/>
            <w:vAlign w:val="bottom"/>
            <w:hideMark/>
          </w:tcPr>
          <w:p w14:paraId="208B8E58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24E0837D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0AC1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0D980"/>
            <w:noWrap/>
            <w:vAlign w:val="bottom"/>
            <w:hideMark/>
          </w:tcPr>
          <w:p w14:paraId="12A67EBC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0D980"/>
            <w:noWrap/>
            <w:vAlign w:val="bottom"/>
            <w:hideMark/>
          </w:tcPr>
          <w:p w14:paraId="1858A600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0E37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C0D980"/>
            <w:noWrap/>
            <w:vAlign w:val="bottom"/>
            <w:hideMark/>
          </w:tcPr>
          <w:p w14:paraId="3D5F2102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DFE282"/>
            <w:noWrap/>
            <w:vAlign w:val="bottom"/>
            <w:hideMark/>
          </w:tcPr>
          <w:p w14:paraId="05821914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</w:tr>
      <w:tr w:rsidR="00D34DA9" w:rsidRPr="00D34DA9" w14:paraId="21B817D7" w14:textId="77777777" w:rsidTr="00D34DA9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9E07" w14:textId="77777777" w:rsidR="00D34DA9" w:rsidRPr="00D34DA9" w:rsidRDefault="00D34DA9" w:rsidP="00D34DA9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Södermanland count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1D07E"/>
            <w:noWrap/>
            <w:vAlign w:val="bottom"/>
            <w:hideMark/>
          </w:tcPr>
          <w:p w14:paraId="6C48591E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B1D47F"/>
            <w:noWrap/>
            <w:vAlign w:val="bottom"/>
            <w:hideMark/>
          </w:tcPr>
          <w:p w14:paraId="2E8FC74A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313B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DFE282"/>
            <w:noWrap/>
            <w:vAlign w:val="bottom"/>
            <w:hideMark/>
          </w:tcPr>
          <w:p w14:paraId="2CB68BFC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72251D6F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11D4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7FA3B812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B1D47F"/>
            <w:noWrap/>
            <w:vAlign w:val="bottom"/>
            <w:hideMark/>
          </w:tcPr>
          <w:p w14:paraId="46D9845F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</w:tr>
      <w:tr w:rsidR="00D34DA9" w:rsidRPr="00D34DA9" w14:paraId="6E7D8CDB" w14:textId="77777777" w:rsidTr="00D34DA9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5917" w14:textId="77777777" w:rsidR="00D34DA9" w:rsidRPr="00D34DA9" w:rsidRDefault="00D34DA9" w:rsidP="00D34DA9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Jämtland count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B1D47F"/>
            <w:noWrap/>
            <w:vAlign w:val="bottom"/>
            <w:hideMark/>
          </w:tcPr>
          <w:p w14:paraId="33A193DC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FE282"/>
            <w:noWrap/>
            <w:vAlign w:val="bottom"/>
            <w:hideMark/>
          </w:tcPr>
          <w:p w14:paraId="58B223DB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6698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B1D47F"/>
            <w:noWrap/>
            <w:vAlign w:val="bottom"/>
            <w:hideMark/>
          </w:tcPr>
          <w:p w14:paraId="076AAD7D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DE82"/>
            <w:noWrap/>
            <w:vAlign w:val="bottom"/>
            <w:hideMark/>
          </w:tcPr>
          <w:p w14:paraId="228E46D7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62F2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DFE282"/>
            <w:noWrap/>
            <w:vAlign w:val="bottom"/>
            <w:hideMark/>
          </w:tcPr>
          <w:p w14:paraId="0C20CAA3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ED280"/>
            <w:noWrap/>
            <w:vAlign w:val="bottom"/>
            <w:hideMark/>
          </w:tcPr>
          <w:p w14:paraId="610A9831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13</w:t>
            </w:r>
          </w:p>
        </w:tc>
      </w:tr>
      <w:tr w:rsidR="00D34DA9" w:rsidRPr="00D34DA9" w14:paraId="26FFCAFC" w14:textId="77777777" w:rsidTr="00D34DA9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8D77" w14:textId="77777777" w:rsidR="00D34DA9" w:rsidRPr="00D34DA9" w:rsidRDefault="00D34DA9" w:rsidP="00D34DA9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Örebro count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C0D980"/>
            <w:noWrap/>
            <w:vAlign w:val="bottom"/>
            <w:hideMark/>
          </w:tcPr>
          <w:p w14:paraId="27ECFB41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C0D980"/>
            <w:noWrap/>
            <w:vAlign w:val="bottom"/>
            <w:hideMark/>
          </w:tcPr>
          <w:p w14:paraId="496FAB1A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F104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A1D07E"/>
            <w:noWrap/>
            <w:vAlign w:val="bottom"/>
            <w:hideMark/>
          </w:tcPr>
          <w:p w14:paraId="1E4207DD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DFE282"/>
            <w:noWrap/>
            <w:vAlign w:val="bottom"/>
            <w:hideMark/>
          </w:tcPr>
          <w:p w14:paraId="663461DB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EDB9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0C9E798C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B9D75"/>
            <w:noWrap/>
            <w:vAlign w:val="bottom"/>
            <w:hideMark/>
          </w:tcPr>
          <w:p w14:paraId="36A9B133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17</w:t>
            </w:r>
          </w:p>
        </w:tc>
      </w:tr>
      <w:tr w:rsidR="00D34DA9" w:rsidRPr="00D34DA9" w14:paraId="65DADF5E" w14:textId="77777777" w:rsidTr="00D34DA9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EB75" w14:textId="77777777" w:rsidR="00D34DA9" w:rsidRPr="00D34DA9" w:rsidRDefault="00D34DA9" w:rsidP="00D34DA9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Östergötland count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0DD81"/>
            <w:noWrap/>
            <w:vAlign w:val="bottom"/>
            <w:hideMark/>
          </w:tcPr>
          <w:p w14:paraId="29C7AD0A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FE683"/>
            <w:noWrap/>
            <w:vAlign w:val="bottom"/>
            <w:hideMark/>
          </w:tcPr>
          <w:p w14:paraId="6C4621AF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3A99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D0DD81"/>
            <w:noWrap/>
            <w:vAlign w:val="bottom"/>
            <w:hideMark/>
          </w:tcPr>
          <w:p w14:paraId="33DFDB85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B1D47F"/>
            <w:noWrap/>
            <w:vAlign w:val="bottom"/>
            <w:hideMark/>
          </w:tcPr>
          <w:p w14:paraId="2DF55249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939C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ED280"/>
            <w:noWrap/>
            <w:vAlign w:val="bottom"/>
            <w:hideMark/>
          </w:tcPr>
          <w:p w14:paraId="5BC5A063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9776E"/>
            <w:noWrap/>
            <w:vAlign w:val="bottom"/>
            <w:hideMark/>
          </w:tcPr>
          <w:p w14:paraId="47A6D234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20</w:t>
            </w:r>
          </w:p>
        </w:tc>
      </w:tr>
      <w:tr w:rsidR="00D34DA9" w:rsidRPr="00D34DA9" w14:paraId="6A3DBA09" w14:textId="77777777" w:rsidTr="00D34DA9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081F" w14:textId="77777777" w:rsidR="00D34DA9" w:rsidRPr="00D34DA9" w:rsidRDefault="00D34DA9" w:rsidP="00D34DA9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Stockholm count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FE282"/>
            <w:noWrap/>
            <w:vAlign w:val="bottom"/>
            <w:hideMark/>
          </w:tcPr>
          <w:p w14:paraId="671C411C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82C77C"/>
            <w:noWrap/>
            <w:vAlign w:val="bottom"/>
            <w:hideMark/>
          </w:tcPr>
          <w:p w14:paraId="41FAC3B0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FBB9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91CB7D"/>
            <w:noWrap/>
            <w:vAlign w:val="bottom"/>
            <w:hideMark/>
          </w:tcPr>
          <w:p w14:paraId="3492B84E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DC47D"/>
            <w:noWrap/>
            <w:vAlign w:val="bottom"/>
            <w:hideMark/>
          </w:tcPr>
          <w:p w14:paraId="7BB568D7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FE82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82C77C"/>
            <w:noWrap/>
            <w:vAlign w:val="bottom"/>
            <w:hideMark/>
          </w:tcPr>
          <w:p w14:paraId="57C7AB8C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B9073"/>
            <w:noWrap/>
            <w:vAlign w:val="bottom"/>
            <w:hideMark/>
          </w:tcPr>
          <w:p w14:paraId="220D1079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18</w:t>
            </w:r>
          </w:p>
        </w:tc>
      </w:tr>
      <w:tr w:rsidR="00D34DA9" w:rsidRPr="00D34DA9" w14:paraId="23051F0E" w14:textId="77777777" w:rsidTr="00D34DA9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E16E" w14:textId="77777777" w:rsidR="00D34DA9" w:rsidRPr="00D34DA9" w:rsidRDefault="00D34DA9" w:rsidP="00D34DA9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Västmanland count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FE683"/>
            <w:noWrap/>
            <w:vAlign w:val="bottom"/>
            <w:hideMark/>
          </w:tcPr>
          <w:p w14:paraId="51D323F5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DC47D"/>
            <w:noWrap/>
            <w:vAlign w:val="bottom"/>
            <w:hideMark/>
          </w:tcPr>
          <w:p w14:paraId="2C175688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61CC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EFE683"/>
            <w:noWrap/>
            <w:vAlign w:val="bottom"/>
            <w:hideMark/>
          </w:tcPr>
          <w:p w14:paraId="64378009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91CB7D"/>
            <w:noWrap/>
            <w:vAlign w:val="bottom"/>
            <w:hideMark/>
          </w:tcPr>
          <w:p w14:paraId="4037CA90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C25E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EFE683"/>
            <w:noWrap/>
            <w:vAlign w:val="bottom"/>
            <w:hideMark/>
          </w:tcPr>
          <w:p w14:paraId="62C751A2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82C77C"/>
            <w:noWrap/>
            <w:vAlign w:val="bottom"/>
            <w:hideMark/>
          </w:tcPr>
          <w:p w14:paraId="1393AA9E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</w:tr>
      <w:tr w:rsidR="00D34DA9" w:rsidRPr="00D34DA9" w14:paraId="1F9E7D67" w14:textId="77777777" w:rsidTr="00D34DA9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23A5" w14:textId="77777777" w:rsidR="00D34DA9" w:rsidRPr="00D34DA9" w:rsidRDefault="00D34DA9" w:rsidP="00D34DA9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Gävleborg count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0CB53654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91CB7D"/>
            <w:noWrap/>
            <w:vAlign w:val="bottom"/>
            <w:hideMark/>
          </w:tcPr>
          <w:p w14:paraId="1EF1EFA3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FFC1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DE82"/>
            <w:noWrap/>
            <w:vAlign w:val="bottom"/>
            <w:hideMark/>
          </w:tcPr>
          <w:p w14:paraId="369A6A27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EFE683"/>
            <w:noWrap/>
            <w:vAlign w:val="bottom"/>
            <w:hideMark/>
          </w:tcPr>
          <w:p w14:paraId="5CE7283E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B6B4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72C27B"/>
            <w:noWrap/>
            <w:vAlign w:val="bottom"/>
            <w:hideMark/>
          </w:tcPr>
          <w:p w14:paraId="2F10EB9D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A1D07E"/>
            <w:noWrap/>
            <w:vAlign w:val="bottom"/>
            <w:hideMark/>
          </w:tcPr>
          <w:p w14:paraId="372B9FCE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5</w:t>
            </w:r>
          </w:p>
        </w:tc>
      </w:tr>
      <w:tr w:rsidR="00D34DA9" w:rsidRPr="00D34DA9" w14:paraId="635E3AEF" w14:textId="77777777" w:rsidTr="00D34DA9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8A8C" w14:textId="77777777" w:rsidR="00D34DA9" w:rsidRPr="00D34DA9" w:rsidRDefault="00D34DA9" w:rsidP="00D34DA9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Halland count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DE82"/>
            <w:noWrap/>
            <w:vAlign w:val="bottom"/>
            <w:hideMark/>
          </w:tcPr>
          <w:p w14:paraId="39F8E431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CAA78"/>
            <w:noWrap/>
            <w:vAlign w:val="bottom"/>
            <w:hideMark/>
          </w:tcPr>
          <w:p w14:paraId="1C5702A5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3B6C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B9073"/>
            <w:noWrap/>
            <w:vAlign w:val="bottom"/>
            <w:hideMark/>
          </w:tcPr>
          <w:p w14:paraId="03AD8304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9776E"/>
            <w:noWrap/>
            <w:vAlign w:val="bottom"/>
            <w:hideMark/>
          </w:tcPr>
          <w:p w14:paraId="3287EFB2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3ED5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DC47D"/>
            <w:noWrap/>
            <w:vAlign w:val="bottom"/>
            <w:hideMark/>
          </w:tcPr>
          <w:p w14:paraId="2B8E2994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07DDCF16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11</w:t>
            </w:r>
          </w:p>
        </w:tc>
      </w:tr>
      <w:tr w:rsidR="00D34DA9" w:rsidRPr="00D34DA9" w14:paraId="15182FC1" w14:textId="77777777" w:rsidTr="00D34DA9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C8A7" w14:textId="77777777" w:rsidR="00D34DA9" w:rsidRPr="00D34DA9" w:rsidRDefault="00D34DA9" w:rsidP="00D34DA9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Norrbotten count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ED280"/>
            <w:noWrap/>
            <w:vAlign w:val="bottom"/>
            <w:hideMark/>
          </w:tcPr>
          <w:p w14:paraId="12A982BE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B9D75"/>
            <w:noWrap/>
            <w:vAlign w:val="bottom"/>
            <w:hideMark/>
          </w:tcPr>
          <w:p w14:paraId="0C095EDC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DB5D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72C27B"/>
            <w:noWrap/>
            <w:vAlign w:val="bottom"/>
            <w:hideMark/>
          </w:tcPr>
          <w:p w14:paraId="43545687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82C77C"/>
            <w:noWrap/>
            <w:vAlign w:val="bottom"/>
            <w:hideMark/>
          </w:tcPr>
          <w:p w14:paraId="1588476C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AD90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DB87B"/>
            <w:noWrap/>
            <w:vAlign w:val="bottom"/>
            <w:hideMark/>
          </w:tcPr>
          <w:p w14:paraId="3B97310C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DE82"/>
            <w:noWrap/>
            <w:vAlign w:val="bottom"/>
            <w:hideMark/>
          </w:tcPr>
          <w:p w14:paraId="32417AFE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12</w:t>
            </w:r>
          </w:p>
        </w:tc>
      </w:tr>
      <w:tr w:rsidR="00D34DA9" w:rsidRPr="00D34DA9" w14:paraId="2BD60B6C" w14:textId="77777777" w:rsidTr="00D34DA9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AB8B" w14:textId="77777777" w:rsidR="00D34DA9" w:rsidRPr="00D34DA9" w:rsidRDefault="00D34DA9" w:rsidP="00D34DA9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Jönköping count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DC47D"/>
            <w:noWrap/>
            <w:vAlign w:val="bottom"/>
            <w:hideMark/>
          </w:tcPr>
          <w:p w14:paraId="217DE8B0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76545EB5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3D7E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CAA78"/>
            <w:noWrap/>
            <w:vAlign w:val="bottom"/>
            <w:hideMark/>
          </w:tcPr>
          <w:p w14:paraId="3FBDC871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A8370"/>
            <w:noWrap/>
            <w:vAlign w:val="bottom"/>
            <w:hideMark/>
          </w:tcPr>
          <w:p w14:paraId="6EBF5D55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6E41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B9D75"/>
            <w:noWrap/>
            <w:vAlign w:val="bottom"/>
            <w:hideMark/>
          </w:tcPr>
          <w:p w14:paraId="60CE8E80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EFE683"/>
            <w:noWrap/>
            <w:vAlign w:val="bottom"/>
            <w:hideMark/>
          </w:tcPr>
          <w:p w14:paraId="6F3DAB00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10</w:t>
            </w:r>
          </w:p>
        </w:tc>
      </w:tr>
      <w:tr w:rsidR="00D34DA9" w:rsidRPr="00D34DA9" w14:paraId="75BB8076" w14:textId="77777777" w:rsidTr="00D34DA9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01C7" w14:textId="77777777" w:rsidR="00D34DA9" w:rsidRPr="00D34DA9" w:rsidRDefault="00D34DA9" w:rsidP="00D34DA9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Värmland count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DB87B"/>
            <w:noWrap/>
            <w:vAlign w:val="bottom"/>
            <w:hideMark/>
          </w:tcPr>
          <w:p w14:paraId="692E1D6F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292C2BFA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EAF1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DB87B"/>
            <w:noWrap/>
            <w:vAlign w:val="bottom"/>
            <w:hideMark/>
          </w:tcPr>
          <w:p w14:paraId="7804E036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ED280"/>
            <w:noWrap/>
            <w:vAlign w:val="bottom"/>
            <w:hideMark/>
          </w:tcPr>
          <w:p w14:paraId="6E1A6E73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3548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B1D47F"/>
            <w:noWrap/>
            <w:vAlign w:val="bottom"/>
            <w:hideMark/>
          </w:tcPr>
          <w:p w14:paraId="7A64B63D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DB87B"/>
            <w:noWrap/>
            <w:vAlign w:val="bottom"/>
            <w:hideMark/>
          </w:tcPr>
          <w:p w14:paraId="04B02D03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15</w:t>
            </w:r>
          </w:p>
        </w:tc>
      </w:tr>
      <w:tr w:rsidR="00D34DA9" w:rsidRPr="00D34DA9" w14:paraId="102D47ED" w14:textId="77777777" w:rsidTr="00D34DA9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2DCC" w14:textId="77777777" w:rsidR="00D34DA9" w:rsidRPr="00D34DA9" w:rsidRDefault="00D34DA9" w:rsidP="00D34DA9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Skåne count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CAA78"/>
            <w:noWrap/>
            <w:vAlign w:val="bottom"/>
            <w:hideMark/>
          </w:tcPr>
          <w:p w14:paraId="60B5B98F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DB87B"/>
            <w:noWrap/>
            <w:vAlign w:val="bottom"/>
            <w:hideMark/>
          </w:tcPr>
          <w:p w14:paraId="369C839C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B74A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DC47D"/>
            <w:noWrap/>
            <w:vAlign w:val="bottom"/>
            <w:hideMark/>
          </w:tcPr>
          <w:p w14:paraId="7E914D86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B9D75"/>
            <w:noWrap/>
            <w:vAlign w:val="bottom"/>
            <w:hideMark/>
          </w:tcPr>
          <w:p w14:paraId="2757FE00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80443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B9073"/>
            <w:noWrap/>
            <w:vAlign w:val="bottom"/>
            <w:hideMark/>
          </w:tcPr>
          <w:p w14:paraId="2F887C5F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72C27B"/>
            <w:noWrap/>
            <w:vAlign w:val="bottom"/>
            <w:hideMark/>
          </w:tcPr>
          <w:p w14:paraId="22181012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</w:tr>
      <w:tr w:rsidR="00D34DA9" w:rsidRPr="00D34DA9" w14:paraId="70C456F1" w14:textId="77777777" w:rsidTr="00D34DA9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0A38" w14:textId="77777777" w:rsidR="00D34DA9" w:rsidRPr="00D34DA9" w:rsidRDefault="00D34DA9" w:rsidP="00D34DA9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Västernorrland count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B9D75"/>
            <w:noWrap/>
            <w:vAlign w:val="bottom"/>
            <w:hideMark/>
          </w:tcPr>
          <w:p w14:paraId="3EEDC5E2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ED280"/>
            <w:noWrap/>
            <w:vAlign w:val="bottom"/>
            <w:hideMark/>
          </w:tcPr>
          <w:p w14:paraId="42CD4A24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1527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5D125D58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2493F38E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485B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A8370"/>
            <w:noWrap/>
            <w:vAlign w:val="bottom"/>
            <w:hideMark/>
          </w:tcPr>
          <w:p w14:paraId="422BA69F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D0DD81"/>
            <w:noWrap/>
            <w:vAlign w:val="bottom"/>
            <w:hideMark/>
          </w:tcPr>
          <w:p w14:paraId="1FA3FA41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8</w:t>
            </w:r>
          </w:p>
        </w:tc>
      </w:tr>
      <w:tr w:rsidR="00D34DA9" w:rsidRPr="00D34DA9" w14:paraId="52272D01" w14:textId="77777777" w:rsidTr="00D34DA9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58C2" w14:textId="77777777" w:rsidR="00D34DA9" w:rsidRPr="00D34DA9" w:rsidRDefault="00D34DA9" w:rsidP="00D34DA9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Kronoberg count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B9073"/>
            <w:noWrap/>
            <w:vAlign w:val="bottom"/>
            <w:hideMark/>
          </w:tcPr>
          <w:p w14:paraId="6D81D208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B9073"/>
            <w:noWrap/>
            <w:vAlign w:val="bottom"/>
            <w:hideMark/>
          </w:tcPr>
          <w:p w14:paraId="286368A8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B04E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9776E"/>
            <w:noWrap/>
            <w:vAlign w:val="bottom"/>
            <w:hideMark/>
          </w:tcPr>
          <w:p w14:paraId="4A224773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B9073"/>
            <w:noWrap/>
            <w:vAlign w:val="bottom"/>
            <w:hideMark/>
          </w:tcPr>
          <w:p w14:paraId="201BD993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AB3A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91CB7D"/>
            <w:noWrap/>
            <w:vAlign w:val="bottom"/>
            <w:hideMark/>
          </w:tcPr>
          <w:p w14:paraId="4E93AD35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91CB7D"/>
            <w:noWrap/>
            <w:vAlign w:val="bottom"/>
            <w:hideMark/>
          </w:tcPr>
          <w:p w14:paraId="12689BA1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</w:tr>
      <w:tr w:rsidR="00D34DA9" w:rsidRPr="00D34DA9" w14:paraId="0D6C8DEB" w14:textId="77777777" w:rsidTr="00D34DA9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5E13" w14:textId="77777777" w:rsidR="00D34DA9" w:rsidRPr="00D34DA9" w:rsidRDefault="00D34DA9" w:rsidP="00D34DA9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Västra Götaland count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A8370"/>
            <w:noWrap/>
            <w:vAlign w:val="bottom"/>
            <w:hideMark/>
          </w:tcPr>
          <w:p w14:paraId="5D83C928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DE82"/>
            <w:noWrap/>
            <w:vAlign w:val="bottom"/>
            <w:hideMark/>
          </w:tcPr>
          <w:p w14:paraId="23C8DD99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F6CB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09ADBD24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693DB710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C85C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CAA78"/>
            <w:noWrap/>
            <w:vAlign w:val="bottom"/>
            <w:hideMark/>
          </w:tcPr>
          <w:p w14:paraId="6FA772AC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A8370"/>
            <w:noWrap/>
            <w:vAlign w:val="bottom"/>
            <w:hideMark/>
          </w:tcPr>
          <w:p w14:paraId="05E71711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19</w:t>
            </w:r>
          </w:p>
        </w:tc>
      </w:tr>
      <w:tr w:rsidR="00D34DA9" w:rsidRPr="00D34DA9" w14:paraId="1A7FF3CE" w14:textId="77777777" w:rsidTr="00D34DA9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2054" w14:textId="77777777" w:rsidR="00D34DA9" w:rsidRPr="00D34DA9" w:rsidRDefault="00D34DA9" w:rsidP="00D34DA9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Uppsala count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9776E"/>
            <w:noWrap/>
            <w:vAlign w:val="bottom"/>
            <w:hideMark/>
          </w:tcPr>
          <w:p w14:paraId="791DF394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A8370"/>
            <w:noWrap/>
            <w:vAlign w:val="bottom"/>
            <w:hideMark/>
          </w:tcPr>
          <w:p w14:paraId="0D167665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BD76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A8370"/>
            <w:noWrap/>
            <w:vAlign w:val="bottom"/>
            <w:hideMark/>
          </w:tcPr>
          <w:p w14:paraId="7D191741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CAA78"/>
            <w:noWrap/>
            <w:vAlign w:val="bottom"/>
            <w:hideMark/>
          </w:tcPr>
          <w:p w14:paraId="469E0C14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231A9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DE82"/>
            <w:noWrap/>
            <w:vAlign w:val="bottom"/>
            <w:hideMark/>
          </w:tcPr>
          <w:p w14:paraId="5E77E46E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CAA78"/>
            <w:noWrap/>
            <w:vAlign w:val="bottom"/>
            <w:hideMark/>
          </w:tcPr>
          <w:p w14:paraId="3883271A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16</w:t>
            </w:r>
          </w:p>
        </w:tc>
      </w:tr>
      <w:tr w:rsidR="00D34DA9" w:rsidRPr="00D34DA9" w14:paraId="7E5754BD" w14:textId="77777777" w:rsidTr="00D34DA9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8D3C5" w14:textId="77777777" w:rsidR="00D34DA9" w:rsidRPr="00D34DA9" w:rsidRDefault="00D34DA9" w:rsidP="00D34DA9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Västerbotten count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bottom"/>
            <w:hideMark/>
          </w:tcPr>
          <w:p w14:paraId="02A0ED4F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776E"/>
            <w:noWrap/>
            <w:vAlign w:val="bottom"/>
            <w:hideMark/>
          </w:tcPr>
          <w:p w14:paraId="72BCA0C6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0CB29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9D75"/>
            <w:noWrap/>
            <w:vAlign w:val="bottom"/>
            <w:hideMark/>
          </w:tcPr>
          <w:p w14:paraId="072EBEC9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B87B"/>
            <w:noWrap/>
            <w:vAlign w:val="bottom"/>
            <w:hideMark/>
          </w:tcPr>
          <w:p w14:paraId="2759E529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91BF4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bottom"/>
            <w:hideMark/>
          </w:tcPr>
          <w:p w14:paraId="5E72331C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C47D"/>
            <w:noWrap/>
            <w:vAlign w:val="bottom"/>
            <w:hideMark/>
          </w:tcPr>
          <w:p w14:paraId="5E1FA059" w14:textId="77777777" w:rsidR="00D34DA9" w:rsidRPr="00D34DA9" w:rsidRDefault="00D34DA9" w:rsidP="00D34D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4DA9">
              <w:rPr>
                <w:rFonts w:eastAsia="Times New Roman" w:cs="Times New Roman"/>
                <w:color w:val="000000"/>
                <w:sz w:val="22"/>
              </w:rPr>
              <w:t>14</w:t>
            </w:r>
          </w:p>
        </w:tc>
      </w:tr>
    </w:tbl>
    <w:p w14:paraId="1BC8A0F6" w14:textId="73C757A5" w:rsidR="00EB521E" w:rsidRPr="00AF3C14" w:rsidRDefault="00D34DA9" w:rsidP="00803808">
      <w:pPr>
        <w:rPr>
          <w:b/>
        </w:rPr>
      </w:pPr>
      <w:r>
        <w:rPr>
          <w:b/>
          <w:noProof/>
        </w:rPr>
        <w:fldChar w:fldCharType="end"/>
      </w:r>
      <w:r w:rsidR="00EB521E" w:rsidRPr="00EB521E">
        <w:rPr>
          <w:rFonts w:ascii="Arial" w:eastAsia="MS Mincho" w:hAnsi="Arial" w:cs="Arial"/>
          <w:sz w:val="18"/>
        </w:rPr>
        <w:t>Sorted by lowest rank in Excessive polypharmacy in 2006</w:t>
      </w:r>
    </w:p>
    <w:sectPr w:rsidR="00EB521E" w:rsidRPr="00AF3C14" w:rsidSect="00803808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00BAF8" w14:textId="77777777" w:rsidR="00005A38" w:rsidRDefault="00005A38" w:rsidP="00117666">
      <w:pPr>
        <w:spacing w:after="0"/>
      </w:pPr>
      <w:r>
        <w:separator/>
      </w:r>
    </w:p>
  </w:endnote>
  <w:endnote w:type="continuationSeparator" w:id="0">
    <w:p w14:paraId="677E3155" w14:textId="77777777" w:rsidR="00005A38" w:rsidRDefault="00005A3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005A38" w:rsidRPr="00577C4C" w:rsidRDefault="00005A38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DF6D95E" w:rsidR="00005A38" w:rsidRPr="00577C4C" w:rsidRDefault="00005A3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14CE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DF6D95E" w:rsidR="00005A38" w:rsidRPr="00577C4C" w:rsidRDefault="00005A3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14CEC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005A38" w:rsidRPr="00577C4C" w:rsidRDefault="00005A38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DC7E091" w:rsidR="00005A38" w:rsidRPr="00577C4C" w:rsidRDefault="00005A3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14CE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DC7E091" w:rsidR="00005A38" w:rsidRPr="00577C4C" w:rsidRDefault="00005A3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14CEC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1D9265" w14:textId="77777777" w:rsidR="00005A38" w:rsidRDefault="00005A38" w:rsidP="00117666">
      <w:pPr>
        <w:spacing w:after="0"/>
      </w:pPr>
      <w:r>
        <w:separator/>
      </w:r>
    </w:p>
  </w:footnote>
  <w:footnote w:type="continuationSeparator" w:id="0">
    <w:p w14:paraId="0317CABA" w14:textId="77777777" w:rsidR="00005A38" w:rsidRDefault="00005A3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005A38" w:rsidRPr="009151AA" w:rsidRDefault="00005A38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005A38" w:rsidRDefault="00005A38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Rubri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Rubri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Rubri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Rubri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Rubri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styck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5A38"/>
    <w:rsid w:val="0001436A"/>
    <w:rsid w:val="00017DA3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3482"/>
    <w:rsid w:val="001B78E8"/>
    <w:rsid w:val="002138CC"/>
    <w:rsid w:val="00254972"/>
    <w:rsid w:val="00267D18"/>
    <w:rsid w:val="00274347"/>
    <w:rsid w:val="002868E2"/>
    <w:rsid w:val="002869C3"/>
    <w:rsid w:val="0029356C"/>
    <w:rsid w:val="002936E4"/>
    <w:rsid w:val="002A423B"/>
    <w:rsid w:val="002B4A57"/>
    <w:rsid w:val="002C74CA"/>
    <w:rsid w:val="003123F4"/>
    <w:rsid w:val="0031283D"/>
    <w:rsid w:val="00343F5C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4195B"/>
    <w:rsid w:val="00562CEA"/>
    <w:rsid w:val="00574F14"/>
    <w:rsid w:val="00593EEA"/>
    <w:rsid w:val="005A5EEE"/>
    <w:rsid w:val="006375C7"/>
    <w:rsid w:val="00654E8F"/>
    <w:rsid w:val="00660D05"/>
    <w:rsid w:val="006820B1"/>
    <w:rsid w:val="006B7D14"/>
    <w:rsid w:val="006F0A7F"/>
    <w:rsid w:val="00701727"/>
    <w:rsid w:val="0070566C"/>
    <w:rsid w:val="00714C50"/>
    <w:rsid w:val="00716069"/>
    <w:rsid w:val="00725A7D"/>
    <w:rsid w:val="007501BE"/>
    <w:rsid w:val="00790BB3"/>
    <w:rsid w:val="00793BB6"/>
    <w:rsid w:val="007C206C"/>
    <w:rsid w:val="00803808"/>
    <w:rsid w:val="00817DD6"/>
    <w:rsid w:val="0083759F"/>
    <w:rsid w:val="008379D6"/>
    <w:rsid w:val="00885156"/>
    <w:rsid w:val="00890365"/>
    <w:rsid w:val="009151AA"/>
    <w:rsid w:val="0093429D"/>
    <w:rsid w:val="00943573"/>
    <w:rsid w:val="00956423"/>
    <w:rsid w:val="00964134"/>
    <w:rsid w:val="00970F7D"/>
    <w:rsid w:val="00994A3D"/>
    <w:rsid w:val="009C2B12"/>
    <w:rsid w:val="009E5AA7"/>
    <w:rsid w:val="00A071E0"/>
    <w:rsid w:val="00A174D9"/>
    <w:rsid w:val="00A77667"/>
    <w:rsid w:val="00AA4D24"/>
    <w:rsid w:val="00AB6715"/>
    <w:rsid w:val="00AF3C14"/>
    <w:rsid w:val="00B1671E"/>
    <w:rsid w:val="00B25EB8"/>
    <w:rsid w:val="00B37F4D"/>
    <w:rsid w:val="00BC31F8"/>
    <w:rsid w:val="00C52A7B"/>
    <w:rsid w:val="00C56BAF"/>
    <w:rsid w:val="00C679AA"/>
    <w:rsid w:val="00C75972"/>
    <w:rsid w:val="00C85D8F"/>
    <w:rsid w:val="00CD066B"/>
    <w:rsid w:val="00CE4FEE"/>
    <w:rsid w:val="00D060CF"/>
    <w:rsid w:val="00D14A75"/>
    <w:rsid w:val="00D14CEC"/>
    <w:rsid w:val="00D34DA9"/>
    <w:rsid w:val="00D41638"/>
    <w:rsid w:val="00DB59C3"/>
    <w:rsid w:val="00DC259A"/>
    <w:rsid w:val="00DE23E8"/>
    <w:rsid w:val="00E01B73"/>
    <w:rsid w:val="00E52377"/>
    <w:rsid w:val="00E537AD"/>
    <w:rsid w:val="00E64E17"/>
    <w:rsid w:val="00E866C9"/>
    <w:rsid w:val="00EA3D3C"/>
    <w:rsid w:val="00EB521E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Rubrik1">
    <w:name w:val="heading 1"/>
    <w:basedOn w:val="Liststycke"/>
    <w:next w:val="Normal"/>
    <w:link w:val="Rubrik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Rubrik2">
    <w:name w:val="heading 2"/>
    <w:basedOn w:val="Rubrik1"/>
    <w:next w:val="Normal"/>
    <w:link w:val="Rubrik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Rubrik3">
    <w:name w:val="heading 3"/>
    <w:basedOn w:val="Normal"/>
    <w:next w:val="Normal"/>
    <w:link w:val="Rubrik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Rubrik4">
    <w:name w:val="heading 4"/>
    <w:basedOn w:val="Rubrik3"/>
    <w:next w:val="Normal"/>
    <w:link w:val="Rubrik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Rubrik5">
    <w:name w:val="heading 5"/>
    <w:basedOn w:val="Rubrik4"/>
    <w:next w:val="Normal"/>
    <w:link w:val="Rubrik5Char"/>
    <w:uiPriority w:val="2"/>
    <w:qFormat/>
    <w:rsid w:val="00AB6715"/>
    <w:pPr>
      <w:numPr>
        <w:ilvl w:val="4"/>
      </w:numPr>
      <w:outlineLvl w:val="4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Rubrik2Char">
    <w:name w:val="Rubrik 2 Char"/>
    <w:basedOn w:val="Standardstycketeckensnitt"/>
    <w:link w:val="Rubri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rubrik">
    <w:name w:val="Subtitle"/>
    <w:basedOn w:val="Normal"/>
    <w:next w:val="Normal"/>
    <w:link w:val="Underrubrik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rubrik"/>
    <w:next w:val="Normal"/>
    <w:uiPriority w:val="1"/>
    <w:qFormat/>
    <w:rsid w:val="00AB6715"/>
  </w:style>
  <w:style w:type="paragraph" w:styleId="Ballongtext">
    <w:name w:val="Balloon Text"/>
    <w:basedOn w:val="Normal"/>
    <w:link w:val="Ballong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kenstitel">
    <w:name w:val="Book Title"/>
    <w:basedOn w:val="Standardstycketeckensnit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krivning">
    <w:name w:val="caption"/>
    <w:basedOn w:val="Normal"/>
    <w:next w:val="Ingetavst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tavst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AB671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AB6715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B671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Betoning">
    <w:name w:val="Emphasis"/>
    <w:basedOn w:val="Standardstycketeckensnitt"/>
    <w:uiPriority w:val="20"/>
    <w:qFormat/>
    <w:rsid w:val="00AB6715"/>
    <w:rPr>
      <w:rFonts w:ascii="Times New Roman" w:hAnsi="Times New Roman"/>
      <w:i/>
      <w:iCs/>
    </w:rPr>
  </w:style>
  <w:style w:type="character" w:styleId="Slutkommentarsreferens">
    <w:name w:val="end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Slutkommentar">
    <w:name w:val="endnote text"/>
    <w:basedOn w:val="Normal"/>
    <w:link w:val="Slutkommentar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kommentarChar">
    <w:name w:val="Slutkommentar Char"/>
    <w:basedOn w:val="Standardstycketeckensnitt"/>
    <w:link w:val="Slutkommentar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nvndHyperlnk">
    <w:name w:val="FollowedHyperlink"/>
    <w:basedOn w:val="Standardstycketeckensnit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idfot">
    <w:name w:val="footer"/>
    <w:basedOn w:val="Normal"/>
    <w:link w:val="Sidfo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idfotChar">
    <w:name w:val="Sidfot Char"/>
    <w:basedOn w:val="Standardstycketeckensnitt"/>
    <w:link w:val="Sidfot"/>
    <w:uiPriority w:val="99"/>
    <w:rsid w:val="00AB6715"/>
    <w:rPr>
      <w:rFonts w:ascii="Times New Roman" w:hAnsi="Times New Roman"/>
      <w:sz w:val="24"/>
    </w:rPr>
  </w:style>
  <w:style w:type="character" w:styleId="Fotnotsreferens">
    <w:name w:val="foot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idhuvudChar">
    <w:name w:val="Sidhuvud Char"/>
    <w:basedOn w:val="Standardstycketeckensnitt"/>
    <w:link w:val="Sidhuvud"/>
    <w:uiPriority w:val="99"/>
    <w:rsid w:val="00AB6715"/>
    <w:rPr>
      <w:rFonts w:ascii="Times New Roman" w:hAnsi="Times New Roman"/>
      <w:b/>
      <w:sz w:val="24"/>
    </w:rPr>
  </w:style>
  <w:style w:type="paragraph" w:styleId="Liststyck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nk">
    <w:name w:val="Hyperlink"/>
    <w:basedOn w:val="Standardstycketeckensnitt"/>
    <w:uiPriority w:val="99"/>
    <w:unhideWhenUsed/>
    <w:rsid w:val="00AB6715"/>
    <w:rPr>
      <w:color w:val="0000FF"/>
      <w:u w:val="single"/>
    </w:rPr>
  </w:style>
  <w:style w:type="character" w:styleId="Starkbetoning">
    <w:name w:val="Intense Emphasis"/>
    <w:basedOn w:val="Standardstycketeckensnit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tarkreferens">
    <w:name w:val="Intense Reference"/>
    <w:basedOn w:val="Standardstycketeckensnitt"/>
    <w:uiPriority w:val="32"/>
    <w:qFormat/>
    <w:rsid w:val="00AB6715"/>
    <w:rPr>
      <w:b/>
      <w:bCs/>
      <w:smallCaps/>
      <w:color w:val="auto"/>
      <w:spacing w:val="5"/>
    </w:rPr>
  </w:style>
  <w:style w:type="character" w:styleId="Radnummer">
    <w:name w:val="line number"/>
    <w:basedOn w:val="Standardstycketeckensnitt"/>
    <w:uiPriority w:val="99"/>
    <w:semiHidden/>
    <w:unhideWhenUsed/>
    <w:rsid w:val="00AB6715"/>
  </w:style>
  <w:style w:type="character" w:customStyle="1" w:styleId="Rubrik3Char">
    <w:name w:val="Rubrik 3 Char"/>
    <w:basedOn w:val="Standardstycketeckensnitt"/>
    <w:link w:val="Rubri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Rubrik4Char">
    <w:name w:val="Rubrik 4 Char"/>
    <w:basedOn w:val="Standardstycketeckensnitt"/>
    <w:link w:val="Rubri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Rubrik5Char">
    <w:name w:val="Rubrik 5 Char"/>
    <w:basedOn w:val="Standardstycketeckensnitt"/>
    <w:link w:val="Rubri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ormal"/>
    <w:next w:val="Normal"/>
    <w:link w:val="Cit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ark">
    <w:name w:val="Strong"/>
    <w:basedOn w:val="Standardstycketeckensnitt"/>
    <w:uiPriority w:val="22"/>
    <w:qFormat/>
    <w:rsid w:val="00AB6715"/>
    <w:rPr>
      <w:rFonts w:ascii="Times New Roman" w:hAnsi="Times New Roman"/>
      <w:b/>
      <w:bCs/>
    </w:rPr>
  </w:style>
  <w:style w:type="character" w:styleId="Diskretbetoning">
    <w:name w:val="Subtle Emphasis"/>
    <w:basedOn w:val="Standardstycketeckensnit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rutnt">
    <w:name w:val="Table Grid"/>
    <w:basedOn w:val="Normaltabel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ubrik">
    <w:name w:val="Title"/>
    <w:basedOn w:val="Normal"/>
    <w:next w:val="Normal"/>
    <w:link w:val="Rubrik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RubrikChar">
    <w:name w:val="Rubrik Char"/>
    <w:basedOn w:val="Standardstycketeckensnitt"/>
    <w:link w:val="Rubrik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Rubrik"/>
    <w:next w:val="Rubrik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0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ADF3DB05156D147B2D0AB6859064509" ma:contentTypeVersion="13" ma:contentTypeDescription="Skapa ett nytt dokument." ma:contentTypeScope="" ma:versionID="5065d0a03312674a5a18368463bcb843">
  <xsd:schema xmlns:xsd="http://www.w3.org/2001/XMLSchema" xmlns:xs="http://www.w3.org/2001/XMLSchema" xmlns:p="http://schemas.microsoft.com/office/2006/metadata/properties" xmlns:ns3="41e03578-6ce5-4620-b478-ed78c49ce268" xmlns:ns4="cdb42919-e907-4af9-bde6-ef21bc62ca3a" targetNamespace="http://schemas.microsoft.com/office/2006/metadata/properties" ma:root="true" ma:fieldsID="922a667afd1925beab3acfc41a4cd15d" ns3:_="" ns4:_="">
    <xsd:import namespace="41e03578-6ce5-4620-b478-ed78c49ce268"/>
    <xsd:import namespace="cdb42919-e907-4af9-bde6-ef21bc62ca3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e03578-6ce5-4620-b478-ed78c49ce2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b42919-e907-4af9-bde6-ef21bc62ca3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D87917D-6E33-48EB-B8B7-ABAEDA3C457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e03578-6ce5-4620-b478-ed78c49ce268"/>
    <ds:schemaRef ds:uri="cdb42919-e907-4af9-bde6-ef21bc62ca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357AB1A-A122-4A4A-94A9-67CABAC05B2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47AAC5D-E5E6-45F8-964F-5770183FE1DE}">
  <ds:schemaRefs>
    <ds:schemaRef ds:uri="http://schemas.microsoft.com/office/2006/metadata/properties"/>
    <ds:schemaRef ds:uri="http://schemas.openxmlformats.org/package/2006/metadata/core-properties"/>
    <ds:schemaRef ds:uri="http://purl.org/dc/terms/"/>
    <ds:schemaRef ds:uri="cdb42919-e907-4af9-bde6-ef21bc62ca3a"/>
    <ds:schemaRef ds:uri="http://schemas.microsoft.com/office/2006/documentManagement/types"/>
    <ds:schemaRef ds:uri="http://schemas.microsoft.com/office/infopath/2007/PartnerControls"/>
    <ds:schemaRef ds:uri="41e03578-6ce5-4620-b478-ed78c49ce268"/>
    <ds:schemaRef ds:uri="http://purl.org/dc/elements/1.1/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1E15A2CE-6538-44EB-BE0E-8994241DD8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8</Pages>
  <Words>1551</Words>
  <Characters>8846</Characters>
  <Application>Microsoft Office Word</Application>
  <DocSecurity>4</DocSecurity>
  <Lines>73</Lines>
  <Paragraphs>20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nas Wastesson</cp:lastModifiedBy>
  <cp:revision>2</cp:revision>
  <cp:lastPrinted>2013-10-03T12:51:00Z</cp:lastPrinted>
  <dcterms:created xsi:type="dcterms:W3CDTF">2023-02-01T10:47:00Z</dcterms:created>
  <dcterms:modified xsi:type="dcterms:W3CDTF">2023-02-01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DF3DB05156D147B2D0AB6859064509</vt:lpwstr>
  </property>
</Properties>
</file>